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02DE1" w14:textId="77777777" w:rsidR="00581E1B" w:rsidRDefault="00581E1B" w:rsidP="00581E1B">
      <w:pPr>
        <w:rPr>
          <w:b/>
          <w:bCs/>
        </w:rPr>
      </w:pPr>
      <w:r>
        <w:rPr>
          <w:b/>
          <w:bCs/>
        </w:rPr>
        <w:t>SUPPLEMENTARY MATERIAL</w:t>
      </w:r>
    </w:p>
    <w:p w14:paraId="4AACF72A" w14:textId="77777777" w:rsidR="00581E1B" w:rsidRPr="00B710EF" w:rsidRDefault="00581E1B" w:rsidP="00581E1B">
      <w:pPr>
        <w:rPr>
          <w:b/>
          <w:bCs/>
        </w:rPr>
      </w:pPr>
    </w:p>
    <w:p w14:paraId="6892EBB5" w14:textId="77777777" w:rsidR="00581E1B" w:rsidRPr="0017167E" w:rsidRDefault="00581E1B" w:rsidP="00581E1B">
      <w:pPr>
        <w:rPr>
          <w:b/>
          <w:bCs/>
        </w:rPr>
      </w:pPr>
      <w:r w:rsidRPr="0017167E">
        <w:rPr>
          <w:b/>
          <w:bCs/>
        </w:rPr>
        <w:t xml:space="preserve">Table </w:t>
      </w:r>
      <w:r>
        <w:rPr>
          <w:b/>
          <w:bCs/>
        </w:rPr>
        <w:t>S1</w:t>
      </w:r>
      <w:r w:rsidRPr="0017167E">
        <w:rPr>
          <w:b/>
          <w:bCs/>
        </w:rPr>
        <w:t>. Food screener for ultra-processed food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81E1B" w:rsidRPr="008351E5" w14:paraId="0369B84E" w14:textId="77777777" w:rsidTr="00C30122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67697CB5" w14:textId="77777777" w:rsidR="00581E1B" w:rsidRPr="008351E5" w:rsidRDefault="00581E1B" w:rsidP="00C30122">
            <w:pPr>
              <w:rPr>
                <w:b/>
                <w:bCs/>
                <w:sz w:val="20"/>
                <w:szCs w:val="20"/>
              </w:rPr>
            </w:pPr>
            <w:r w:rsidRPr="008351E5">
              <w:rPr>
                <w:b/>
                <w:bCs/>
                <w:sz w:val="20"/>
                <w:szCs w:val="20"/>
              </w:rPr>
              <w:t>Food group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54E2128E" w14:textId="77777777" w:rsidR="00581E1B" w:rsidRPr="008351E5" w:rsidRDefault="00581E1B" w:rsidP="00C30122">
            <w:pPr>
              <w:rPr>
                <w:b/>
                <w:bCs/>
                <w:sz w:val="20"/>
                <w:szCs w:val="20"/>
              </w:rPr>
            </w:pPr>
            <w:r w:rsidRPr="008351E5">
              <w:rPr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FEEB383" w14:textId="77777777" w:rsidR="00581E1B" w:rsidRPr="008351E5" w:rsidRDefault="00581E1B" w:rsidP="00C30122">
            <w:pPr>
              <w:rPr>
                <w:b/>
                <w:bCs/>
                <w:sz w:val="20"/>
                <w:szCs w:val="20"/>
              </w:rPr>
            </w:pPr>
            <w:r w:rsidRPr="008351E5">
              <w:rPr>
                <w:b/>
                <w:bCs/>
                <w:sz w:val="20"/>
                <w:szCs w:val="20"/>
              </w:rPr>
              <w:t>Alternatives</w:t>
            </w:r>
          </w:p>
        </w:tc>
      </w:tr>
      <w:tr w:rsidR="00581E1B" w:rsidRPr="008351E5" w14:paraId="648F68B9" w14:textId="77777777" w:rsidTr="00C30122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09D04ACD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Beverage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6D2525F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Which of the following beverages did you drink yesterday? Choose all that apply.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DAECD52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1. Regular or diet soda</w:t>
            </w:r>
          </w:p>
          <w:p w14:paraId="56078F37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2. Canned or bottled fruit juice</w:t>
            </w:r>
          </w:p>
          <w:p w14:paraId="7B0E154E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3.Chocolate milk (canned or powder)</w:t>
            </w:r>
          </w:p>
          <w:p w14:paraId="665459DA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4. Tea or coffee-based drink</w:t>
            </w:r>
          </w:p>
          <w:p w14:paraId="4D07FE99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5. Flavored yogurt</w:t>
            </w:r>
          </w:p>
          <w:p w14:paraId="46BF1DD5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6. None of the above</w:t>
            </w:r>
          </w:p>
          <w:p w14:paraId="2CE83D96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7. Don’t know</w:t>
            </w:r>
          </w:p>
        </w:tc>
      </w:tr>
      <w:tr w:rsidR="00581E1B" w:rsidRPr="008351E5" w14:paraId="444AD9C5" w14:textId="77777777" w:rsidTr="00C30122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6CB17B1D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Products that replace or accompany meal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FCCF5AD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Which of the following foods did you eat yesterday? Choose all that apply.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24F9EEA7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 xml:space="preserve">1. Sausage, </w:t>
            </w:r>
            <w:proofErr w:type="gramStart"/>
            <w:r w:rsidRPr="008351E5">
              <w:rPr>
                <w:sz w:val="20"/>
                <w:szCs w:val="20"/>
              </w:rPr>
              <w:t>hamburgers</w:t>
            </w:r>
            <w:proofErr w:type="gramEnd"/>
            <w:r w:rsidRPr="008351E5">
              <w:rPr>
                <w:sz w:val="20"/>
                <w:szCs w:val="20"/>
              </w:rPr>
              <w:t xml:space="preserve"> or nuggets </w:t>
            </w:r>
          </w:p>
          <w:p w14:paraId="23453970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 xml:space="preserve">2. Ham, </w:t>
            </w:r>
            <w:proofErr w:type="gramStart"/>
            <w:r w:rsidRPr="008351E5">
              <w:rPr>
                <w:sz w:val="20"/>
                <w:szCs w:val="20"/>
              </w:rPr>
              <w:t>mortadella</w:t>
            </w:r>
            <w:proofErr w:type="gramEnd"/>
            <w:r w:rsidRPr="008351E5">
              <w:rPr>
                <w:sz w:val="20"/>
                <w:szCs w:val="20"/>
              </w:rPr>
              <w:t xml:space="preserve"> or salami</w:t>
            </w:r>
          </w:p>
          <w:p w14:paraId="31B93D14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3. Loaf bread or other type of packaged bread</w:t>
            </w:r>
          </w:p>
          <w:p w14:paraId="2A68F55E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4. French fries from store or restaurant</w:t>
            </w:r>
          </w:p>
          <w:p w14:paraId="1799ED78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5. Mayonnaise, ketchup, or margarine</w:t>
            </w:r>
          </w:p>
          <w:p w14:paraId="0737D1AA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 xml:space="preserve">6. Instant noodles, packaged </w:t>
            </w:r>
            <w:proofErr w:type="gramStart"/>
            <w:r w:rsidRPr="008351E5">
              <w:rPr>
                <w:sz w:val="20"/>
                <w:szCs w:val="20"/>
              </w:rPr>
              <w:t>soup</w:t>
            </w:r>
            <w:proofErr w:type="gramEnd"/>
            <w:r w:rsidRPr="008351E5">
              <w:rPr>
                <w:sz w:val="20"/>
                <w:szCs w:val="20"/>
              </w:rPr>
              <w:t xml:space="preserve"> or other ready-to-eat foods </w:t>
            </w:r>
          </w:p>
          <w:p w14:paraId="03731BA9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 xml:space="preserve">7. Frozen lasagna or other frozen ready-made meals </w:t>
            </w:r>
          </w:p>
          <w:p w14:paraId="71F8DF02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8. Salad dressing</w:t>
            </w:r>
          </w:p>
          <w:p w14:paraId="73904DE7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9. None of the above</w:t>
            </w:r>
          </w:p>
          <w:p w14:paraId="020992A1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10. Don’t know</w:t>
            </w:r>
          </w:p>
        </w:tc>
      </w:tr>
      <w:tr w:rsidR="00581E1B" w:rsidRPr="008351E5" w14:paraId="16DD4B82" w14:textId="77777777" w:rsidTr="00C30122">
        <w:tc>
          <w:tcPr>
            <w:tcW w:w="3116" w:type="dxa"/>
            <w:tcBorders>
              <w:top w:val="single" w:sz="4" w:space="0" w:color="auto"/>
            </w:tcBorders>
          </w:tcPr>
          <w:p w14:paraId="069125A7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Products often consumed as snacks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095E1BF0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Which of the following snacks did you eat yesterday? Choose all that apply.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7A62765D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1. Potato chips or any kind of salty snacks</w:t>
            </w:r>
          </w:p>
          <w:p w14:paraId="2E63C61F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2. Packaged cookies, biscuits or similar</w:t>
            </w:r>
          </w:p>
          <w:p w14:paraId="44B46250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 xml:space="preserve">3. Packaged cakes, </w:t>
            </w:r>
            <w:proofErr w:type="gramStart"/>
            <w:r w:rsidRPr="008351E5">
              <w:rPr>
                <w:sz w:val="20"/>
                <w:szCs w:val="20"/>
              </w:rPr>
              <w:t>muffins</w:t>
            </w:r>
            <w:proofErr w:type="gramEnd"/>
            <w:r w:rsidRPr="008351E5">
              <w:rPr>
                <w:sz w:val="20"/>
                <w:szCs w:val="20"/>
              </w:rPr>
              <w:t xml:space="preserve"> or pies</w:t>
            </w:r>
          </w:p>
          <w:p w14:paraId="572C62BD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4. Cereal bar</w:t>
            </w:r>
          </w:p>
          <w:p w14:paraId="5CD4D808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5. Ice cream or frozen desserts</w:t>
            </w:r>
          </w:p>
          <w:p w14:paraId="6C708FE8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6. Chocolate bar or candy with chocolate</w:t>
            </w:r>
          </w:p>
          <w:p w14:paraId="354DB1CA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7. Packaged sugary breakfast cereal</w:t>
            </w:r>
          </w:p>
          <w:p w14:paraId="00AA6BA0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8. None of the above</w:t>
            </w:r>
          </w:p>
          <w:p w14:paraId="24EF996A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9. Don’t know</w:t>
            </w:r>
          </w:p>
        </w:tc>
      </w:tr>
    </w:tbl>
    <w:p w14:paraId="42A66A98" w14:textId="77777777" w:rsidR="00581E1B" w:rsidRDefault="00581E1B" w:rsidP="00581E1B">
      <w:pPr>
        <w:spacing w:line="360" w:lineRule="auto"/>
      </w:pPr>
    </w:p>
    <w:p w14:paraId="0554196F" w14:textId="77777777" w:rsidR="00581E1B" w:rsidRDefault="00581E1B" w:rsidP="00581E1B">
      <w:pPr>
        <w:rPr>
          <w:b/>
          <w:bCs/>
        </w:rPr>
      </w:pPr>
    </w:p>
    <w:p w14:paraId="066068C8" w14:textId="77777777" w:rsidR="00581E1B" w:rsidRDefault="00581E1B" w:rsidP="00581E1B">
      <w:pPr>
        <w:rPr>
          <w:b/>
          <w:bCs/>
        </w:rPr>
      </w:pPr>
    </w:p>
    <w:p w14:paraId="3BA06FA3" w14:textId="77777777" w:rsidR="00581E1B" w:rsidRDefault="00581E1B" w:rsidP="00581E1B">
      <w:pPr>
        <w:rPr>
          <w:b/>
          <w:bCs/>
        </w:rPr>
      </w:pPr>
    </w:p>
    <w:p w14:paraId="14E795C9" w14:textId="77777777" w:rsidR="00581E1B" w:rsidRDefault="00581E1B" w:rsidP="00581E1B">
      <w:pPr>
        <w:rPr>
          <w:b/>
          <w:bCs/>
        </w:rPr>
      </w:pPr>
    </w:p>
    <w:p w14:paraId="136A0422" w14:textId="77777777" w:rsidR="00581E1B" w:rsidRDefault="00581E1B" w:rsidP="00581E1B">
      <w:pPr>
        <w:rPr>
          <w:b/>
          <w:bCs/>
        </w:rPr>
      </w:pPr>
    </w:p>
    <w:p w14:paraId="652D4419" w14:textId="77777777" w:rsidR="00581E1B" w:rsidRDefault="00581E1B" w:rsidP="00581E1B">
      <w:pPr>
        <w:rPr>
          <w:b/>
          <w:bCs/>
        </w:rPr>
      </w:pPr>
    </w:p>
    <w:p w14:paraId="149A5252" w14:textId="77777777" w:rsidR="00581E1B" w:rsidRDefault="00581E1B" w:rsidP="00581E1B">
      <w:pPr>
        <w:rPr>
          <w:b/>
          <w:bCs/>
        </w:rPr>
      </w:pPr>
    </w:p>
    <w:p w14:paraId="7F54C217" w14:textId="77777777" w:rsidR="00581E1B" w:rsidRDefault="00581E1B" w:rsidP="00581E1B">
      <w:pPr>
        <w:rPr>
          <w:b/>
          <w:bCs/>
        </w:rPr>
      </w:pPr>
    </w:p>
    <w:p w14:paraId="71A6F64C" w14:textId="77777777" w:rsidR="00581E1B" w:rsidRDefault="00581E1B" w:rsidP="00581E1B">
      <w:pPr>
        <w:rPr>
          <w:b/>
          <w:bCs/>
        </w:rPr>
      </w:pPr>
    </w:p>
    <w:p w14:paraId="2D43AAE3" w14:textId="77777777" w:rsidR="00581E1B" w:rsidRDefault="00581E1B" w:rsidP="00581E1B">
      <w:pPr>
        <w:rPr>
          <w:b/>
          <w:bCs/>
        </w:rPr>
      </w:pPr>
    </w:p>
    <w:p w14:paraId="17FF81E3" w14:textId="77777777" w:rsidR="00581E1B" w:rsidRDefault="00581E1B" w:rsidP="00581E1B">
      <w:pPr>
        <w:rPr>
          <w:b/>
          <w:bCs/>
        </w:rPr>
      </w:pPr>
    </w:p>
    <w:p w14:paraId="40269684" w14:textId="77777777" w:rsidR="00581E1B" w:rsidRDefault="00581E1B" w:rsidP="00581E1B">
      <w:pPr>
        <w:rPr>
          <w:b/>
          <w:bCs/>
        </w:rPr>
      </w:pPr>
    </w:p>
    <w:p w14:paraId="23691082" w14:textId="77777777" w:rsidR="00581E1B" w:rsidRDefault="00581E1B" w:rsidP="00581E1B">
      <w:pPr>
        <w:rPr>
          <w:b/>
          <w:bCs/>
        </w:rPr>
      </w:pPr>
    </w:p>
    <w:p w14:paraId="10AB1ACE" w14:textId="77777777" w:rsidR="00581E1B" w:rsidRPr="0017167E" w:rsidRDefault="00581E1B" w:rsidP="00581E1B">
      <w:pPr>
        <w:rPr>
          <w:b/>
          <w:bCs/>
        </w:rPr>
      </w:pPr>
      <w:r w:rsidRPr="0017167E">
        <w:rPr>
          <w:b/>
          <w:bCs/>
        </w:rPr>
        <w:t xml:space="preserve">Table </w:t>
      </w:r>
      <w:r>
        <w:rPr>
          <w:b/>
          <w:bCs/>
        </w:rPr>
        <w:t>S2</w:t>
      </w:r>
      <w:r w:rsidRPr="0017167E">
        <w:rPr>
          <w:b/>
          <w:bCs/>
        </w:rPr>
        <w:t xml:space="preserve">. Home-school learning environment assessment </w:t>
      </w:r>
      <w:proofErr w:type="gramStart"/>
      <w:r w:rsidRPr="0017167E">
        <w:rPr>
          <w:b/>
          <w:bCs/>
        </w:rPr>
        <w:t>tool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4770"/>
        <w:gridCol w:w="2335"/>
      </w:tblGrid>
      <w:tr w:rsidR="00581E1B" w:rsidRPr="008351E5" w14:paraId="4E842706" w14:textId="77777777" w:rsidTr="00C30122">
        <w:trPr>
          <w:trHeight w:val="299"/>
        </w:trPr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0F300092" w14:textId="77777777" w:rsidR="00581E1B" w:rsidRPr="008351E5" w:rsidRDefault="00581E1B" w:rsidP="00C30122">
            <w:pPr>
              <w:rPr>
                <w:b/>
                <w:bCs/>
                <w:sz w:val="20"/>
                <w:szCs w:val="20"/>
              </w:rPr>
            </w:pPr>
            <w:r w:rsidRPr="008351E5">
              <w:rPr>
                <w:b/>
                <w:bCs/>
                <w:sz w:val="20"/>
                <w:szCs w:val="20"/>
              </w:rPr>
              <w:t>Construct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14:paraId="3F928933" w14:textId="77777777" w:rsidR="00581E1B" w:rsidRPr="008351E5" w:rsidRDefault="00581E1B" w:rsidP="00C30122">
            <w:pPr>
              <w:rPr>
                <w:b/>
                <w:bCs/>
                <w:sz w:val="20"/>
                <w:szCs w:val="20"/>
              </w:rPr>
            </w:pPr>
            <w:r w:rsidRPr="008351E5">
              <w:rPr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73A65126" w14:textId="77777777" w:rsidR="00581E1B" w:rsidRPr="008351E5" w:rsidRDefault="00581E1B" w:rsidP="00C30122">
            <w:pPr>
              <w:rPr>
                <w:b/>
                <w:bCs/>
                <w:sz w:val="20"/>
                <w:szCs w:val="20"/>
              </w:rPr>
            </w:pPr>
            <w:r w:rsidRPr="008351E5">
              <w:rPr>
                <w:b/>
                <w:bCs/>
                <w:sz w:val="20"/>
                <w:szCs w:val="20"/>
              </w:rPr>
              <w:t>Alternatives</w:t>
            </w:r>
          </w:p>
        </w:tc>
      </w:tr>
      <w:tr w:rsidR="00581E1B" w:rsidRPr="008351E5" w14:paraId="46DADC02" w14:textId="77777777" w:rsidTr="00C30122">
        <w:trPr>
          <w:trHeight w:val="1530"/>
        </w:trPr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3ED9F3B6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School preparedness for online teaching and learning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14:paraId="4A67617C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1. Children are not prepared for online learning</w:t>
            </w:r>
          </w:p>
          <w:p w14:paraId="7B13C01D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2. Teachers are not prepared for online teaching</w:t>
            </w:r>
          </w:p>
          <w:p w14:paraId="3FBE1238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3. Teachers are motivated to use digital resources for teaching and learning</w:t>
            </w:r>
          </w:p>
          <w:p w14:paraId="79CDC795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4. Teachers are not prepared to use digital resources for teaching and learning</w:t>
            </w:r>
          </w:p>
          <w:p w14:paraId="666E85C7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5. School is adequately equipped for online teaching and learning</w:t>
            </w:r>
          </w:p>
          <w:p w14:paraId="390F1DCD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6. We have enough computers/laptops/tablets/smartphones at home</w:t>
            </w:r>
          </w:p>
          <w:p w14:paraId="13F71AA4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7. We have a comfortable space to study at home</w:t>
            </w:r>
          </w:p>
          <w:p w14:paraId="09C5BEE7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8. Child is motivated with online classes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023955AD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 xml:space="preserve">Disagree </w:t>
            </w:r>
          </w:p>
          <w:p w14:paraId="6C987256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 xml:space="preserve">Somewhat </w:t>
            </w:r>
            <w:proofErr w:type="gramStart"/>
            <w:r w:rsidRPr="008351E5">
              <w:rPr>
                <w:sz w:val="20"/>
                <w:szCs w:val="20"/>
              </w:rPr>
              <w:t>agree</w:t>
            </w:r>
            <w:proofErr w:type="gramEnd"/>
          </w:p>
          <w:p w14:paraId="2F6738B1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Agree</w:t>
            </w:r>
          </w:p>
          <w:p w14:paraId="25F6BAFD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 xml:space="preserve">Strongly </w:t>
            </w:r>
            <w:proofErr w:type="gramStart"/>
            <w:r w:rsidRPr="008351E5">
              <w:rPr>
                <w:sz w:val="20"/>
                <w:szCs w:val="20"/>
              </w:rPr>
              <w:t>agree</w:t>
            </w:r>
            <w:proofErr w:type="gramEnd"/>
          </w:p>
          <w:p w14:paraId="057049D7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 xml:space="preserve">Don’t </w:t>
            </w:r>
            <w:proofErr w:type="gramStart"/>
            <w:r w:rsidRPr="008351E5">
              <w:rPr>
                <w:sz w:val="20"/>
                <w:szCs w:val="20"/>
              </w:rPr>
              <w:t>know</w:t>
            </w:r>
            <w:proofErr w:type="gramEnd"/>
          </w:p>
          <w:p w14:paraId="3FCD6CFC" w14:textId="77777777" w:rsidR="00581E1B" w:rsidRPr="008351E5" w:rsidRDefault="00581E1B" w:rsidP="00C30122">
            <w:pPr>
              <w:rPr>
                <w:sz w:val="20"/>
                <w:szCs w:val="20"/>
              </w:rPr>
            </w:pPr>
          </w:p>
        </w:tc>
      </w:tr>
      <w:tr w:rsidR="00581E1B" w:rsidRPr="008351E5" w14:paraId="1C3474D0" w14:textId="77777777" w:rsidTr="00C30122">
        <w:trPr>
          <w:trHeight w:val="1514"/>
        </w:trPr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5537181C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School closure difficulties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14:paraId="3DA4CCC7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1. How difficult is to have a schedule for school activities at home</w:t>
            </w:r>
          </w:p>
          <w:p w14:paraId="7650C9A1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 xml:space="preserve">2. How difficult is to maintain communication with teachers </w:t>
            </w:r>
          </w:p>
          <w:p w14:paraId="14540F71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 xml:space="preserve">3. How difficult is to supervise child’s schoolwork </w:t>
            </w:r>
          </w:p>
          <w:p w14:paraId="77E10F87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 xml:space="preserve">4. How difficult is to support child’s learning at home 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101DB810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Not difficult at all</w:t>
            </w:r>
          </w:p>
          <w:p w14:paraId="5F2B07C4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Somewhat difficult</w:t>
            </w:r>
          </w:p>
          <w:p w14:paraId="10D5CEC3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Very difficult</w:t>
            </w:r>
          </w:p>
          <w:p w14:paraId="7569B92C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Extremely difficult</w:t>
            </w:r>
          </w:p>
          <w:p w14:paraId="73F1BEDF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Don’t know</w:t>
            </w:r>
          </w:p>
        </w:tc>
      </w:tr>
      <w:tr w:rsidR="00581E1B" w:rsidRPr="008351E5" w14:paraId="38437024" w14:textId="77777777" w:rsidTr="00C30122">
        <w:trPr>
          <w:trHeight w:val="299"/>
        </w:trPr>
        <w:tc>
          <w:tcPr>
            <w:tcW w:w="2245" w:type="dxa"/>
            <w:tcBorders>
              <w:top w:val="single" w:sz="4" w:space="0" w:color="auto"/>
            </w:tcBorders>
          </w:tcPr>
          <w:p w14:paraId="23721686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Daily routine</w:t>
            </w:r>
          </w:p>
        </w:tc>
        <w:tc>
          <w:tcPr>
            <w:tcW w:w="4770" w:type="dxa"/>
            <w:tcBorders>
              <w:top w:val="single" w:sz="4" w:space="0" w:color="auto"/>
            </w:tcBorders>
          </w:tcPr>
          <w:p w14:paraId="6AD6C6AD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1. In the past two weeks, has the child followed a routine for daily activities? (e.g., study time, play time, eating time)</w:t>
            </w:r>
          </w:p>
          <w:p w14:paraId="4C90DD4C" w14:textId="77777777" w:rsidR="00581E1B" w:rsidRPr="008351E5" w:rsidRDefault="00581E1B" w:rsidP="00C30122">
            <w:pPr>
              <w:rPr>
                <w:sz w:val="20"/>
                <w:szCs w:val="20"/>
              </w:rPr>
            </w:pPr>
          </w:p>
        </w:tc>
        <w:tc>
          <w:tcPr>
            <w:tcW w:w="2335" w:type="dxa"/>
            <w:tcBorders>
              <w:top w:val="single" w:sz="4" w:space="0" w:color="auto"/>
            </w:tcBorders>
          </w:tcPr>
          <w:p w14:paraId="6C868F96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Not at all</w:t>
            </w:r>
          </w:p>
          <w:p w14:paraId="013F6BAD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A little</w:t>
            </w:r>
          </w:p>
          <w:p w14:paraId="79127AD3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Pretty much</w:t>
            </w:r>
          </w:p>
          <w:p w14:paraId="54FEEC95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Fully</w:t>
            </w:r>
          </w:p>
          <w:p w14:paraId="52C70624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Don’t know</w:t>
            </w:r>
          </w:p>
        </w:tc>
      </w:tr>
    </w:tbl>
    <w:p w14:paraId="0E31DF7C" w14:textId="77777777" w:rsidR="00581E1B" w:rsidRDefault="00581E1B" w:rsidP="00581E1B"/>
    <w:p w14:paraId="2A5759B0" w14:textId="77777777" w:rsidR="00581E1B" w:rsidRDefault="00581E1B" w:rsidP="00581E1B">
      <w:pPr>
        <w:rPr>
          <w:b/>
          <w:bCs/>
          <w:color w:val="000000" w:themeColor="text1"/>
          <w:sz w:val="22"/>
          <w:szCs w:val="22"/>
        </w:rPr>
      </w:pPr>
    </w:p>
    <w:p w14:paraId="74186CE8" w14:textId="77777777" w:rsidR="00581E1B" w:rsidRDefault="00581E1B" w:rsidP="00581E1B">
      <w:pPr>
        <w:rPr>
          <w:b/>
          <w:bCs/>
          <w:color w:val="000000" w:themeColor="text1"/>
          <w:sz w:val="22"/>
          <w:szCs w:val="22"/>
        </w:rPr>
      </w:pPr>
    </w:p>
    <w:p w14:paraId="6816F46B" w14:textId="77777777" w:rsidR="00581E1B" w:rsidRDefault="00581E1B" w:rsidP="00581E1B">
      <w:pPr>
        <w:rPr>
          <w:b/>
          <w:bCs/>
          <w:color w:val="000000" w:themeColor="text1"/>
          <w:sz w:val="22"/>
          <w:szCs w:val="22"/>
        </w:rPr>
      </w:pPr>
    </w:p>
    <w:p w14:paraId="53AB9BB0" w14:textId="77777777" w:rsidR="00581E1B" w:rsidRDefault="00581E1B" w:rsidP="00581E1B">
      <w:pPr>
        <w:rPr>
          <w:b/>
          <w:bCs/>
          <w:color w:val="000000" w:themeColor="text1"/>
          <w:sz w:val="22"/>
          <w:szCs w:val="22"/>
        </w:rPr>
      </w:pPr>
    </w:p>
    <w:p w14:paraId="7980A193" w14:textId="77777777" w:rsidR="00581E1B" w:rsidRDefault="00581E1B" w:rsidP="00581E1B">
      <w:pPr>
        <w:rPr>
          <w:b/>
          <w:bCs/>
          <w:color w:val="000000" w:themeColor="text1"/>
          <w:sz w:val="22"/>
          <w:szCs w:val="22"/>
        </w:rPr>
      </w:pPr>
    </w:p>
    <w:p w14:paraId="56C38128" w14:textId="77777777" w:rsidR="00581E1B" w:rsidRDefault="00581E1B" w:rsidP="00581E1B">
      <w:pPr>
        <w:rPr>
          <w:b/>
          <w:bCs/>
          <w:color w:val="000000" w:themeColor="text1"/>
          <w:sz w:val="22"/>
          <w:szCs w:val="22"/>
        </w:rPr>
      </w:pPr>
    </w:p>
    <w:p w14:paraId="253EC602" w14:textId="77777777" w:rsidR="00581E1B" w:rsidRDefault="00581E1B" w:rsidP="00581E1B">
      <w:pPr>
        <w:rPr>
          <w:b/>
          <w:bCs/>
          <w:color w:val="000000" w:themeColor="text1"/>
          <w:sz w:val="22"/>
          <w:szCs w:val="22"/>
        </w:rPr>
      </w:pPr>
    </w:p>
    <w:p w14:paraId="743EF278" w14:textId="77777777" w:rsidR="00581E1B" w:rsidRDefault="00581E1B" w:rsidP="00581E1B">
      <w:pPr>
        <w:rPr>
          <w:b/>
          <w:bCs/>
          <w:color w:val="000000" w:themeColor="text1"/>
          <w:sz w:val="22"/>
          <w:szCs w:val="22"/>
        </w:rPr>
      </w:pPr>
    </w:p>
    <w:p w14:paraId="2DE8EB31" w14:textId="77777777" w:rsidR="00581E1B" w:rsidRDefault="00581E1B" w:rsidP="00581E1B">
      <w:pPr>
        <w:rPr>
          <w:b/>
          <w:bCs/>
          <w:color w:val="000000" w:themeColor="text1"/>
          <w:sz w:val="22"/>
          <w:szCs w:val="22"/>
        </w:rPr>
      </w:pPr>
    </w:p>
    <w:p w14:paraId="5B938B8B" w14:textId="77777777" w:rsidR="00581E1B" w:rsidRDefault="00581E1B" w:rsidP="00581E1B">
      <w:pPr>
        <w:rPr>
          <w:b/>
          <w:bCs/>
          <w:color w:val="000000" w:themeColor="text1"/>
          <w:sz w:val="22"/>
          <w:szCs w:val="22"/>
        </w:rPr>
      </w:pPr>
    </w:p>
    <w:p w14:paraId="465D3E0B" w14:textId="77777777" w:rsidR="00581E1B" w:rsidRDefault="00581E1B" w:rsidP="00581E1B">
      <w:pPr>
        <w:rPr>
          <w:b/>
          <w:bCs/>
          <w:color w:val="000000" w:themeColor="text1"/>
          <w:sz w:val="22"/>
          <w:szCs w:val="22"/>
        </w:rPr>
      </w:pPr>
    </w:p>
    <w:p w14:paraId="02221114" w14:textId="77777777" w:rsidR="00581E1B" w:rsidRDefault="00581E1B" w:rsidP="00581E1B">
      <w:pPr>
        <w:rPr>
          <w:b/>
          <w:bCs/>
          <w:color w:val="000000" w:themeColor="text1"/>
          <w:sz w:val="22"/>
          <w:szCs w:val="22"/>
        </w:rPr>
      </w:pPr>
    </w:p>
    <w:p w14:paraId="6FF5E103" w14:textId="77777777" w:rsidR="00581E1B" w:rsidRDefault="00581E1B" w:rsidP="00581E1B">
      <w:pPr>
        <w:rPr>
          <w:b/>
          <w:bCs/>
          <w:color w:val="000000" w:themeColor="text1"/>
          <w:sz w:val="22"/>
          <w:szCs w:val="22"/>
        </w:rPr>
      </w:pPr>
    </w:p>
    <w:p w14:paraId="46C62B80" w14:textId="77777777" w:rsidR="00581E1B" w:rsidRDefault="00581E1B" w:rsidP="00581E1B">
      <w:pPr>
        <w:rPr>
          <w:b/>
          <w:bCs/>
          <w:color w:val="000000" w:themeColor="text1"/>
          <w:sz w:val="22"/>
          <w:szCs w:val="22"/>
        </w:rPr>
      </w:pPr>
    </w:p>
    <w:p w14:paraId="3B7F9E33" w14:textId="77777777" w:rsidR="00581E1B" w:rsidRDefault="00581E1B" w:rsidP="00581E1B">
      <w:pPr>
        <w:rPr>
          <w:b/>
          <w:bCs/>
          <w:color w:val="000000" w:themeColor="text1"/>
          <w:sz w:val="22"/>
          <w:szCs w:val="22"/>
        </w:rPr>
      </w:pPr>
    </w:p>
    <w:p w14:paraId="29E4D60F" w14:textId="77777777" w:rsidR="00581E1B" w:rsidRDefault="00581E1B" w:rsidP="00581E1B">
      <w:pPr>
        <w:rPr>
          <w:b/>
          <w:bCs/>
          <w:color w:val="000000" w:themeColor="text1"/>
          <w:sz w:val="22"/>
          <w:szCs w:val="22"/>
        </w:rPr>
      </w:pPr>
    </w:p>
    <w:p w14:paraId="4AF4B485" w14:textId="77777777" w:rsidR="00581E1B" w:rsidRDefault="00581E1B" w:rsidP="00581E1B">
      <w:pPr>
        <w:rPr>
          <w:b/>
          <w:bCs/>
          <w:color w:val="000000" w:themeColor="text1"/>
          <w:sz w:val="22"/>
          <w:szCs w:val="22"/>
        </w:rPr>
      </w:pPr>
    </w:p>
    <w:p w14:paraId="28BE3F90" w14:textId="77777777" w:rsidR="00581E1B" w:rsidRDefault="00581E1B" w:rsidP="00581E1B">
      <w:pPr>
        <w:rPr>
          <w:b/>
          <w:bCs/>
          <w:color w:val="000000" w:themeColor="text1"/>
          <w:sz w:val="22"/>
          <w:szCs w:val="22"/>
        </w:rPr>
      </w:pPr>
    </w:p>
    <w:p w14:paraId="25994AB6" w14:textId="77777777" w:rsidR="00581E1B" w:rsidRDefault="00581E1B" w:rsidP="00581E1B">
      <w:pPr>
        <w:rPr>
          <w:b/>
          <w:bCs/>
          <w:color w:val="000000" w:themeColor="text1"/>
          <w:sz w:val="22"/>
          <w:szCs w:val="22"/>
        </w:rPr>
      </w:pPr>
    </w:p>
    <w:p w14:paraId="04D3E1F7" w14:textId="77777777" w:rsidR="00581E1B" w:rsidRDefault="00581E1B" w:rsidP="00581E1B">
      <w:pPr>
        <w:rPr>
          <w:b/>
          <w:bCs/>
          <w:color w:val="000000" w:themeColor="text1"/>
          <w:sz w:val="22"/>
          <w:szCs w:val="22"/>
        </w:rPr>
      </w:pPr>
    </w:p>
    <w:p w14:paraId="4F907CE6" w14:textId="77777777" w:rsidR="00581E1B" w:rsidRDefault="00581E1B" w:rsidP="00581E1B">
      <w:pPr>
        <w:rPr>
          <w:b/>
          <w:bCs/>
          <w:color w:val="000000" w:themeColor="text1"/>
          <w:sz w:val="22"/>
          <w:szCs w:val="22"/>
        </w:rPr>
      </w:pPr>
    </w:p>
    <w:p w14:paraId="751457EC" w14:textId="77777777" w:rsidR="00581E1B" w:rsidRDefault="00581E1B" w:rsidP="00581E1B">
      <w:pPr>
        <w:rPr>
          <w:b/>
          <w:bCs/>
          <w:color w:val="000000" w:themeColor="text1"/>
          <w:sz w:val="22"/>
          <w:szCs w:val="22"/>
        </w:rPr>
      </w:pPr>
    </w:p>
    <w:p w14:paraId="287DE6CE" w14:textId="77777777" w:rsidR="00581E1B" w:rsidRDefault="00581E1B" w:rsidP="00581E1B">
      <w:pPr>
        <w:rPr>
          <w:b/>
          <w:bCs/>
          <w:color w:val="000000" w:themeColor="text1"/>
          <w:sz w:val="22"/>
          <w:szCs w:val="22"/>
        </w:rPr>
      </w:pPr>
    </w:p>
    <w:p w14:paraId="010C403C" w14:textId="77777777" w:rsidR="00581E1B" w:rsidRDefault="00581E1B" w:rsidP="00581E1B">
      <w:pPr>
        <w:rPr>
          <w:b/>
          <w:bCs/>
        </w:rPr>
      </w:pPr>
    </w:p>
    <w:p w14:paraId="4E08F7A4" w14:textId="77777777" w:rsidR="00581E1B" w:rsidRDefault="00581E1B" w:rsidP="00581E1B">
      <w:pPr>
        <w:rPr>
          <w:b/>
          <w:bCs/>
        </w:rPr>
      </w:pPr>
    </w:p>
    <w:p w14:paraId="4911311C" w14:textId="77777777" w:rsidR="00581E1B" w:rsidRPr="0017167E" w:rsidRDefault="00581E1B" w:rsidP="00581E1B">
      <w:pPr>
        <w:rPr>
          <w:b/>
          <w:bCs/>
        </w:rPr>
      </w:pPr>
      <w:r w:rsidRPr="0017167E">
        <w:rPr>
          <w:b/>
          <w:bCs/>
        </w:rPr>
        <w:t xml:space="preserve">Table </w:t>
      </w:r>
      <w:r>
        <w:rPr>
          <w:b/>
          <w:bCs/>
        </w:rPr>
        <w:t>S3</w:t>
      </w:r>
      <w:r w:rsidRPr="0017167E">
        <w:rPr>
          <w:b/>
          <w:bCs/>
        </w:rPr>
        <w:t xml:space="preserve">. </w:t>
      </w:r>
      <w:r>
        <w:rPr>
          <w:b/>
          <w:bCs/>
        </w:rPr>
        <w:t>Covariat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81E1B" w:rsidRPr="009B35B4" w14:paraId="72F6E0E1" w14:textId="77777777" w:rsidTr="00C30122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3395DF02" w14:textId="77777777" w:rsidR="00581E1B" w:rsidRPr="009B35B4" w:rsidRDefault="00581E1B" w:rsidP="00C30122">
            <w:pPr>
              <w:rPr>
                <w:b/>
                <w:bCs/>
                <w:sz w:val="20"/>
                <w:szCs w:val="20"/>
              </w:rPr>
            </w:pPr>
            <w:r w:rsidRPr="009B35B4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7990F6B" w14:textId="77777777" w:rsidR="00581E1B" w:rsidRPr="009B35B4" w:rsidRDefault="00581E1B" w:rsidP="00C30122">
            <w:pPr>
              <w:rPr>
                <w:b/>
                <w:bCs/>
                <w:sz w:val="20"/>
                <w:szCs w:val="20"/>
              </w:rPr>
            </w:pPr>
            <w:r w:rsidRPr="009B35B4">
              <w:rPr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5F13E7B" w14:textId="77777777" w:rsidR="00581E1B" w:rsidRPr="009B35B4" w:rsidRDefault="00581E1B" w:rsidP="00C30122">
            <w:pPr>
              <w:rPr>
                <w:b/>
                <w:bCs/>
                <w:sz w:val="20"/>
                <w:szCs w:val="20"/>
              </w:rPr>
            </w:pPr>
            <w:r w:rsidRPr="009B35B4">
              <w:rPr>
                <w:b/>
                <w:bCs/>
                <w:sz w:val="20"/>
                <w:szCs w:val="20"/>
              </w:rPr>
              <w:t>Alternatives</w:t>
            </w:r>
          </w:p>
        </w:tc>
      </w:tr>
      <w:tr w:rsidR="00581E1B" w:rsidRPr="009B35B4" w14:paraId="2986FFBF" w14:textId="77777777" w:rsidTr="00C30122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041DFCAC" w14:textId="77777777" w:rsidR="00581E1B" w:rsidRPr="009B35B4" w:rsidRDefault="00581E1B" w:rsidP="00C30122">
            <w:pPr>
              <w:rPr>
                <w:i/>
                <w:iCs/>
                <w:sz w:val="20"/>
                <w:szCs w:val="20"/>
              </w:rPr>
            </w:pPr>
            <w:r w:rsidRPr="009B35B4">
              <w:rPr>
                <w:i/>
                <w:iCs/>
                <w:sz w:val="20"/>
                <w:szCs w:val="20"/>
              </w:rPr>
              <w:t>Demographics</w:t>
            </w:r>
          </w:p>
          <w:p w14:paraId="0D72F960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 xml:space="preserve">  Child age</w:t>
            </w:r>
          </w:p>
          <w:p w14:paraId="0ED595C5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 xml:space="preserve">  Child sex</w:t>
            </w:r>
          </w:p>
          <w:p w14:paraId="32DF5B64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 xml:space="preserve">  </w:t>
            </w:r>
          </w:p>
          <w:p w14:paraId="3DC1E757" w14:textId="77777777" w:rsidR="00581E1B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 xml:space="preserve">  </w:t>
            </w:r>
          </w:p>
          <w:p w14:paraId="52D4D08B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 xml:space="preserve">Caregiver employment </w:t>
            </w:r>
            <w:r>
              <w:rPr>
                <w:sz w:val="20"/>
                <w:szCs w:val="20"/>
              </w:rPr>
              <w:t>situation</w:t>
            </w:r>
          </w:p>
          <w:p w14:paraId="49513977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4C166352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 xml:space="preserve">  </w:t>
            </w:r>
          </w:p>
          <w:p w14:paraId="11ED1982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4FF84619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02A61DEE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39D6D5B4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>Caregiver</w:t>
            </w:r>
            <w:r>
              <w:rPr>
                <w:sz w:val="20"/>
                <w:szCs w:val="20"/>
              </w:rPr>
              <w:t xml:space="preserve"> social</w:t>
            </w:r>
            <w:r w:rsidRPr="009B35B4">
              <w:rPr>
                <w:sz w:val="20"/>
                <w:szCs w:val="20"/>
              </w:rPr>
              <w:t xml:space="preserve"> isolation status</w:t>
            </w:r>
          </w:p>
          <w:p w14:paraId="01D1349C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 xml:space="preserve">  </w:t>
            </w:r>
          </w:p>
          <w:p w14:paraId="51DC0376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007DA7F4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6FA0FD33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0E1E8B43" w14:textId="77777777" w:rsidR="00581E1B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 xml:space="preserve">  </w:t>
            </w:r>
          </w:p>
          <w:p w14:paraId="44D1406A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2AA0E964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>Mean household income</w:t>
            </w:r>
          </w:p>
          <w:p w14:paraId="7A2674B8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 xml:space="preserve">  </w:t>
            </w:r>
          </w:p>
          <w:p w14:paraId="3058BD6B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57676E0A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35F54A01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1E24D012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>How old are you?</w:t>
            </w:r>
          </w:p>
          <w:p w14:paraId="054F15DD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>You are…</w:t>
            </w:r>
          </w:p>
          <w:p w14:paraId="46067229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0056758D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0FE84FDB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>What was your main activity in the past two weeks?</w:t>
            </w:r>
          </w:p>
          <w:p w14:paraId="5E4C4FC9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309DC850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301A7F81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039A348F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4DDF0A5F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>What is your current isolation status? Select only one option.</w:t>
            </w:r>
          </w:p>
          <w:p w14:paraId="009DAFBD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3C6B953D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06492C1E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402E2981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45FB12F4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4C12F35B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>What was the mean household income before the COVID-19 pandemic?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0E0EC64C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67DA1C16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>Continuous</w:t>
            </w:r>
          </w:p>
          <w:p w14:paraId="357466F6" w14:textId="77777777" w:rsidR="00581E1B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>Categorical: Male, female, not sure, other, prefer not to say</w:t>
            </w:r>
          </w:p>
          <w:p w14:paraId="4D9EC595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5F0EB347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>Categorical: Student, housework, employed full-time, employed part-time, unemployed looking, unemployed not looking, don’t know</w:t>
            </w:r>
          </w:p>
          <w:p w14:paraId="520095F1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7B850EA5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>Categorical: I am leaving home as usual, I am leaving home often but less than before, I am leaving home less, only for essentials, I don’t leave home, don’t know/don’t respond</w:t>
            </w:r>
          </w:p>
          <w:p w14:paraId="3A8FD6D0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3B30C19B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>Categorical: 16 categories</w:t>
            </w:r>
          </w:p>
          <w:p w14:paraId="58801B31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45A0165E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</w:tc>
      </w:tr>
      <w:tr w:rsidR="00581E1B" w:rsidRPr="009B35B4" w14:paraId="1E8A4ACB" w14:textId="77777777" w:rsidTr="00C30122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3B0E15EF" w14:textId="77777777" w:rsidR="00581E1B" w:rsidRPr="009B35B4" w:rsidRDefault="00581E1B" w:rsidP="00C30122">
            <w:pPr>
              <w:rPr>
                <w:i/>
                <w:iCs/>
                <w:sz w:val="20"/>
                <w:szCs w:val="20"/>
              </w:rPr>
            </w:pPr>
            <w:r w:rsidRPr="009B35B4">
              <w:rPr>
                <w:i/>
                <w:iCs/>
                <w:sz w:val="20"/>
                <w:szCs w:val="20"/>
              </w:rPr>
              <w:t xml:space="preserve">School </w:t>
            </w:r>
          </w:p>
          <w:p w14:paraId="266C399B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 xml:space="preserve">  Household school meals participation</w:t>
            </w:r>
          </w:p>
          <w:p w14:paraId="20EAC999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 xml:space="preserve">  </w:t>
            </w:r>
          </w:p>
          <w:p w14:paraId="6A44C7B3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6BAE050D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0E04BA90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 xml:space="preserve">  Schoolwork</w:t>
            </w:r>
          </w:p>
          <w:p w14:paraId="6675DD15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52AF665D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2DF6E1AA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733C1577" w14:textId="77777777" w:rsidR="00581E1B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 xml:space="preserve">  Main school activities</w:t>
            </w:r>
          </w:p>
          <w:p w14:paraId="631066D9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07466CF9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33CF53A4" w14:textId="77777777" w:rsidR="00581E1B" w:rsidRDefault="00581E1B" w:rsidP="00C301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  <w:p w14:paraId="33C8837C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2E68FBC6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0C8F9899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 xml:space="preserve">Usually, before the COVID-19 pandemic, were you or someone in your family </w:t>
            </w:r>
            <w:proofErr w:type="gramStart"/>
            <w:r w:rsidRPr="009B35B4">
              <w:rPr>
                <w:sz w:val="20"/>
                <w:szCs w:val="20"/>
              </w:rPr>
              <w:t>beneficiary</w:t>
            </w:r>
            <w:proofErr w:type="gramEnd"/>
            <w:r w:rsidRPr="009B35B4">
              <w:rPr>
                <w:sz w:val="20"/>
                <w:szCs w:val="20"/>
              </w:rPr>
              <w:t xml:space="preserve"> of the following programs?</w:t>
            </w:r>
          </w:p>
          <w:p w14:paraId="7BDDEBDD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0BAE65AA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 xml:space="preserve">In the past two weeks, how much time per </w:t>
            </w:r>
            <w:proofErr w:type="gramStart"/>
            <w:r w:rsidRPr="009B35B4">
              <w:rPr>
                <w:sz w:val="20"/>
                <w:szCs w:val="20"/>
              </w:rPr>
              <w:t>day</w:t>
            </w:r>
            <w:proofErr w:type="gramEnd"/>
            <w:r w:rsidRPr="009B35B4">
              <w:rPr>
                <w:sz w:val="20"/>
                <w:szCs w:val="20"/>
              </w:rPr>
              <w:t xml:space="preserve"> the child spent doing schoolwork?</w:t>
            </w:r>
          </w:p>
          <w:p w14:paraId="3C7EDF48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6A48B3A8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>Choose 5 school activities that the child has done in the past two week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02212075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4BE6D59C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>Categorical: yes, no</w:t>
            </w:r>
          </w:p>
          <w:p w14:paraId="719DA8D9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4863823F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2C8876A4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0A3C3D8F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44125178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>Categorical: no time, &lt;1 hour, 1-2 hours, 2-3 hours, 3-4 hours, 5-6 hours, &gt;6 hours, don’t know</w:t>
            </w:r>
          </w:p>
          <w:p w14:paraId="0DCC3D1E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6F51572D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>Categorical (14 options. E.g., homework via email, homework via text message, homework downloaded from website…)</w:t>
            </w:r>
          </w:p>
        </w:tc>
      </w:tr>
      <w:tr w:rsidR="00581E1B" w:rsidRPr="009B35B4" w14:paraId="6B283319" w14:textId="77777777" w:rsidTr="00C30122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3A640186" w14:textId="77777777" w:rsidR="00581E1B" w:rsidRPr="009B35B4" w:rsidRDefault="00581E1B" w:rsidP="00C30122">
            <w:pPr>
              <w:rPr>
                <w:i/>
                <w:iCs/>
                <w:sz w:val="20"/>
                <w:szCs w:val="20"/>
              </w:rPr>
            </w:pPr>
            <w:r w:rsidRPr="009B35B4">
              <w:rPr>
                <w:i/>
                <w:iCs/>
                <w:sz w:val="20"/>
                <w:szCs w:val="20"/>
              </w:rPr>
              <w:t>Eating structure</w:t>
            </w:r>
          </w:p>
          <w:p w14:paraId="299B38DD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 xml:space="preserve">  Meal structure</w:t>
            </w:r>
          </w:p>
          <w:p w14:paraId="42E13F31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 xml:space="preserve">  </w:t>
            </w:r>
          </w:p>
          <w:p w14:paraId="56420A86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3E9A9AB6" w14:textId="77777777" w:rsidR="00581E1B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 xml:space="preserve">  </w:t>
            </w:r>
          </w:p>
          <w:p w14:paraId="4C2DFE66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9B35B4">
              <w:rPr>
                <w:sz w:val="20"/>
                <w:szCs w:val="20"/>
              </w:rPr>
              <w:t>Snackin</w:t>
            </w:r>
            <w:r>
              <w:rPr>
                <w:sz w:val="20"/>
                <w:szCs w:val="20"/>
              </w:rPr>
              <w:t>g</w:t>
            </w:r>
          </w:p>
          <w:p w14:paraId="1B85776F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 xml:space="preserve">  </w:t>
            </w:r>
          </w:p>
          <w:p w14:paraId="6A4391C6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3D3C3877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4A4EF769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 xml:space="preserve">  Number of snacking   </w:t>
            </w:r>
          </w:p>
          <w:p w14:paraId="52764A3D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 xml:space="preserve">  occasions per day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F0AF0DC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01C6F494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 xml:space="preserve">Which meals does the child eat most days? Choose all that </w:t>
            </w:r>
            <w:proofErr w:type="gramStart"/>
            <w:r w:rsidRPr="009B35B4">
              <w:rPr>
                <w:sz w:val="20"/>
                <w:szCs w:val="20"/>
              </w:rPr>
              <w:t>apply</w:t>
            </w:r>
            <w:proofErr w:type="gramEnd"/>
          </w:p>
          <w:p w14:paraId="48A17E46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76761939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2BB28FBA" w14:textId="77777777" w:rsidR="00581E1B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>Does the child eat between meals most days? (e.g., cookies, bread, fruit, yogurt, soda)</w:t>
            </w:r>
          </w:p>
          <w:p w14:paraId="7C409B53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5593A74D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>How many times a day?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C862165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60BBF329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>Categorical: Breakfast, mid-morning snack, lunch, once, dinner, once-comida</w:t>
            </w:r>
          </w:p>
          <w:p w14:paraId="256C5313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47BBB7F3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>Categorical: Yes, no, don’t know</w:t>
            </w:r>
          </w:p>
          <w:p w14:paraId="078CBA06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3CC93C5D" w14:textId="77777777" w:rsidR="00581E1B" w:rsidRPr="009B35B4" w:rsidRDefault="00581E1B" w:rsidP="00C30122">
            <w:pPr>
              <w:rPr>
                <w:sz w:val="20"/>
                <w:szCs w:val="20"/>
              </w:rPr>
            </w:pPr>
          </w:p>
          <w:p w14:paraId="0F1DA0DE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7EB11965" w14:textId="77777777" w:rsidR="00581E1B" w:rsidRPr="009B35B4" w:rsidRDefault="00581E1B" w:rsidP="00C30122">
            <w:pPr>
              <w:rPr>
                <w:sz w:val="20"/>
                <w:szCs w:val="20"/>
              </w:rPr>
            </w:pPr>
            <w:r w:rsidRPr="009B35B4">
              <w:rPr>
                <w:sz w:val="20"/>
                <w:szCs w:val="20"/>
              </w:rPr>
              <w:t>Continuous</w:t>
            </w:r>
          </w:p>
        </w:tc>
      </w:tr>
    </w:tbl>
    <w:p w14:paraId="003D2638" w14:textId="77777777" w:rsidR="00581E1B" w:rsidRDefault="00581E1B" w:rsidP="00581E1B">
      <w:pPr>
        <w:rPr>
          <w:b/>
          <w:bCs/>
          <w:color w:val="000000" w:themeColor="text1"/>
        </w:rPr>
      </w:pPr>
    </w:p>
    <w:p w14:paraId="44EFE79E" w14:textId="77777777" w:rsidR="00581E1B" w:rsidRDefault="00581E1B" w:rsidP="00581E1B">
      <w:pPr>
        <w:rPr>
          <w:b/>
          <w:bCs/>
          <w:color w:val="000000" w:themeColor="text1"/>
        </w:rPr>
      </w:pPr>
    </w:p>
    <w:p w14:paraId="429577DC" w14:textId="77777777" w:rsidR="00581E1B" w:rsidRDefault="00581E1B" w:rsidP="00581E1B">
      <w:pPr>
        <w:rPr>
          <w:b/>
          <w:bCs/>
          <w:color w:val="000000" w:themeColor="text1"/>
        </w:rPr>
      </w:pPr>
    </w:p>
    <w:p w14:paraId="7B240484" w14:textId="77777777" w:rsidR="00581E1B" w:rsidRDefault="00581E1B" w:rsidP="00581E1B">
      <w:pPr>
        <w:rPr>
          <w:b/>
          <w:bCs/>
          <w:color w:val="000000" w:themeColor="text1"/>
        </w:rPr>
      </w:pPr>
    </w:p>
    <w:p w14:paraId="2FCE34BD" w14:textId="77777777" w:rsidR="00581E1B" w:rsidRPr="00B7067E" w:rsidRDefault="00581E1B" w:rsidP="00581E1B">
      <w:pPr>
        <w:rPr>
          <w:b/>
          <w:bCs/>
          <w:color w:val="000000" w:themeColor="text1"/>
        </w:rPr>
      </w:pPr>
      <w:r w:rsidRPr="00B7067E">
        <w:rPr>
          <w:b/>
          <w:bCs/>
          <w:color w:val="000000" w:themeColor="text1"/>
        </w:rPr>
        <w:t>Table S</w:t>
      </w:r>
      <w:r>
        <w:rPr>
          <w:b/>
          <w:bCs/>
          <w:color w:val="000000" w:themeColor="text1"/>
        </w:rPr>
        <w:t>4</w:t>
      </w:r>
      <w:r w:rsidRPr="00B7067E">
        <w:rPr>
          <w:b/>
          <w:bCs/>
          <w:color w:val="000000" w:themeColor="text1"/>
        </w:rPr>
        <w:t xml:space="preserve">. </w:t>
      </w:r>
      <w:r>
        <w:rPr>
          <w:b/>
          <w:bCs/>
          <w:color w:val="000000" w:themeColor="text1"/>
        </w:rPr>
        <w:t>The thirteen questions included in the survey grouped into the three constructs with the corresponding s</w:t>
      </w:r>
      <w:r w:rsidRPr="00B7067E">
        <w:rPr>
          <w:b/>
          <w:bCs/>
          <w:color w:val="000000" w:themeColor="text1"/>
        </w:rPr>
        <w:t xml:space="preserve">cale </w:t>
      </w:r>
      <w:proofErr w:type="gramStart"/>
      <w:r w:rsidRPr="00B7067E">
        <w:rPr>
          <w:b/>
          <w:bCs/>
          <w:color w:val="000000" w:themeColor="text1"/>
        </w:rPr>
        <w:t>scoring</w:t>
      </w:r>
      <w:proofErr w:type="gramEnd"/>
      <w:r w:rsidRPr="00B7067E">
        <w:rPr>
          <w:b/>
          <w:bCs/>
          <w:color w:val="000000" w:themeColor="text1"/>
        </w:rPr>
        <w:t xml:space="preserve"> </w:t>
      </w:r>
    </w:p>
    <w:tbl>
      <w:tblPr>
        <w:tblStyle w:val="TableGrid"/>
        <w:tblW w:w="976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38"/>
        <w:gridCol w:w="906"/>
        <w:gridCol w:w="1103"/>
        <w:gridCol w:w="895"/>
        <w:gridCol w:w="1096"/>
        <w:gridCol w:w="1229"/>
        <w:gridCol w:w="895"/>
      </w:tblGrid>
      <w:tr w:rsidR="00581E1B" w14:paraId="37444103" w14:textId="77777777" w:rsidTr="00C30122">
        <w:trPr>
          <w:trHeight w:val="341"/>
        </w:trPr>
        <w:tc>
          <w:tcPr>
            <w:tcW w:w="3639" w:type="dxa"/>
          </w:tcPr>
          <w:p w14:paraId="14CA0902" w14:textId="77777777" w:rsidR="00581E1B" w:rsidRDefault="00581E1B" w:rsidP="00C30122">
            <w:pPr>
              <w:rPr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Construct 1. School preparedness for online teaching and learning</w:t>
            </w:r>
          </w:p>
          <w:p w14:paraId="25C85D1B" w14:textId="77777777" w:rsidR="00581E1B" w:rsidRDefault="00581E1B" w:rsidP="00C3012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06" w:type="dxa"/>
          </w:tcPr>
          <w:p w14:paraId="12A8A450" w14:textId="77777777" w:rsidR="00581E1B" w:rsidRPr="00350C72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50C72">
              <w:rPr>
                <w:b/>
                <w:bCs/>
                <w:color w:val="000000" w:themeColor="text1"/>
                <w:sz w:val="18"/>
                <w:szCs w:val="18"/>
              </w:rPr>
              <w:t>Disagree</w:t>
            </w:r>
          </w:p>
        </w:tc>
        <w:tc>
          <w:tcPr>
            <w:tcW w:w="1103" w:type="dxa"/>
          </w:tcPr>
          <w:p w14:paraId="6AB439D2" w14:textId="77777777" w:rsidR="00581E1B" w:rsidRPr="00350C72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50C72">
              <w:rPr>
                <w:b/>
                <w:bCs/>
                <w:color w:val="000000" w:themeColor="text1"/>
                <w:sz w:val="18"/>
                <w:szCs w:val="18"/>
              </w:rPr>
              <w:t>Somewhat agree</w:t>
            </w:r>
          </w:p>
        </w:tc>
        <w:tc>
          <w:tcPr>
            <w:tcW w:w="895" w:type="dxa"/>
          </w:tcPr>
          <w:p w14:paraId="1F1B264D" w14:textId="77777777" w:rsidR="00581E1B" w:rsidRPr="00350C72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50C72">
              <w:rPr>
                <w:b/>
                <w:bCs/>
                <w:color w:val="000000" w:themeColor="text1"/>
                <w:sz w:val="18"/>
                <w:szCs w:val="18"/>
              </w:rPr>
              <w:t>Agree</w:t>
            </w:r>
          </w:p>
        </w:tc>
        <w:tc>
          <w:tcPr>
            <w:tcW w:w="1094" w:type="dxa"/>
          </w:tcPr>
          <w:p w14:paraId="6F9918DC" w14:textId="77777777" w:rsidR="00581E1B" w:rsidRPr="00350C72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50C72">
              <w:rPr>
                <w:b/>
                <w:bCs/>
                <w:color w:val="000000" w:themeColor="text1"/>
                <w:sz w:val="18"/>
                <w:szCs w:val="18"/>
              </w:rPr>
              <w:t>Strongly agree</w:t>
            </w:r>
          </w:p>
        </w:tc>
        <w:tc>
          <w:tcPr>
            <w:tcW w:w="1230" w:type="dxa"/>
          </w:tcPr>
          <w:p w14:paraId="5F5B954C" w14:textId="77777777" w:rsidR="00581E1B" w:rsidRPr="00350C72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DK/DR</w:t>
            </w:r>
          </w:p>
        </w:tc>
        <w:tc>
          <w:tcPr>
            <w:tcW w:w="895" w:type="dxa"/>
          </w:tcPr>
          <w:p w14:paraId="577B7BAB" w14:textId="77777777" w:rsidR="00581E1B" w:rsidRPr="00350C72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50C72">
              <w:rPr>
                <w:b/>
                <w:bCs/>
                <w:color w:val="000000" w:themeColor="text1"/>
                <w:sz w:val="18"/>
                <w:szCs w:val="18"/>
              </w:rPr>
              <w:t>Missing</w:t>
            </w:r>
          </w:p>
        </w:tc>
      </w:tr>
      <w:tr w:rsidR="00581E1B" w14:paraId="0E2E8E61" w14:textId="77777777" w:rsidTr="00C30122">
        <w:trPr>
          <w:trHeight w:val="281"/>
        </w:trPr>
        <w:tc>
          <w:tcPr>
            <w:tcW w:w="3639" w:type="dxa"/>
          </w:tcPr>
          <w:p w14:paraId="507EED86" w14:textId="77777777" w:rsidR="00581E1B" w:rsidRPr="0017167E" w:rsidRDefault="00581E1B" w:rsidP="00C30122">
            <w:pPr>
              <w:rPr>
                <w:sz w:val="22"/>
                <w:szCs w:val="22"/>
              </w:rPr>
            </w:pPr>
            <w:r w:rsidRPr="0017167E">
              <w:rPr>
                <w:sz w:val="22"/>
                <w:szCs w:val="22"/>
              </w:rPr>
              <w:t>1. Children are not prepared for online learning</w:t>
            </w:r>
          </w:p>
          <w:p w14:paraId="306B1AED" w14:textId="77777777" w:rsidR="00581E1B" w:rsidRPr="0017167E" w:rsidRDefault="00581E1B" w:rsidP="00C30122">
            <w:pPr>
              <w:rPr>
                <w:sz w:val="22"/>
                <w:szCs w:val="22"/>
              </w:rPr>
            </w:pPr>
            <w:r w:rsidRPr="0017167E">
              <w:rPr>
                <w:sz w:val="22"/>
                <w:szCs w:val="22"/>
              </w:rPr>
              <w:t>2. Teachers are not prepared for online teaching</w:t>
            </w:r>
          </w:p>
          <w:p w14:paraId="17F4C97F" w14:textId="77777777" w:rsidR="00581E1B" w:rsidRPr="0017167E" w:rsidRDefault="00581E1B" w:rsidP="00C30122">
            <w:pPr>
              <w:rPr>
                <w:sz w:val="22"/>
                <w:szCs w:val="22"/>
              </w:rPr>
            </w:pPr>
            <w:r w:rsidRPr="0017167E">
              <w:rPr>
                <w:sz w:val="22"/>
                <w:szCs w:val="22"/>
              </w:rPr>
              <w:t>3. Teachers are motivated to use digital resources for teaching and learning</w:t>
            </w:r>
          </w:p>
          <w:p w14:paraId="24E2C6FC" w14:textId="77777777" w:rsidR="00581E1B" w:rsidRPr="0017167E" w:rsidRDefault="00581E1B" w:rsidP="00C30122">
            <w:pPr>
              <w:rPr>
                <w:sz w:val="22"/>
                <w:szCs w:val="22"/>
              </w:rPr>
            </w:pPr>
            <w:r w:rsidRPr="0017167E">
              <w:rPr>
                <w:sz w:val="22"/>
                <w:szCs w:val="22"/>
              </w:rPr>
              <w:t>4. Teachers are not prepared to use digital resources for teaching and learning</w:t>
            </w:r>
          </w:p>
          <w:p w14:paraId="2AF86DB7" w14:textId="77777777" w:rsidR="00581E1B" w:rsidRDefault="00581E1B" w:rsidP="00C30122">
            <w:pPr>
              <w:rPr>
                <w:sz w:val="22"/>
                <w:szCs w:val="22"/>
              </w:rPr>
            </w:pPr>
            <w:r w:rsidRPr="0017167E">
              <w:rPr>
                <w:sz w:val="22"/>
                <w:szCs w:val="22"/>
              </w:rPr>
              <w:t xml:space="preserve">5. School is adequately equipped for online teaching and learning </w:t>
            </w:r>
          </w:p>
          <w:p w14:paraId="1795D9DA" w14:textId="77777777" w:rsidR="00581E1B" w:rsidRPr="0017167E" w:rsidRDefault="00581E1B" w:rsidP="00C3012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. </w:t>
            </w:r>
            <w:r w:rsidRPr="0017167E">
              <w:rPr>
                <w:sz w:val="22"/>
                <w:szCs w:val="22"/>
              </w:rPr>
              <w:t>We have enough computers/laptops/tablets/smartphones at home</w:t>
            </w:r>
          </w:p>
          <w:p w14:paraId="6AD347E6" w14:textId="77777777" w:rsidR="00581E1B" w:rsidRDefault="00581E1B" w:rsidP="00C30122">
            <w:pPr>
              <w:rPr>
                <w:sz w:val="22"/>
                <w:szCs w:val="22"/>
              </w:rPr>
            </w:pPr>
            <w:r w:rsidRPr="0017167E">
              <w:rPr>
                <w:sz w:val="22"/>
                <w:szCs w:val="22"/>
              </w:rPr>
              <w:t>7. We have a comfortable space to study at home</w:t>
            </w:r>
          </w:p>
          <w:p w14:paraId="467A3C3D" w14:textId="77777777" w:rsidR="00581E1B" w:rsidRPr="00CF2016" w:rsidRDefault="00581E1B" w:rsidP="00C3012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</w:t>
            </w:r>
            <w:r w:rsidRPr="0017167E">
              <w:rPr>
                <w:sz w:val="22"/>
                <w:szCs w:val="22"/>
              </w:rPr>
              <w:t xml:space="preserve"> Child is motivated with online classes</w:t>
            </w:r>
          </w:p>
        </w:tc>
        <w:tc>
          <w:tcPr>
            <w:tcW w:w="906" w:type="dxa"/>
          </w:tcPr>
          <w:p w14:paraId="5A65C966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</w:t>
            </w:r>
          </w:p>
          <w:p w14:paraId="0DEC34B6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39AED7C0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</w:t>
            </w:r>
          </w:p>
          <w:p w14:paraId="0397ABFB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6CAD7DBE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</w:t>
            </w:r>
          </w:p>
          <w:p w14:paraId="56BDDFC1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4D3DC129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552817C3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</w:t>
            </w:r>
          </w:p>
          <w:p w14:paraId="7E2473D2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577C3347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52C80B86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</w:t>
            </w:r>
          </w:p>
          <w:p w14:paraId="5F6F00A0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4077D803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50A6B56B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</w:t>
            </w:r>
          </w:p>
          <w:p w14:paraId="268AAAE8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30CB4260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</w:t>
            </w:r>
          </w:p>
          <w:p w14:paraId="00BE2A48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1A68B19F" w14:textId="77777777" w:rsidR="00581E1B" w:rsidRPr="00F40BE1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03" w:type="dxa"/>
          </w:tcPr>
          <w:p w14:paraId="3D72F3B6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</w:t>
            </w:r>
          </w:p>
          <w:p w14:paraId="7DFC4F03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53702FF5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</w:t>
            </w:r>
          </w:p>
          <w:p w14:paraId="11ECAC3D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3F9858A8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</w:t>
            </w:r>
          </w:p>
          <w:p w14:paraId="528DFD39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2C384588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05D0335F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</w:t>
            </w:r>
          </w:p>
          <w:p w14:paraId="1F4F897F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495A99A3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33C4ED83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</w:t>
            </w:r>
          </w:p>
          <w:p w14:paraId="24D898A0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24640A64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2CEF771F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</w:t>
            </w:r>
          </w:p>
          <w:p w14:paraId="79B99D1A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60CCDB2A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</w:t>
            </w:r>
          </w:p>
          <w:p w14:paraId="2E00C9AD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6F45CF81" w14:textId="77777777" w:rsidR="00581E1B" w:rsidRPr="00F40BE1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95" w:type="dxa"/>
          </w:tcPr>
          <w:p w14:paraId="64368A03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</w:t>
            </w:r>
          </w:p>
          <w:p w14:paraId="1B598290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53F29040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</w:t>
            </w:r>
          </w:p>
          <w:p w14:paraId="1B94BB19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33DA6B60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</w:t>
            </w:r>
          </w:p>
          <w:p w14:paraId="5D560BAE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490AE8D4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4292E5F5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</w:t>
            </w:r>
          </w:p>
          <w:p w14:paraId="188CB2C9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68B38722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4A541372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</w:t>
            </w:r>
          </w:p>
          <w:p w14:paraId="167ACC11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7FF35EDF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368B81C8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</w:t>
            </w:r>
          </w:p>
          <w:p w14:paraId="20FE975F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6201D673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</w:t>
            </w:r>
          </w:p>
          <w:p w14:paraId="7B8CE9CB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67F1FFCA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</w:t>
            </w:r>
          </w:p>
          <w:p w14:paraId="49EEC9B7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94" w:type="dxa"/>
          </w:tcPr>
          <w:p w14:paraId="68BD4972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</w:t>
            </w:r>
          </w:p>
          <w:p w14:paraId="40B77DB2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5A5DE2FD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</w:t>
            </w:r>
          </w:p>
          <w:p w14:paraId="5ED9EF22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69B7C26B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</w:t>
            </w:r>
          </w:p>
          <w:p w14:paraId="49AA5F42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28153F65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522DC60E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</w:t>
            </w:r>
          </w:p>
          <w:p w14:paraId="4113E20D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32D3D3D5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03725452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</w:t>
            </w:r>
          </w:p>
          <w:p w14:paraId="54197B45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709AE9B8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02052804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</w:t>
            </w:r>
          </w:p>
          <w:p w14:paraId="1ADCD1C9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2468C592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</w:t>
            </w:r>
          </w:p>
          <w:p w14:paraId="62702956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03EEA409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30" w:type="dxa"/>
          </w:tcPr>
          <w:p w14:paraId="75178DEF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  <w:p w14:paraId="23AD1185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4185F35B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  <w:p w14:paraId="4AD5D44E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083EA3E8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  <w:p w14:paraId="6622C083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5E405B7F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66030548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  <w:p w14:paraId="1CEE7573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031C6B89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7456276E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  <w:p w14:paraId="28339DCD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5F398F2C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3E3672B0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  <w:p w14:paraId="49DA8C66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60490350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  <w:p w14:paraId="6C11013B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63692739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95" w:type="dxa"/>
          </w:tcPr>
          <w:p w14:paraId="54129A09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  <w:p w14:paraId="68AC2D6C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3057867D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  <w:p w14:paraId="28CF45B9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32B29BA8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  <w:p w14:paraId="090A4085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6959E28A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3854B920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  <w:p w14:paraId="254ED72B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5CA15E97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35B6BC1F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  <w:p w14:paraId="3E5BAF01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5E55869D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121A194B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  <w:p w14:paraId="0E490713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22A1198E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  <w:p w14:paraId="195E122A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48EB83DD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581E1B" w14:paraId="5DD67C4F" w14:textId="77777777" w:rsidTr="00C30122">
        <w:trPr>
          <w:trHeight w:val="298"/>
        </w:trPr>
        <w:tc>
          <w:tcPr>
            <w:tcW w:w="3639" w:type="dxa"/>
          </w:tcPr>
          <w:p w14:paraId="2B18D197" w14:textId="77777777" w:rsidR="00581E1B" w:rsidRPr="00345B1C" w:rsidRDefault="00581E1B" w:rsidP="00C3012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Construct 2. </w:t>
            </w:r>
            <w:r w:rsidRPr="00345B1C">
              <w:rPr>
                <w:b/>
                <w:bCs/>
                <w:color w:val="000000" w:themeColor="text1"/>
                <w:sz w:val="22"/>
                <w:szCs w:val="22"/>
              </w:rPr>
              <w:t>School closure difficulties</w:t>
            </w:r>
          </w:p>
        </w:tc>
        <w:tc>
          <w:tcPr>
            <w:tcW w:w="906" w:type="dxa"/>
          </w:tcPr>
          <w:p w14:paraId="722D6A17" w14:textId="77777777" w:rsidR="00581E1B" w:rsidRPr="00345B1C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45B1C">
              <w:rPr>
                <w:b/>
                <w:bCs/>
                <w:color w:val="000000" w:themeColor="text1"/>
                <w:sz w:val="18"/>
                <w:szCs w:val="18"/>
              </w:rPr>
              <w:t>Not difficult at all</w:t>
            </w:r>
          </w:p>
        </w:tc>
        <w:tc>
          <w:tcPr>
            <w:tcW w:w="1103" w:type="dxa"/>
          </w:tcPr>
          <w:p w14:paraId="534BE532" w14:textId="77777777" w:rsidR="00581E1B" w:rsidRPr="00345B1C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45B1C">
              <w:rPr>
                <w:b/>
                <w:bCs/>
                <w:color w:val="000000" w:themeColor="text1"/>
                <w:sz w:val="18"/>
                <w:szCs w:val="18"/>
              </w:rPr>
              <w:t>Somewhat difficult</w:t>
            </w:r>
          </w:p>
        </w:tc>
        <w:tc>
          <w:tcPr>
            <w:tcW w:w="895" w:type="dxa"/>
          </w:tcPr>
          <w:p w14:paraId="21A49E49" w14:textId="77777777" w:rsidR="00581E1B" w:rsidRPr="00345B1C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45B1C">
              <w:rPr>
                <w:b/>
                <w:bCs/>
                <w:color w:val="000000" w:themeColor="text1"/>
                <w:sz w:val="18"/>
                <w:szCs w:val="18"/>
              </w:rPr>
              <w:t>Very difficult</w:t>
            </w:r>
          </w:p>
        </w:tc>
        <w:tc>
          <w:tcPr>
            <w:tcW w:w="1094" w:type="dxa"/>
          </w:tcPr>
          <w:p w14:paraId="4359184F" w14:textId="77777777" w:rsidR="00581E1B" w:rsidRPr="00345B1C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45B1C">
              <w:rPr>
                <w:b/>
                <w:bCs/>
                <w:color w:val="000000" w:themeColor="text1"/>
                <w:sz w:val="18"/>
                <w:szCs w:val="18"/>
              </w:rPr>
              <w:t>Extremely difficult</w:t>
            </w:r>
          </w:p>
        </w:tc>
        <w:tc>
          <w:tcPr>
            <w:tcW w:w="1230" w:type="dxa"/>
          </w:tcPr>
          <w:p w14:paraId="4C06549B" w14:textId="77777777" w:rsidR="00581E1B" w:rsidRPr="00345B1C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DK/DR</w:t>
            </w:r>
          </w:p>
        </w:tc>
        <w:tc>
          <w:tcPr>
            <w:tcW w:w="895" w:type="dxa"/>
          </w:tcPr>
          <w:p w14:paraId="29E8AA35" w14:textId="77777777" w:rsidR="00581E1B" w:rsidRPr="00345B1C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45B1C">
              <w:rPr>
                <w:b/>
                <w:bCs/>
                <w:color w:val="000000" w:themeColor="text1"/>
                <w:sz w:val="18"/>
                <w:szCs w:val="18"/>
              </w:rPr>
              <w:t>Missing</w:t>
            </w:r>
          </w:p>
        </w:tc>
      </w:tr>
      <w:tr w:rsidR="00581E1B" w14:paraId="1A7C9656" w14:textId="77777777" w:rsidTr="00C30122">
        <w:trPr>
          <w:trHeight w:val="298"/>
        </w:trPr>
        <w:tc>
          <w:tcPr>
            <w:tcW w:w="3639" w:type="dxa"/>
          </w:tcPr>
          <w:p w14:paraId="086BC05D" w14:textId="77777777" w:rsidR="00581E1B" w:rsidRDefault="00581E1B" w:rsidP="00C30122">
            <w:pPr>
              <w:pStyle w:val="ListParagraph"/>
              <w:numPr>
                <w:ilvl w:val="0"/>
                <w:numId w:val="17"/>
              </w:numPr>
              <w:tabs>
                <w:tab w:val="left" w:pos="247"/>
              </w:tabs>
              <w:ind w:left="0" w:hanging="17"/>
              <w:rPr>
                <w:rFonts w:ascii="Times New Roman" w:hAnsi="Times New Roman" w:cs="Times New Roman"/>
                <w:sz w:val="22"/>
                <w:szCs w:val="22"/>
              </w:rPr>
            </w:pPr>
            <w:r w:rsidRPr="000A633D">
              <w:rPr>
                <w:rFonts w:ascii="Times New Roman" w:hAnsi="Times New Roman" w:cs="Times New Roman"/>
                <w:sz w:val="22"/>
                <w:szCs w:val="22"/>
              </w:rPr>
              <w:t xml:space="preserve">I find difficult to have a schedule for school activities at </w:t>
            </w:r>
            <w:proofErr w:type="gramStart"/>
            <w:r w:rsidRPr="000A633D">
              <w:rPr>
                <w:rFonts w:ascii="Times New Roman" w:hAnsi="Times New Roman" w:cs="Times New Roman"/>
                <w:sz w:val="22"/>
                <w:szCs w:val="22"/>
              </w:rPr>
              <w:t>home</w:t>
            </w:r>
            <w:proofErr w:type="gramEnd"/>
          </w:p>
          <w:p w14:paraId="28BF6536" w14:textId="77777777" w:rsidR="00581E1B" w:rsidRDefault="00581E1B" w:rsidP="00C30122">
            <w:pPr>
              <w:pStyle w:val="ListParagraph"/>
              <w:numPr>
                <w:ilvl w:val="0"/>
                <w:numId w:val="17"/>
              </w:numPr>
              <w:tabs>
                <w:tab w:val="left" w:pos="247"/>
              </w:tabs>
              <w:ind w:left="0" w:hanging="17"/>
              <w:rPr>
                <w:rFonts w:ascii="Times New Roman" w:hAnsi="Times New Roman" w:cs="Times New Roman"/>
                <w:sz w:val="22"/>
                <w:szCs w:val="22"/>
              </w:rPr>
            </w:pPr>
            <w:r w:rsidRPr="000A633D">
              <w:rPr>
                <w:rFonts w:ascii="Times New Roman" w:hAnsi="Times New Roman" w:cs="Times New Roman"/>
                <w:sz w:val="22"/>
                <w:szCs w:val="22"/>
              </w:rPr>
              <w:t xml:space="preserve">I find difficult to maintain communication with </w:t>
            </w:r>
            <w:proofErr w:type="gramStart"/>
            <w:r w:rsidRPr="000A633D">
              <w:rPr>
                <w:rFonts w:ascii="Times New Roman" w:hAnsi="Times New Roman" w:cs="Times New Roman"/>
                <w:sz w:val="22"/>
                <w:szCs w:val="22"/>
              </w:rPr>
              <w:t>teachers</w:t>
            </w:r>
            <w:proofErr w:type="gramEnd"/>
            <w:r w:rsidRPr="000A633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519A8FA6" w14:textId="77777777" w:rsidR="00581E1B" w:rsidRDefault="00581E1B" w:rsidP="00C30122">
            <w:pPr>
              <w:pStyle w:val="ListParagraph"/>
              <w:numPr>
                <w:ilvl w:val="0"/>
                <w:numId w:val="17"/>
              </w:numPr>
              <w:tabs>
                <w:tab w:val="left" w:pos="247"/>
              </w:tabs>
              <w:ind w:left="0" w:hanging="17"/>
              <w:rPr>
                <w:rFonts w:ascii="Times New Roman" w:hAnsi="Times New Roman" w:cs="Times New Roman"/>
                <w:sz w:val="22"/>
                <w:szCs w:val="22"/>
              </w:rPr>
            </w:pPr>
            <w:r w:rsidRPr="000A633D">
              <w:rPr>
                <w:rFonts w:ascii="Times New Roman" w:hAnsi="Times New Roman" w:cs="Times New Roman"/>
                <w:sz w:val="22"/>
                <w:szCs w:val="22"/>
              </w:rPr>
              <w:t xml:space="preserve">I find difficult to supervise child’s </w:t>
            </w:r>
            <w:proofErr w:type="gramStart"/>
            <w:r w:rsidRPr="000A633D">
              <w:rPr>
                <w:rFonts w:ascii="Times New Roman" w:hAnsi="Times New Roman" w:cs="Times New Roman"/>
                <w:sz w:val="22"/>
                <w:szCs w:val="22"/>
              </w:rPr>
              <w:t>schoolwork</w:t>
            </w:r>
            <w:proofErr w:type="gramEnd"/>
            <w:r w:rsidRPr="000A633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3185B4A3" w14:textId="77777777" w:rsidR="00581E1B" w:rsidRPr="000755FC" w:rsidRDefault="00581E1B" w:rsidP="00C30122">
            <w:pPr>
              <w:pStyle w:val="ListParagraph"/>
              <w:numPr>
                <w:ilvl w:val="0"/>
                <w:numId w:val="17"/>
              </w:numPr>
              <w:tabs>
                <w:tab w:val="left" w:pos="247"/>
                <w:tab w:val="left" w:pos="343"/>
              </w:tabs>
              <w:ind w:left="0" w:hanging="17"/>
              <w:rPr>
                <w:rFonts w:ascii="Times New Roman" w:hAnsi="Times New Roman" w:cs="Times New Roman"/>
                <w:sz w:val="22"/>
                <w:szCs w:val="22"/>
              </w:rPr>
            </w:pPr>
            <w:r w:rsidRPr="000755FC">
              <w:rPr>
                <w:rFonts w:ascii="Times New Roman" w:hAnsi="Times New Roman" w:cs="Times New Roman"/>
                <w:sz w:val="22"/>
                <w:szCs w:val="22"/>
              </w:rPr>
              <w:t>I find difficult to support child’s learning at home</w:t>
            </w:r>
          </w:p>
        </w:tc>
        <w:tc>
          <w:tcPr>
            <w:tcW w:w="906" w:type="dxa"/>
          </w:tcPr>
          <w:p w14:paraId="716FA92E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</w:t>
            </w:r>
          </w:p>
          <w:p w14:paraId="63BA2CFD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785CD9AC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</w:t>
            </w:r>
          </w:p>
          <w:p w14:paraId="1D178DAD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2BA2F8CB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</w:t>
            </w:r>
          </w:p>
          <w:p w14:paraId="262F6082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02963020" w14:textId="77777777" w:rsidR="00581E1B" w:rsidRPr="00F40BE1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03" w:type="dxa"/>
          </w:tcPr>
          <w:p w14:paraId="56C0E762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</w:t>
            </w:r>
          </w:p>
          <w:p w14:paraId="41797771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6BE7F68D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</w:t>
            </w:r>
          </w:p>
          <w:p w14:paraId="3CEA6A85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08054E5B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</w:t>
            </w:r>
          </w:p>
          <w:p w14:paraId="4E9BAAF6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44FA7828" w14:textId="77777777" w:rsidR="00581E1B" w:rsidRPr="00F40BE1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95" w:type="dxa"/>
          </w:tcPr>
          <w:p w14:paraId="57E079BC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</w:t>
            </w:r>
          </w:p>
          <w:p w14:paraId="59AB0E04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12459ECD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</w:t>
            </w:r>
          </w:p>
          <w:p w14:paraId="13E9CECE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0BAF6E62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</w:t>
            </w:r>
          </w:p>
          <w:p w14:paraId="642A6C42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4A8804D4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</w:t>
            </w:r>
          </w:p>
          <w:p w14:paraId="5F2E2596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94" w:type="dxa"/>
          </w:tcPr>
          <w:p w14:paraId="0864CCE7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</w:t>
            </w:r>
          </w:p>
          <w:p w14:paraId="1E15727E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37D60492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</w:t>
            </w:r>
          </w:p>
          <w:p w14:paraId="287A22BE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7093945C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</w:t>
            </w:r>
          </w:p>
          <w:p w14:paraId="68AF763F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2E582D39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</w:t>
            </w:r>
          </w:p>
          <w:p w14:paraId="07CBB17D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30" w:type="dxa"/>
          </w:tcPr>
          <w:p w14:paraId="2C64AA5B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  <w:p w14:paraId="2CE82367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60A2DEB0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  <w:p w14:paraId="6345EF96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0D052BAE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  <w:p w14:paraId="1A69720D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5A492D45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95" w:type="dxa"/>
          </w:tcPr>
          <w:p w14:paraId="445A9405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  <w:p w14:paraId="61ED697E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6BF4F344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  <w:p w14:paraId="2F257882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4B8CCFFE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  <w:p w14:paraId="74142906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4476BEA5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581E1B" w14:paraId="312A0A48" w14:textId="77777777" w:rsidTr="00C30122">
        <w:trPr>
          <w:trHeight w:val="281"/>
        </w:trPr>
        <w:tc>
          <w:tcPr>
            <w:tcW w:w="3639" w:type="dxa"/>
          </w:tcPr>
          <w:p w14:paraId="38A02547" w14:textId="77777777" w:rsidR="00581E1B" w:rsidRDefault="00581E1B" w:rsidP="00C3012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Construct 3. Daily</w:t>
            </w:r>
            <w:r w:rsidRPr="00BB6434">
              <w:rPr>
                <w:b/>
                <w:bCs/>
                <w:color w:val="000000" w:themeColor="text1"/>
                <w:sz w:val="22"/>
                <w:szCs w:val="22"/>
              </w:rPr>
              <w:t xml:space="preserve"> routine</w:t>
            </w:r>
          </w:p>
          <w:p w14:paraId="72C2EBEF" w14:textId="77777777" w:rsidR="00581E1B" w:rsidRPr="00BB6434" w:rsidRDefault="00581E1B" w:rsidP="00C30122">
            <w:pPr>
              <w:rPr>
                <w:sz w:val="22"/>
                <w:szCs w:val="22"/>
              </w:rPr>
            </w:pPr>
          </w:p>
        </w:tc>
        <w:tc>
          <w:tcPr>
            <w:tcW w:w="906" w:type="dxa"/>
          </w:tcPr>
          <w:p w14:paraId="3AE2132E" w14:textId="77777777" w:rsidR="00581E1B" w:rsidRPr="00BB6434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B6434">
              <w:rPr>
                <w:b/>
                <w:bCs/>
                <w:color w:val="000000" w:themeColor="text1"/>
                <w:sz w:val="18"/>
                <w:szCs w:val="18"/>
              </w:rPr>
              <w:t>Not at all</w:t>
            </w:r>
          </w:p>
        </w:tc>
        <w:tc>
          <w:tcPr>
            <w:tcW w:w="1103" w:type="dxa"/>
          </w:tcPr>
          <w:p w14:paraId="0E06A029" w14:textId="77777777" w:rsidR="00581E1B" w:rsidRPr="00BB6434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B6434">
              <w:rPr>
                <w:b/>
                <w:bCs/>
                <w:color w:val="000000" w:themeColor="text1"/>
                <w:sz w:val="18"/>
                <w:szCs w:val="18"/>
              </w:rPr>
              <w:t xml:space="preserve">A 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bit</w:t>
            </w:r>
          </w:p>
        </w:tc>
        <w:tc>
          <w:tcPr>
            <w:tcW w:w="895" w:type="dxa"/>
          </w:tcPr>
          <w:p w14:paraId="2F3AED35" w14:textId="77777777" w:rsidR="00581E1B" w:rsidRPr="00BB6434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A lot</w:t>
            </w:r>
          </w:p>
        </w:tc>
        <w:tc>
          <w:tcPr>
            <w:tcW w:w="1094" w:type="dxa"/>
          </w:tcPr>
          <w:p w14:paraId="02AAD975" w14:textId="77777777" w:rsidR="00581E1B" w:rsidRPr="00BB6434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Completely</w:t>
            </w:r>
          </w:p>
        </w:tc>
        <w:tc>
          <w:tcPr>
            <w:tcW w:w="1230" w:type="dxa"/>
          </w:tcPr>
          <w:p w14:paraId="6F6510C1" w14:textId="77777777" w:rsidR="00581E1B" w:rsidRPr="00BB6434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DK/DR</w:t>
            </w:r>
          </w:p>
        </w:tc>
        <w:tc>
          <w:tcPr>
            <w:tcW w:w="895" w:type="dxa"/>
          </w:tcPr>
          <w:p w14:paraId="13409F40" w14:textId="77777777" w:rsidR="00581E1B" w:rsidRPr="00BB6434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B6434">
              <w:rPr>
                <w:b/>
                <w:bCs/>
                <w:color w:val="000000" w:themeColor="text1"/>
                <w:sz w:val="18"/>
                <w:szCs w:val="18"/>
              </w:rPr>
              <w:t xml:space="preserve">Missing </w:t>
            </w:r>
          </w:p>
        </w:tc>
      </w:tr>
      <w:tr w:rsidR="00581E1B" w14:paraId="77A4AA17" w14:textId="77777777" w:rsidTr="00C30122">
        <w:trPr>
          <w:trHeight w:val="908"/>
        </w:trPr>
        <w:tc>
          <w:tcPr>
            <w:tcW w:w="3639" w:type="dxa"/>
          </w:tcPr>
          <w:p w14:paraId="34D93031" w14:textId="77777777" w:rsidR="00581E1B" w:rsidRPr="00BB6434" w:rsidRDefault="00581E1B" w:rsidP="00C30122">
            <w:pPr>
              <w:rPr>
                <w:sz w:val="22"/>
                <w:szCs w:val="22"/>
              </w:rPr>
            </w:pPr>
            <w:r w:rsidRPr="0017167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3</w:t>
            </w:r>
            <w:r w:rsidRPr="0017167E">
              <w:rPr>
                <w:sz w:val="22"/>
                <w:szCs w:val="22"/>
              </w:rPr>
              <w:t>. In the past two weeks, has the child followed a routine for daily activities? (e.g., study time, play time, eating time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906" w:type="dxa"/>
          </w:tcPr>
          <w:p w14:paraId="0B1A9EF2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</w:t>
            </w:r>
          </w:p>
          <w:p w14:paraId="175066E9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0288A694" w14:textId="77777777" w:rsidR="00581E1B" w:rsidRPr="00F40BE1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03" w:type="dxa"/>
          </w:tcPr>
          <w:p w14:paraId="4F6B3C81" w14:textId="77777777" w:rsidR="00581E1B" w:rsidRPr="00F40BE1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95" w:type="dxa"/>
          </w:tcPr>
          <w:p w14:paraId="5FFCF84E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94" w:type="dxa"/>
          </w:tcPr>
          <w:p w14:paraId="06CEB835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30" w:type="dxa"/>
          </w:tcPr>
          <w:p w14:paraId="437D83FF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95" w:type="dxa"/>
          </w:tcPr>
          <w:p w14:paraId="413DB710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</w:tr>
    </w:tbl>
    <w:p w14:paraId="031E26ED" w14:textId="77777777" w:rsidR="00581E1B" w:rsidRPr="0093343D" w:rsidRDefault="00581E1B" w:rsidP="00581E1B">
      <w:pPr>
        <w:rPr>
          <w:color w:val="000000" w:themeColor="text1"/>
          <w:sz w:val="16"/>
          <w:szCs w:val="16"/>
        </w:rPr>
      </w:pPr>
      <w:r w:rsidRPr="003F72FA">
        <w:rPr>
          <w:color w:val="000000" w:themeColor="text1"/>
          <w:sz w:val="16"/>
          <w:szCs w:val="16"/>
        </w:rPr>
        <w:t>DK/DR=don’t know/don’t respond</w:t>
      </w:r>
    </w:p>
    <w:p w14:paraId="36C7FB3C" w14:textId="77777777" w:rsidR="00581E1B" w:rsidRDefault="00581E1B" w:rsidP="00581E1B">
      <w:pPr>
        <w:spacing w:line="360" w:lineRule="auto"/>
        <w:jc w:val="both"/>
      </w:pPr>
    </w:p>
    <w:p w14:paraId="30FDFBED" w14:textId="77777777" w:rsidR="00581E1B" w:rsidRDefault="00581E1B" w:rsidP="00581E1B">
      <w:pPr>
        <w:spacing w:line="360" w:lineRule="auto"/>
        <w:jc w:val="both"/>
      </w:pPr>
    </w:p>
    <w:p w14:paraId="1AB67663" w14:textId="77777777" w:rsidR="00581E1B" w:rsidRDefault="00581E1B" w:rsidP="00581E1B">
      <w:pPr>
        <w:spacing w:line="360" w:lineRule="auto"/>
        <w:jc w:val="both"/>
      </w:pPr>
    </w:p>
    <w:p w14:paraId="64E86BC9" w14:textId="77777777" w:rsidR="00581E1B" w:rsidRDefault="00581E1B" w:rsidP="00581E1B">
      <w:pPr>
        <w:spacing w:line="360" w:lineRule="auto"/>
        <w:jc w:val="both"/>
      </w:pPr>
    </w:p>
    <w:p w14:paraId="437BE439" w14:textId="77777777" w:rsidR="00581E1B" w:rsidRDefault="00581E1B" w:rsidP="00581E1B">
      <w:pPr>
        <w:spacing w:line="360" w:lineRule="auto"/>
        <w:jc w:val="both"/>
      </w:pPr>
    </w:p>
    <w:p w14:paraId="02EF2F42" w14:textId="77777777" w:rsidR="00581E1B" w:rsidRDefault="00581E1B" w:rsidP="00581E1B">
      <w:pPr>
        <w:rPr>
          <w:b/>
          <w:bCs/>
          <w:color w:val="000000" w:themeColor="text1"/>
        </w:rPr>
      </w:pPr>
    </w:p>
    <w:p w14:paraId="2CF4B492" w14:textId="77777777" w:rsidR="00581E1B" w:rsidRPr="00EB47AA" w:rsidRDefault="00581E1B" w:rsidP="00581E1B">
      <w:pPr>
        <w:rPr>
          <w:b/>
          <w:bCs/>
          <w:color w:val="000000" w:themeColor="text1"/>
        </w:rPr>
      </w:pPr>
      <w:r w:rsidRPr="00EB47AA">
        <w:rPr>
          <w:b/>
          <w:bCs/>
          <w:color w:val="000000" w:themeColor="text1"/>
        </w:rPr>
        <w:t>Table S</w:t>
      </w:r>
      <w:r>
        <w:rPr>
          <w:b/>
          <w:bCs/>
          <w:color w:val="000000" w:themeColor="text1"/>
        </w:rPr>
        <w:t>5</w:t>
      </w:r>
      <w:r w:rsidRPr="00EB47AA">
        <w:rPr>
          <w:b/>
          <w:bCs/>
          <w:color w:val="000000" w:themeColor="text1"/>
        </w:rPr>
        <w:t xml:space="preserve">. </w:t>
      </w:r>
      <w:r>
        <w:rPr>
          <w:b/>
          <w:bCs/>
          <w:color w:val="000000" w:themeColor="text1"/>
        </w:rPr>
        <w:t>Distribution of h</w:t>
      </w:r>
      <w:r w:rsidRPr="00EB47AA">
        <w:rPr>
          <w:b/>
          <w:bCs/>
          <w:color w:val="000000" w:themeColor="text1"/>
        </w:rPr>
        <w:t>ome school environment characteristics by construct (n=428)</w:t>
      </w:r>
    </w:p>
    <w:tbl>
      <w:tblPr>
        <w:tblStyle w:val="TableGrid"/>
        <w:tblW w:w="97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8"/>
        <w:gridCol w:w="906"/>
        <w:gridCol w:w="1103"/>
        <w:gridCol w:w="895"/>
        <w:gridCol w:w="1096"/>
        <w:gridCol w:w="1229"/>
        <w:gridCol w:w="895"/>
      </w:tblGrid>
      <w:tr w:rsidR="00581E1B" w14:paraId="6A6AB2A6" w14:textId="77777777" w:rsidTr="00C30122">
        <w:trPr>
          <w:trHeight w:val="281"/>
        </w:trPr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0045B" w14:textId="77777777" w:rsidR="00581E1B" w:rsidRDefault="00581E1B" w:rsidP="00C3012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Constructs</w:t>
            </w:r>
          </w:p>
        </w:tc>
        <w:tc>
          <w:tcPr>
            <w:tcW w:w="612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B73F431" w14:textId="77777777" w:rsidR="00581E1B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% </w:t>
            </w:r>
          </w:p>
          <w:p w14:paraId="0A6BF38A" w14:textId="77777777" w:rsidR="00581E1B" w:rsidRPr="00350C72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(n)</w:t>
            </w:r>
          </w:p>
        </w:tc>
      </w:tr>
      <w:tr w:rsidR="00581E1B" w14:paraId="2D10508E" w14:textId="77777777" w:rsidTr="00C30122">
        <w:trPr>
          <w:trHeight w:val="557"/>
        </w:trPr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46904" w14:textId="77777777" w:rsidR="00581E1B" w:rsidRDefault="00581E1B" w:rsidP="00C30122">
            <w:pPr>
              <w:rPr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Construct 1. School preparedness for online teaching and learning</w:t>
            </w:r>
          </w:p>
          <w:p w14:paraId="334D88B5" w14:textId="77777777" w:rsidR="00581E1B" w:rsidRDefault="00581E1B" w:rsidP="00C3012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261D1" w14:textId="77777777" w:rsidR="00581E1B" w:rsidRPr="00350C72" w:rsidRDefault="00581E1B" w:rsidP="00C3012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50C72">
              <w:rPr>
                <w:b/>
                <w:bCs/>
                <w:color w:val="000000" w:themeColor="text1"/>
                <w:sz w:val="18"/>
                <w:szCs w:val="18"/>
              </w:rPr>
              <w:t>Disagree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F7580" w14:textId="77777777" w:rsidR="00581E1B" w:rsidRPr="00350C72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50C72">
              <w:rPr>
                <w:b/>
                <w:bCs/>
                <w:color w:val="000000" w:themeColor="text1"/>
                <w:sz w:val="18"/>
                <w:szCs w:val="18"/>
              </w:rPr>
              <w:t>Somewhat agre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BA2E4" w14:textId="77777777" w:rsidR="00581E1B" w:rsidRPr="00350C72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50C72">
              <w:rPr>
                <w:b/>
                <w:bCs/>
                <w:color w:val="000000" w:themeColor="text1"/>
                <w:sz w:val="18"/>
                <w:szCs w:val="18"/>
              </w:rPr>
              <w:t>Agree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4D42E" w14:textId="77777777" w:rsidR="00581E1B" w:rsidRPr="00350C72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50C72">
              <w:rPr>
                <w:b/>
                <w:bCs/>
                <w:color w:val="000000" w:themeColor="text1"/>
                <w:sz w:val="18"/>
                <w:szCs w:val="18"/>
              </w:rPr>
              <w:t>Strongly agree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CA9E7" w14:textId="77777777" w:rsidR="00581E1B" w:rsidRPr="00350C72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DK/DR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EB772" w14:textId="77777777" w:rsidR="00581E1B" w:rsidRPr="00350C72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50C72">
              <w:rPr>
                <w:b/>
                <w:bCs/>
                <w:color w:val="000000" w:themeColor="text1"/>
                <w:sz w:val="18"/>
                <w:szCs w:val="18"/>
              </w:rPr>
              <w:t>Missing</w:t>
            </w:r>
          </w:p>
        </w:tc>
      </w:tr>
      <w:tr w:rsidR="00581E1B" w14:paraId="7662DDA7" w14:textId="77777777" w:rsidTr="00C30122">
        <w:trPr>
          <w:trHeight w:val="281"/>
        </w:trPr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</w:tcPr>
          <w:p w14:paraId="65EF1DA4" w14:textId="77777777" w:rsidR="00581E1B" w:rsidRPr="0017167E" w:rsidRDefault="00581E1B" w:rsidP="00C30122">
            <w:pPr>
              <w:rPr>
                <w:sz w:val="22"/>
                <w:szCs w:val="22"/>
              </w:rPr>
            </w:pPr>
            <w:r w:rsidRPr="0017167E">
              <w:rPr>
                <w:sz w:val="22"/>
                <w:szCs w:val="22"/>
              </w:rPr>
              <w:t>1. Children are not prepared for online learning</w:t>
            </w:r>
          </w:p>
          <w:p w14:paraId="2151166A" w14:textId="77777777" w:rsidR="00581E1B" w:rsidRPr="0017167E" w:rsidRDefault="00581E1B" w:rsidP="00C30122">
            <w:pPr>
              <w:rPr>
                <w:sz w:val="22"/>
                <w:szCs w:val="22"/>
              </w:rPr>
            </w:pPr>
            <w:r w:rsidRPr="0017167E">
              <w:rPr>
                <w:sz w:val="22"/>
                <w:szCs w:val="22"/>
              </w:rPr>
              <w:t>2. Teachers are not prepared for online teaching</w:t>
            </w:r>
          </w:p>
          <w:p w14:paraId="3ED5A152" w14:textId="77777777" w:rsidR="00581E1B" w:rsidRPr="0017167E" w:rsidRDefault="00581E1B" w:rsidP="00C30122">
            <w:pPr>
              <w:rPr>
                <w:sz w:val="22"/>
                <w:szCs w:val="22"/>
              </w:rPr>
            </w:pPr>
            <w:r w:rsidRPr="0017167E">
              <w:rPr>
                <w:sz w:val="22"/>
                <w:szCs w:val="22"/>
              </w:rPr>
              <w:t>3. Teachers are motivated to use digital resources for teaching and learning</w:t>
            </w:r>
          </w:p>
          <w:p w14:paraId="249AA533" w14:textId="77777777" w:rsidR="00581E1B" w:rsidRPr="0017167E" w:rsidRDefault="00581E1B" w:rsidP="00C30122">
            <w:pPr>
              <w:rPr>
                <w:sz w:val="22"/>
                <w:szCs w:val="22"/>
              </w:rPr>
            </w:pPr>
            <w:r w:rsidRPr="0017167E">
              <w:rPr>
                <w:sz w:val="22"/>
                <w:szCs w:val="22"/>
              </w:rPr>
              <w:t>4. Teachers are not prepared to use digital resources for teaching and learning</w:t>
            </w:r>
          </w:p>
          <w:p w14:paraId="5BC06A45" w14:textId="77777777" w:rsidR="00581E1B" w:rsidRPr="0017167E" w:rsidRDefault="00581E1B" w:rsidP="00C30122">
            <w:pPr>
              <w:rPr>
                <w:sz w:val="22"/>
                <w:szCs w:val="22"/>
              </w:rPr>
            </w:pPr>
            <w:r w:rsidRPr="0017167E">
              <w:rPr>
                <w:sz w:val="22"/>
                <w:szCs w:val="22"/>
              </w:rPr>
              <w:t>5. School is adequately equipped for online teaching and learning</w:t>
            </w:r>
          </w:p>
          <w:p w14:paraId="7FB9C39C" w14:textId="77777777" w:rsidR="00581E1B" w:rsidRPr="0017167E" w:rsidRDefault="00581E1B" w:rsidP="00C30122">
            <w:pPr>
              <w:rPr>
                <w:sz w:val="22"/>
                <w:szCs w:val="22"/>
              </w:rPr>
            </w:pPr>
            <w:r w:rsidRPr="0017167E">
              <w:rPr>
                <w:sz w:val="22"/>
                <w:szCs w:val="22"/>
              </w:rPr>
              <w:t>6. We have enough computers/laptops/tablets/smartphones at home</w:t>
            </w:r>
          </w:p>
          <w:p w14:paraId="1492431E" w14:textId="77777777" w:rsidR="00581E1B" w:rsidRPr="0017167E" w:rsidRDefault="00581E1B" w:rsidP="00C30122">
            <w:pPr>
              <w:rPr>
                <w:sz w:val="22"/>
                <w:szCs w:val="22"/>
              </w:rPr>
            </w:pPr>
            <w:r w:rsidRPr="0017167E">
              <w:rPr>
                <w:sz w:val="22"/>
                <w:szCs w:val="22"/>
              </w:rPr>
              <w:t>7. We have a comfortable space to study at home</w:t>
            </w:r>
          </w:p>
          <w:p w14:paraId="4A258AB9" w14:textId="77777777" w:rsidR="00581E1B" w:rsidRPr="00F40BE1" w:rsidRDefault="00581E1B" w:rsidP="00C30122">
            <w:pPr>
              <w:rPr>
                <w:color w:val="000000" w:themeColor="text1"/>
                <w:sz w:val="22"/>
                <w:szCs w:val="22"/>
              </w:rPr>
            </w:pPr>
            <w:r w:rsidRPr="0017167E">
              <w:rPr>
                <w:sz w:val="22"/>
                <w:szCs w:val="22"/>
              </w:rPr>
              <w:t>8. Child is motivated with online classes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1D47B739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2.15</w:t>
            </w:r>
          </w:p>
          <w:p w14:paraId="634CBB47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52)</w:t>
            </w:r>
          </w:p>
          <w:p w14:paraId="11B98E21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8.22</w:t>
            </w:r>
          </w:p>
          <w:p w14:paraId="168E3AB8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78)</w:t>
            </w:r>
          </w:p>
          <w:p w14:paraId="696F5732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.61</w:t>
            </w:r>
          </w:p>
          <w:p w14:paraId="6F70F566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24)</w:t>
            </w:r>
          </w:p>
          <w:p w14:paraId="5B833AE5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5477524F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8.27</w:t>
            </w:r>
          </w:p>
          <w:p w14:paraId="009D88DB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21)</w:t>
            </w:r>
          </w:p>
          <w:p w14:paraId="3697D91B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7A70A657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3.83</w:t>
            </w:r>
          </w:p>
          <w:p w14:paraId="4EAA527D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02)</w:t>
            </w:r>
          </w:p>
          <w:p w14:paraId="772B5B0D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2.06</w:t>
            </w:r>
          </w:p>
          <w:p w14:paraId="5550F32A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80)</w:t>
            </w:r>
          </w:p>
          <w:p w14:paraId="1D8D6C66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55844C3C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4.77</w:t>
            </w:r>
          </w:p>
          <w:p w14:paraId="4F6D8911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06)</w:t>
            </w:r>
          </w:p>
          <w:p w14:paraId="383020E6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2.01</w:t>
            </w:r>
          </w:p>
          <w:p w14:paraId="296AFB96" w14:textId="77777777" w:rsidR="00581E1B" w:rsidRPr="00F40BE1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37)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08426FC7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4.81</w:t>
            </w:r>
          </w:p>
          <w:p w14:paraId="77C6E74D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49)</w:t>
            </w:r>
          </w:p>
          <w:p w14:paraId="24A47627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9.25</w:t>
            </w:r>
          </w:p>
          <w:p w14:paraId="54556F56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68)</w:t>
            </w:r>
          </w:p>
          <w:p w14:paraId="6C9D26C8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3.41</w:t>
            </w:r>
          </w:p>
          <w:p w14:paraId="63E5C01D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43)</w:t>
            </w:r>
          </w:p>
          <w:p w14:paraId="00080350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4E73C152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0.42</w:t>
            </w:r>
          </w:p>
          <w:p w14:paraId="49CC358A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73)</w:t>
            </w:r>
          </w:p>
          <w:p w14:paraId="3A2ED2F0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315F18EE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8.08</w:t>
            </w:r>
          </w:p>
          <w:p w14:paraId="284C30D6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63)</w:t>
            </w:r>
          </w:p>
          <w:p w14:paraId="0DFA5B6F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4.53</w:t>
            </w:r>
          </w:p>
          <w:p w14:paraId="5892750F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05)</w:t>
            </w:r>
          </w:p>
          <w:p w14:paraId="05A1A216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24D3CD1B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7.15</w:t>
            </w:r>
          </w:p>
          <w:p w14:paraId="6C70579A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59)</w:t>
            </w:r>
          </w:p>
          <w:p w14:paraId="2CDDA422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2.52</w:t>
            </w:r>
          </w:p>
          <w:p w14:paraId="4DEE897D" w14:textId="77777777" w:rsidR="00581E1B" w:rsidRPr="00F40BE1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82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531D51C8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4.07</w:t>
            </w:r>
          </w:p>
          <w:p w14:paraId="26D7498A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03)</w:t>
            </w:r>
          </w:p>
          <w:p w14:paraId="2C2CEB7B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9.86</w:t>
            </w:r>
          </w:p>
          <w:p w14:paraId="525297F0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85)</w:t>
            </w:r>
          </w:p>
          <w:p w14:paraId="459BAC40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0.61</w:t>
            </w:r>
          </w:p>
          <w:p w14:paraId="002BF9D5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31)</w:t>
            </w:r>
          </w:p>
          <w:p w14:paraId="321C070B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78470058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.45</w:t>
            </w:r>
          </w:p>
          <w:p w14:paraId="56E525E8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49)</w:t>
            </w:r>
          </w:p>
          <w:p w14:paraId="2FEC0B86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0D82F025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9.16</w:t>
            </w:r>
          </w:p>
          <w:p w14:paraId="73437476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82)</w:t>
            </w:r>
          </w:p>
          <w:p w14:paraId="7DD7B578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3.08</w:t>
            </w:r>
          </w:p>
          <w:p w14:paraId="5759BE4B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56)</w:t>
            </w:r>
          </w:p>
          <w:p w14:paraId="28E62D45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21638ABB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8.22</w:t>
            </w:r>
          </w:p>
          <w:p w14:paraId="02CDF989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78)</w:t>
            </w:r>
          </w:p>
          <w:p w14:paraId="32EAA8D4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3.55</w:t>
            </w:r>
          </w:p>
          <w:p w14:paraId="6F5B9F5D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58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28FD952B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1.73</w:t>
            </w:r>
          </w:p>
          <w:p w14:paraId="23505921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93)</w:t>
            </w:r>
          </w:p>
          <w:p w14:paraId="5C781DE7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4.49</w:t>
            </w:r>
          </w:p>
          <w:p w14:paraId="07201BBC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62)</w:t>
            </w:r>
          </w:p>
          <w:p w14:paraId="75D4B597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8.93</w:t>
            </w:r>
          </w:p>
          <w:p w14:paraId="7C4747D4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81)</w:t>
            </w:r>
          </w:p>
          <w:p w14:paraId="559B9876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4D34B7DD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.24</w:t>
            </w:r>
          </w:p>
          <w:p w14:paraId="7A7E80AF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31)</w:t>
            </w:r>
          </w:p>
          <w:p w14:paraId="621BACE3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5AC46F48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.01</w:t>
            </w:r>
          </w:p>
          <w:p w14:paraId="3CEE0FCC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30)</w:t>
            </w:r>
          </w:p>
          <w:p w14:paraId="13E0DB81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3.08</w:t>
            </w:r>
          </w:p>
          <w:p w14:paraId="3451A7E6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56)</w:t>
            </w:r>
          </w:p>
          <w:p w14:paraId="3BA2F9B2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76520504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3.32</w:t>
            </w:r>
          </w:p>
          <w:p w14:paraId="4397651C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57)</w:t>
            </w:r>
          </w:p>
          <w:p w14:paraId="220ECA5A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.14</w:t>
            </w:r>
          </w:p>
          <w:p w14:paraId="2C7596BE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22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3624CBC5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93</w:t>
            </w:r>
          </w:p>
          <w:p w14:paraId="3CAA08C0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4)</w:t>
            </w:r>
          </w:p>
          <w:p w14:paraId="621E92D4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87</w:t>
            </w:r>
          </w:p>
          <w:p w14:paraId="49F3AA21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8)</w:t>
            </w:r>
          </w:p>
          <w:p w14:paraId="23D28909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.14</w:t>
            </w:r>
          </w:p>
          <w:p w14:paraId="5EDFD7F6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22)</w:t>
            </w:r>
          </w:p>
          <w:p w14:paraId="4C6CF353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0ABF93C4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.31</w:t>
            </w:r>
          </w:p>
          <w:p w14:paraId="72948D28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27)</w:t>
            </w:r>
          </w:p>
          <w:p w14:paraId="47F83842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18931837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.61</w:t>
            </w:r>
          </w:p>
          <w:p w14:paraId="5E14C075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24)</w:t>
            </w:r>
          </w:p>
          <w:p w14:paraId="5D283779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93</w:t>
            </w:r>
          </w:p>
          <w:p w14:paraId="6AE4F72B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4)</w:t>
            </w:r>
          </w:p>
          <w:p w14:paraId="6CEB2122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13630094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3</w:t>
            </w:r>
          </w:p>
          <w:p w14:paraId="5819DE8B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)</w:t>
            </w:r>
          </w:p>
          <w:p w14:paraId="737B5DD9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47</w:t>
            </w:r>
          </w:p>
          <w:p w14:paraId="5ECC487D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2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5E05CA96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.31</w:t>
            </w:r>
          </w:p>
          <w:p w14:paraId="1F39BAE7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27)</w:t>
            </w:r>
          </w:p>
          <w:p w14:paraId="04C404AA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.31</w:t>
            </w:r>
          </w:p>
          <w:p w14:paraId="6EF3B1F1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27)</w:t>
            </w:r>
          </w:p>
          <w:p w14:paraId="15FE4FA2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.31</w:t>
            </w:r>
          </w:p>
          <w:p w14:paraId="5841AEAD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27)</w:t>
            </w:r>
          </w:p>
          <w:p w14:paraId="6AD6FEDB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54FC19DC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.31</w:t>
            </w:r>
          </w:p>
          <w:p w14:paraId="6678E1F7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27)</w:t>
            </w:r>
          </w:p>
          <w:p w14:paraId="4681A0CA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760239F9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.31</w:t>
            </w:r>
          </w:p>
          <w:p w14:paraId="4E77086E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27)</w:t>
            </w:r>
          </w:p>
          <w:p w14:paraId="478B5148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.31</w:t>
            </w:r>
          </w:p>
          <w:p w14:paraId="46BA1185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27)</w:t>
            </w:r>
          </w:p>
          <w:p w14:paraId="6B3EF767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69A60D52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.31</w:t>
            </w:r>
          </w:p>
          <w:p w14:paraId="2259FA01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27)</w:t>
            </w:r>
          </w:p>
          <w:p w14:paraId="70D8AB76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.31</w:t>
            </w:r>
          </w:p>
          <w:p w14:paraId="4336C96D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27)</w:t>
            </w:r>
          </w:p>
          <w:p w14:paraId="27DA224E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581E1B" w14:paraId="24A38CFE" w14:textId="77777777" w:rsidTr="00C30122">
        <w:trPr>
          <w:trHeight w:val="298"/>
        </w:trPr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E4F45" w14:textId="77777777" w:rsidR="00581E1B" w:rsidRDefault="00581E1B" w:rsidP="00C3012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7093F0CA" w14:textId="77777777" w:rsidR="00581E1B" w:rsidRDefault="00581E1B" w:rsidP="00C3012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Construct 2. </w:t>
            </w:r>
            <w:r w:rsidRPr="00345B1C">
              <w:rPr>
                <w:b/>
                <w:bCs/>
                <w:color w:val="000000" w:themeColor="text1"/>
                <w:sz w:val="22"/>
                <w:szCs w:val="22"/>
              </w:rPr>
              <w:t>School closure difficultie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s</w:t>
            </w:r>
          </w:p>
          <w:p w14:paraId="768976B5" w14:textId="77777777" w:rsidR="00581E1B" w:rsidRPr="00345B1C" w:rsidRDefault="00581E1B" w:rsidP="00C3012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BEB61" w14:textId="77777777" w:rsidR="00581E1B" w:rsidRPr="00345B1C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45B1C">
              <w:rPr>
                <w:b/>
                <w:bCs/>
                <w:color w:val="000000" w:themeColor="text1"/>
                <w:sz w:val="18"/>
                <w:szCs w:val="18"/>
              </w:rPr>
              <w:t>Not difficult at all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191D4" w14:textId="77777777" w:rsidR="00581E1B" w:rsidRPr="00345B1C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45B1C">
              <w:rPr>
                <w:b/>
                <w:bCs/>
                <w:color w:val="000000" w:themeColor="text1"/>
                <w:sz w:val="18"/>
                <w:szCs w:val="18"/>
              </w:rPr>
              <w:t>Somewhat difficult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41E3A" w14:textId="77777777" w:rsidR="00581E1B" w:rsidRPr="00345B1C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45B1C">
              <w:rPr>
                <w:b/>
                <w:bCs/>
                <w:color w:val="000000" w:themeColor="text1"/>
                <w:sz w:val="18"/>
                <w:szCs w:val="18"/>
              </w:rPr>
              <w:t>Very difficult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850FF" w14:textId="77777777" w:rsidR="00581E1B" w:rsidRPr="00345B1C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45B1C">
              <w:rPr>
                <w:b/>
                <w:bCs/>
                <w:color w:val="000000" w:themeColor="text1"/>
                <w:sz w:val="18"/>
                <w:szCs w:val="18"/>
              </w:rPr>
              <w:t>Extremely difficult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7FA67" w14:textId="77777777" w:rsidR="00581E1B" w:rsidRPr="00345B1C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DK/DR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E1FB7" w14:textId="77777777" w:rsidR="00581E1B" w:rsidRPr="00345B1C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45B1C">
              <w:rPr>
                <w:b/>
                <w:bCs/>
                <w:color w:val="000000" w:themeColor="text1"/>
                <w:sz w:val="18"/>
                <w:szCs w:val="18"/>
              </w:rPr>
              <w:t>Missing</w:t>
            </w:r>
          </w:p>
        </w:tc>
      </w:tr>
      <w:tr w:rsidR="00581E1B" w14:paraId="4841E26B" w14:textId="77777777" w:rsidTr="00C30122">
        <w:trPr>
          <w:trHeight w:val="298"/>
        </w:trPr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</w:tcPr>
          <w:p w14:paraId="3164BA20" w14:textId="77777777" w:rsidR="00581E1B" w:rsidRDefault="00581E1B" w:rsidP="00C30122">
            <w:pPr>
              <w:pStyle w:val="ListParagraph"/>
              <w:numPr>
                <w:ilvl w:val="0"/>
                <w:numId w:val="14"/>
              </w:numPr>
              <w:tabs>
                <w:tab w:val="left" w:pos="247"/>
              </w:tabs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0A633D">
              <w:rPr>
                <w:rFonts w:ascii="Times New Roman" w:hAnsi="Times New Roman" w:cs="Times New Roman"/>
                <w:sz w:val="22"/>
                <w:szCs w:val="22"/>
              </w:rPr>
              <w:t xml:space="preserve">I find difficult to have a schedule for school activities at </w:t>
            </w:r>
            <w:proofErr w:type="gramStart"/>
            <w:r w:rsidRPr="000A633D">
              <w:rPr>
                <w:rFonts w:ascii="Times New Roman" w:hAnsi="Times New Roman" w:cs="Times New Roman"/>
                <w:sz w:val="22"/>
                <w:szCs w:val="22"/>
              </w:rPr>
              <w:t>home</w:t>
            </w:r>
            <w:proofErr w:type="gramEnd"/>
          </w:p>
          <w:p w14:paraId="00452CE7" w14:textId="77777777" w:rsidR="00581E1B" w:rsidRPr="00194CCE" w:rsidRDefault="00581E1B" w:rsidP="00C30122">
            <w:pPr>
              <w:pStyle w:val="ListParagraph"/>
              <w:numPr>
                <w:ilvl w:val="0"/>
                <w:numId w:val="14"/>
              </w:numPr>
              <w:tabs>
                <w:tab w:val="left" w:pos="344"/>
              </w:tabs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194CCE">
              <w:rPr>
                <w:rFonts w:ascii="Times New Roman" w:hAnsi="Times New Roman" w:cs="Times New Roman"/>
                <w:sz w:val="22"/>
                <w:szCs w:val="22"/>
              </w:rPr>
              <w:t xml:space="preserve">I find difficult to maintain communication with </w:t>
            </w:r>
            <w:proofErr w:type="gramStart"/>
            <w:r w:rsidRPr="00194CCE">
              <w:rPr>
                <w:rFonts w:ascii="Times New Roman" w:hAnsi="Times New Roman" w:cs="Times New Roman"/>
                <w:sz w:val="22"/>
                <w:szCs w:val="22"/>
              </w:rPr>
              <w:t>teachers</w:t>
            </w:r>
            <w:proofErr w:type="gramEnd"/>
            <w:r w:rsidRPr="00194CC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78D85422" w14:textId="77777777" w:rsidR="00581E1B" w:rsidRDefault="00581E1B" w:rsidP="00C30122">
            <w:pPr>
              <w:pStyle w:val="ListParagraph"/>
              <w:numPr>
                <w:ilvl w:val="0"/>
                <w:numId w:val="14"/>
              </w:numPr>
              <w:tabs>
                <w:tab w:val="left" w:pos="344"/>
              </w:tabs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0A633D">
              <w:rPr>
                <w:rFonts w:ascii="Times New Roman" w:hAnsi="Times New Roman" w:cs="Times New Roman"/>
                <w:sz w:val="22"/>
                <w:szCs w:val="22"/>
              </w:rPr>
              <w:t xml:space="preserve">I find difficult to supervise child’s </w:t>
            </w:r>
            <w:proofErr w:type="gramStart"/>
            <w:r w:rsidRPr="000A633D">
              <w:rPr>
                <w:rFonts w:ascii="Times New Roman" w:hAnsi="Times New Roman" w:cs="Times New Roman"/>
                <w:sz w:val="22"/>
                <w:szCs w:val="22"/>
              </w:rPr>
              <w:t>schoolwork</w:t>
            </w:r>
            <w:proofErr w:type="gramEnd"/>
            <w:r w:rsidRPr="000A633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1E20A1BA" w14:textId="77777777" w:rsidR="00581E1B" w:rsidRPr="000755FC" w:rsidRDefault="00581E1B" w:rsidP="00C30122">
            <w:pPr>
              <w:pStyle w:val="ListParagraph"/>
              <w:numPr>
                <w:ilvl w:val="0"/>
                <w:numId w:val="14"/>
              </w:numPr>
              <w:tabs>
                <w:tab w:val="left" w:pos="247"/>
                <w:tab w:val="left" w:pos="343"/>
              </w:tabs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0755FC">
              <w:rPr>
                <w:rFonts w:ascii="Times New Roman" w:hAnsi="Times New Roman" w:cs="Times New Roman"/>
                <w:sz w:val="22"/>
                <w:szCs w:val="22"/>
              </w:rPr>
              <w:t>I find difficult to support child’s learning at home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64E92AB8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9.39</w:t>
            </w:r>
          </w:p>
          <w:p w14:paraId="6018BFFD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83)</w:t>
            </w:r>
          </w:p>
          <w:p w14:paraId="308A4360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7.85</w:t>
            </w:r>
          </w:p>
          <w:p w14:paraId="43477405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62)</w:t>
            </w:r>
          </w:p>
          <w:p w14:paraId="273ABBDC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8.46</w:t>
            </w:r>
          </w:p>
          <w:p w14:paraId="1345AACF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79)</w:t>
            </w:r>
          </w:p>
          <w:p w14:paraId="72B69067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0.79</w:t>
            </w:r>
          </w:p>
          <w:p w14:paraId="60CEAB03" w14:textId="77777777" w:rsidR="00581E1B" w:rsidRPr="00F40BE1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89)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73838BFF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8.08</w:t>
            </w:r>
          </w:p>
          <w:p w14:paraId="189EA3C9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63)</w:t>
            </w:r>
          </w:p>
          <w:p w14:paraId="18FE0A19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4.35</w:t>
            </w:r>
          </w:p>
          <w:p w14:paraId="64D61DC6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47)</w:t>
            </w:r>
          </w:p>
          <w:p w14:paraId="054113B8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5.28</w:t>
            </w:r>
          </w:p>
          <w:p w14:paraId="2C9E24B4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51)</w:t>
            </w:r>
          </w:p>
          <w:p w14:paraId="49F2E355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2.99</w:t>
            </w:r>
          </w:p>
          <w:p w14:paraId="06081AD6" w14:textId="77777777" w:rsidR="00581E1B" w:rsidRPr="00F40BE1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84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7FFA26E1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7.06</w:t>
            </w:r>
          </w:p>
          <w:p w14:paraId="3AB28D36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73)</w:t>
            </w:r>
          </w:p>
          <w:p w14:paraId="6EE013AD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2.62</w:t>
            </w:r>
          </w:p>
          <w:p w14:paraId="255FC37E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54)</w:t>
            </w:r>
          </w:p>
          <w:p w14:paraId="65DB8520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0.56</w:t>
            </w:r>
          </w:p>
          <w:p w14:paraId="318EF9FD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88)</w:t>
            </w:r>
          </w:p>
          <w:p w14:paraId="55191ED3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7.29</w:t>
            </w:r>
          </w:p>
          <w:p w14:paraId="3FC05C2B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74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519CBD74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8.93</w:t>
            </w:r>
          </w:p>
          <w:p w14:paraId="051CF132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81)</w:t>
            </w:r>
          </w:p>
          <w:p w14:paraId="425DCDC7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.94</w:t>
            </w:r>
          </w:p>
          <w:p w14:paraId="23AC1121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34)</w:t>
            </w:r>
          </w:p>
          <w:p w14:paraId="1B19DD8E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9.16</w:t>
            </w:r>
          </w:p>
          <w:p w14:paraId="4A555DC3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82)</w:t>
            </w:r>
          </w:p>
          <w:p w14:paraId="47FADF20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2.38</w:t>
            </w:r>
          </w:p>
          <w:p w14:paraId="7E4EADEE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53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2B738577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3</w:t>
            </w:r>
          </w:p>
          <w:p w14:paraId="09D3DF68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)</w:t>
            </w:r>
          </w:p>
          <w:p w14:paraId="202E3C99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93</w:t>
            </w:r>
          </w:p>
          <w:p w14:paraId="28D78CAE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4)</w:t>
            </w:r>
          </w:p>
          <w:p w14:paraId="703CB38B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3</w:t>
            </w:r>
          </w:p>
          <w:p w14:paraId="63C0CE82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)</w:t>
            </w:r>
          </w:p>
          <w:p w14:paraId="76BF4A88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3</w:t>
            </w:r>
          </w:p>
          <w:p w14:paraId="239B4688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16EDA474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.31</w:t>
            </w:r>
          </w:p>
          <w:p w14:paraId="35CAAFD6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27)</w:t>
            </w:r>
          </w:p>
          <w:p w14:paraId="3BC87956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.31</w:t>
            </w:r>
          </w:p>
          <w:p w14:paraId="14E3B4DB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27)</w:t>
            </w:r>
          </w:p>
          <w:p w14:paraId="7E9DFC83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.31</w:t>
            </w:r>
          </w:p>
          <w:p w14:paraId="0DED2E52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27)</w:t>
            </w:r>
          </w:p>
          <w:p w14:paraId="5F16B5A9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.31</w:t>
            </w:r>
          </w:p>
          <w:p w14:paraId="0544053E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27)</w:t>
            </w:r>
          </w:p>
          <w:p w14:paraId="1D89BDC5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581E1B" w14:paraId="675ACFC8" w14:textId="77777777" w:rsidTr="00C30122">
        <w:trPr>
          <w:trHeight w:val="674"/>
        </w:trPr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7F106" w14:textId="77777777" w:rsidR="00581E1B" w:rsidRDefault="00581E1B" w:rsidP="00C3012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3A0637F7" w14:textId="77777777" w:rsidR="00581E1B" w:rsidRDefault="00581E1B" w:rsidP="00C3012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Construct 3. Daily</w:t>
            </w:r>
            <w:r w:rsidRPr="00BB6434">
              <w:rPr>
                <w:b/>
                <w:bCs/>
                <w:color w:val="000000" w:themeColor="text1"/>
                <w:sz w:val="22"/>
                <w:szCs w:val="22"/>
              </w:rPr>
              <w:t xml:space="preserve"> routine</w:t>
            </w:r>
          </w:p>
          <w:p w14:paraId="1B9DCED5" w14:textId="77777777" w:rsidR="00581E1B" w:rsidRPr="00BB6434" w:rsidRDefault="00581E1B" w:rsidP="00C3012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47B87" w14:textId="77777777" w:rsidR="00581E1B" w:rsidRPr="00BB6434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B6434">
              <w:rPr>
                <w:b/>
                <w:bCs/>
                <w:color w:val="000000" w:themeColor="text1"/>
                <w:sz w:val="18"/>
                <w:szCs w:val="18"/>
              </w:rPr>
              <w:t>Not at all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39BB8" w14:textId="77777777" w:rsidR="00581E1B" w:rsidRPr="00BB6434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B6434">
              <w:rPr>
                <w:b/>
                <w:bCs/>
                <w:color w:val="000000" w:themeColor="text1"/>
                <w:sz w:val="18"/>
                <w:szCs w:val="18"/>
              </w:rPr>
              <w:t xml:space="preserve">A 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bit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9CC17" w14:textId="77777777" w:rsidR="00581E1B" w:rsidRPr="00BB6434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A lot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77E12" w14:textId="77777777" w:rsidR="00581E1B" w:rsidRPr="00BB6434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Completely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C7212" w14:textId="77777777" w:rsidR="00581E1B" w:rsidRPr="00BB6434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DK/DR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10E34" w14:textId="77777777" w:rsidR="00581E1B" w:rsidRPr="00BB6434" w:rsidRDefault="00581E1B" w:rsidP="00C3012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B6434">
              <w:rPr>
                <w:b/>
                <w:bCs/>
                <w:color w:val="000000" w:themeColor="text1"/>
                <w:sz w:val="18"/>
                <w:szCs w:val="18"/>
              </w:rPr>
              <w:t>Missing</w:t>
            </w:r>
          </w:p>
        </w:tc>
      </w:tr>
      <w:tr w:rsidR="00581E1B" w14:paraId="44F309E7" w14:textId="77777777" w:rsidTr="00C30122">
        <w:trPr>
          <w:trHeight w:val="1016"/>
        </w:trPr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</w:tcPr>
          <w:p w14:paraId="21E22544" w14:textId="77777777" w:rsidR="00581E1B" w:rsidRPr="00BB6434" w:rsidRDefault="00581E1B" w:rsidP="00C30122">
            <w:pPr>
              <w:rPr>
                <w:sz w:val="22"/>
                <w:szCs w:val="22"/>
              </w:rPr>
            </w:pPr>
            <w:r w:rsidRPr="0017167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3</w:t>
            </w:r>
            <w:r w:rsidRPr="0017167E">
              <w:rPr>
                <w:sz w:val="22"/>
                <w:szCs w:val="22"/>
              </w:rPr>
              <w:t>. In the past two weeks, has the child followed a routine for daily activities? (e.g., study time, play time, eating time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7BBC73F9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07BA023C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2.15</w:t>
            </w:r>
          </w:p>
          <w:p w14:paraId="05F46522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52)</w:t>
            </w:r>
          </w:p>
          <w:p w14:paraId="0BD878B6" w14:textId="77777777" w:rsidR="00581E1B" w:rsidRPr="00F40BE1" w:rsidRDefault="00581E1B" w:rsidP="00C3012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0A9B89CE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0C025358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3.22</w:t>
            </w:r>
          </w:p>
          <w:p w14:paraId="50441097" w14:textId="77777777" w:rsidR="00581E1B" w:rsidRPr="00F40BE1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85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5E3D3E7B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6E92D56A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6.17</w:t>
            </w:r>
          </w:p>
          <w:p w14:paraId="12123075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12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5ED9B02D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6048869D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8.22</w:t>
            </w:r>
          </w:p>
          <w:p w14:paraId="59610DD3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78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7B5C3ADB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1C4AD048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3</w:t>
            </w:r>
          </w:p>
          <w:p w14:paraId="7D252335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14C4AC48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5811FBBB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</w:t>
            </w:r>
          </w:p>
        </w:tc>
      </w:tr>
    </w:tbl>
    <w:p w14:paraId="3ACFBC02" w14:textId="77777777" w:rsidR="00581E1B" w:rsidRPr="003F72FA" w:rsidRDefault="00581E1B" w:rsidP="00581E1B">
      <w:pPr>
        <w:rPr>
          <w:color w:val="000000" w:themeColor="text1"/>
          <w:sz w:val="16"/>
          <w:szCs w:val="16"/>
        </w:rPr>
      </w:pPr>
      <w:r w:rsidRPr="003F72FA">
        <w:rPr>
          <w:color w:val="000000" w:themeColor="text1"/>
          <w:sz w:val="16"/>
          <w:szCs w:val="16"/>
        </w:rPr>
        <w:t>DK/DR=don’t know/don’t respond</w:t>
      </w:r>
      <w:r>
        <w:rPr>
          <w:color w:val="000000" w:themeColor="text1"/>
          <w:sz w:val="16"/>
          <w:szCs w:val="16"/>
        </w:rPr>
        <w:t>; frequencies are in parenthesis</w:t>
      </w:r>
    </w:p>
    <w:p w14:paraId="4E6C7171" w14:textId="77777777" w:rsidR="00581E1B" w:rsidRDefault="00581E1B" w:rsidP="00581E1B">
      <w:pPr>
        <w:spacing w:line="360" w:lineRule="auto"/>
        <w:jc w:val="both"/>
      </w:pPr>
    </w:p>
    <w:p w14:paraId="3148D84A" w14:textId="77777777" w:rsidR="00581E1B" w:rsidRDefault="00581E1B" w:rsidP="00581E1B">
      <w:pPr>
        <w:spacing w:line="360" w:lineRule="auto"/>
        <w:jc w:val="both"/>
      </w:pPr>
    </w:p>
    <w:p w14:paraId="529E595C" w14:textId="77777777" w:rsidR="00581E1B" w:rsidRPr="00455190" w:rsidRDefault="00581E1B" w:rsidP="00581E1B">
      <w:pPr>
        <w:spacing w:line="360" w:lineRule="auto"/>
        <w:jc w:val="both"/>
        <w:rPr>
          <w:sz w:val="22"/>
          <w:szCs w:val="22"/>
        </w:rPr>
        <w:sectPr w:rsidR="00581E1B" w:rsidRPr="00455190" w:rsidSect="00581E1B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FD70D65" w14:textId="77777777" w:rsidR="00581E1B" w:rsidRDefault="00581E1B" w:rsidP="00581E1B">
      <w:pPr>
        <w:rPr>
          <w:b/>
          <w:bCs/>
        </w:rPr>
      </w:pPr>
      <w:r>
        <w:rPr>
          <w:b/>
          <w:bCs/>
        </w:rPr>
        <w:lastRenderedPageBreak/>
        <w:t>Robustness checks</w:t>
      </w:r>
    </w:p>
    <w:p w14:paraId="18298F8B" w14:textId="77777777" w:rsidR="00581E1B" w:rsidRDefault="00581E1B" w:rsidP="00581E1B">
      <w:pPr>
        <w:rPr>
          <w:b/>
          <w:bCs/>
        </w:rPr>
      </w:pPr>
    </w:p>
    <w:p w14:paraId="0D7495A6" w14:textId="77777777" w:rsidR="00581E1B" w:rsidRDefault="00581E1B" w:rsidP="00581E1B">
      <w:pPr>
        <w:rPr>
          <w:b/>
          <w:bCs/>
        </w:rPr>
      </w:pPr>
      <w:r>
        <w:rPr>
          <w:b/>
          <w:bCs/>
        </w:rPr>
        <w:t xml:space="preserve">Table S6. Tobit regression models predicting UPF </w:t>
      </w:r>
      <w:proofErr w:type="gramStart"/>
      <w:r>
        <w:rPr>
          <w:b/>
          <w:bCs/>
        </w:rPr>
        <w:t>consumption</w:t>
      </w:r>
      <w:proofErr w:type="gramEnd"/>
    </w:p>
    <w:tbl>
      <w:tblPr>
        <w:tblStyle w:val="TableGrid"/>
        <w:tblW w:w="81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7"/>
        <w:gridCol w:w="2260"/>
        <w:gridCol w:w="2260"/>
      </w:tblGrid>
      <w:tr w:rsidR="00581E1B" w:rsidRPr="00881A03" w14:paraId="74CEC30C" w14:textId="77777777" w:rsidTr="00C30122">
        <w:trPr>
          <w:trHeight w:val="561"/>
        </w:trPr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</w:tcPr>
          <w:p w14:paraId="4C9DC617" w14:textId="77777777" w:rsidR="00581E1B" w:rsidRPr="00881A03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w:r w:rsidRPr="00881A03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5BC53074" w14:textId="77777777" w:rsidR="00581E1B" w:rsidRPr="00881A03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w:r w:rsidRPr="00881A03">
              <w:rPr>
                <w:b/>
                <w:bCs/>
                <w:sz w:val="20"/>
                <w:szCs w:val="20"/>
              </w:rPr>
              <w:t xml:space="preserve">Model </w:t>
            </w:r>
            <w:r>
              <w:rPr>
                <w:b/>
                <w:bCs/>
                <w:sz w:val="20"/>
                <w:szCs w:val="20"/>
              </w:rPr>
              <w:t>3</w:t>
            </w:r>
          </w:p>
          <w:p w14:paraId="36E0B2A6" w14:textId="77777777" w:rsidR="00581E1B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β</m:t>
                </m:r>
              </m:oMath>
            </m:oMathPara>
          </w:p>
          <w:p w14:paraId="65326258" w14:textId="77777777" w:rsidR="00581E1B" w:rsidRPr="00881A03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w:r w:rsidRPr="00881A03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58F3B437" w14:textId="77777777" w:rsidR="00581E1B" w:rsidRPr="00881A03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w:r w:rsidRPr="00881A03">
              <w:rPr>
                <w:b/>
                <w:bCs/>
                <w:sz w:val="20"/>
                <w:szCs w:val="20"/>
              </w:rPr>
              <w:t xml:space="preserve">Model </w:t>
            </w:r>
            <w:r>
              <w:rPr>
                <w:b/>
                <w:bCs/>
                <w:sz w:val="20"/>
                <w:szCs w:val="20"/>
              </w:rPr>
              <w:t>4</w:t>
            </w:r>
          </w:p>
          <w:p w14:paraId="1855918D" w14:textId="77777777" w:rsidR="00581E1B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β</m:t>
              </m:r>
            </m:oMath>
            <w:r w:rsidRPr="00881A03">
              <w:rPr>
                <w:b/>
                <w:bCs/>
                <w:sz w:val="20"/>
                <w:szCs w:val="20"/>
              </w:rPr>
              <w:t xml:space="preserve"> </w:t>
            </w:r>
          </w:p>
          <w:p w14:paraId="25BD9375" w14:textId="77777777" w:rsidR="00581E1B" w:rsidRPr="00881A03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w:r w:rsidRPr="00881A03">
              <w:rPr>
                <w:b/>
                <w:bCs/>
                <w:sz w:val="20"/>
                <w:szCs w:val="20"/>
              </w:rPr>
              <w:t>(95% CI)</w:t>
            </w:r>
          </w:p>
        </w:tc>
      </w:tr>
      <w:tr w:rsidR="00581E1B" w:rsidRPr="00881A03" w14:paraId="55FF2D82" w14:textId="77777777" w:rsidTr="00C30122">
        <w:trPr>
          <w:trHeight w:val="1255"/>
        </w:trPr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</w:tcPr>
          <w:p w14:paraId="3B1D9181" w14:textId="77777777" w:rsidR="00581E1B" w:rsidRPr="00881A03" w:rsidRDefault="00581E1B" w:rsidP="00C30122">
            <w:pPr>
              <w:rPr>
                <w:i/>
                <w:iCs/>
                <w:sz w:val="20"/>
                <w:szCs w:val="20"/>
              </w:rPr>
            </w:pPr>
            <w:r w:rsidRPr="00881A03">
              <w:rPr>
                <w:i/>
                <w:iCs/>
                <w:sz w:val="20"/>
                <w:szCs w:val="20"/>
              </w:rPr>
              <w:t xml:space="preserve">Home-school learning </w:t>
            </w:r>
            <w:proofErr w:type="gramStart"/>
            <w:r w:rsidRPr="00881A03">
              <w:rPr>
                <w:i/>
                <w:iCs/>
                <w:sz w:val="20"/>
                <w:szCs w:val="20"/>
              </w:rPr>
              <w:t>environment</w:t>
            </w:r>
            <w:proofErr w:type="gramEnd"/>
          </w:p>
          <w:p w14:paraId="7863DC4C" w14:textId="77777777" w:rsidR="00581E1B" w:rsidRPr="00881A03" w:rsidRDefault="00581E1B" w:rsidP="00C30122">
            <w:pPr>
              <w:rPr>
                <w:sz w:val="20"/>
                <w:szCs w:val="20"/>
              </w:rPr>
            </w:pPr>
          </w:p>
          <w:p w14:paraId="2A075908" w14:textId="77777777" w:rsidR="00581E1B" w:rsidRPr="00881A03" w:rsidRDefault="00581E1B" w:rsidP="00C30122">
            <w:pPr>
              <w:rPr>
                <w:sz w:val="20"/>
                <w:szCs w:val="20"/>
              </w:rPr>
            </w:pPr>
            <w:r w:rsidRPr="00881A03">
              <w:rPr>
                <w:sz w:val="20"/>
                <w:szCs w:val="20"/>
              </w:rPr>
              <w:t xml:space="preserve">School preparedness </w:t>
            </w:r>
          </w:p>
          <w:p w14:paraId="76EF4079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5389677A" w14:textId="77777777" w:rsidR="00581E1B" w:rsidRDefault="00581E1B" w:rsidP="00C30122">
            <w:pPr>
              <w:rPr>
                <w:sz w:val="20"/>
                <w:szCs w:val="20"/>
              </w:rPr>
            </w:pPr>
            <w:r w:rsidRPr="00881A03">
              <w:rPr>
                <w:sz w:val="20"/>
                <w:szCs w:val="20"/>
              </w:rPr>
              <w:t xml:space="preserve">School closure diff </w:t>
            </w:r>
          </w:p>
          <w:p w14:paraId="5953A788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794F020A" w14:textId="77777777" w:rsidR="00581E1B" w:rsidRDefault="00581E1B" w:rsidP="00C30122">
            <w:pPr>
              <w:rPr>
                <w:sz w:val="20"/>
                <w:szCs w:val="20"/>
              </w:rPr>
            </w:pPr>
            <w:r w:rsidRPr="00881A03">
              <w:rPr>
                <w:sz w:val="20"/>
                <w:szCs w:val="20"/>
              </w:rPr>
              <w:t xml:space="preserve">Daily routine </w:t>
            </w:r>
          </w:p>
          <w:p w14:paraId="670E4094" w14:textId="77777777" w:rsidR="00581E1B" w:rsidRPr="00881A03" w:rsidRDefault="00581E1B" w:rsidP="00C30122">
            <w:pPr>
              <w:rPr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28D04CDA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5A210DED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412028EB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  <w:r w:rsidRPr="008905E2">
              <w:rPr>
                <w:sz w:val="20"/>
                <w:szCs w:val="20"/>
              </w:rPr>
              <w:t xml:space="preserve"> </w:t>
            </w:r>
          </w:p>
          <w:p w14:paraId="09CEA7D3" w14:textId="77777777" w:rsidR="00581E1B" w:rsidRPr="008905E2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(-0.0</w:t>
            </w:r>
            <w:r>
              <w:rPr>
                <w:sz w:val="20"/>
                <w:szCs w:val="20"/>
              </w:rPr>
              <w:t xml:space="preserve">4 </w:t>
            </w:r>
            <w:r w:rsidRPr="008905E2">
              <w:rPr>
                <w:sz w:val="20"/>
                <w:szCs w:val="20"/>
              </w:rPr>
              <w:t>– 0.</w:t>
            </w:r>
            <w:r>
              <w:rPr>
                <w:sz w:val="20"/>
                <w:szCs w:val="20"/>
              </w:rPr>
              <w:t>06</w:t>
            </w:r>
            <w:r w:rsidRPr="008905E2">
              <w:rPr>
                <w:sz w:val="20"/>
                <w:szCs w:val="20"/>
              </w:rPr>
              <w:t>)</w:t>
            </w:r>
          </w:p>
          <w:p w14:paraId="58090512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0</w:t>
            </w:r>
            <w:r w:rsidRPr="008905E2">
              <w:rPr>
                <w:sz w:val="20"/>
                <w:szCs w:val="20"/>
              </w:rPr>
              <w:t xml:space="preserve"> </w:t>
            </w:r>
          </w:p>
          <w:p w14:paraId="6D145EF3" w14:textId="77777777" w:rsidR="00581E1B" w:rsidRPr="008905E2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(-0.</w:t>
            </w:r>
            <w:r>
              <w:rPr>
                <w:sz w:val="20"/>
                <w:szCs w:val="20"/>
              </w:rPr>
              <w:t>06</w:t>
            </w:r>
            <w:r w:rsidRPr="008905E2">
              <w:rPr>
                <w:sz w:val="20"/>
                <w:szCs w:val="20"/>
              </w:rPr>
              <w:t xml:space="preserve"> – 0.</w:t>
            </w:r>
            <w:r>
              <w:rPr>
                <w:sz w:val="20"/>
                <w:szCs w:val="20"/>
              </w:rPr>
              <w:t>06</w:t>
            </w:r>
            <w:r w:rsidRPr="008905E2">
              <w:rPr>
                <w:sz w:val="20"/>
                <w:szCs w:val="20"/>
              </w:rPr>
              <w:t>)</w:t>
            </w:r>
          </w:p>
          <w:p w14:paraId="418B8132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19</w:t>
            </w:r>
            <w:r w:rsidRPr="008905E2">
              <w:rPr>
                <w:sz w:val="20"/>
                <w:szCs w:val="20"/>
              </w:rPr>
              <w:t>*</w:t>
            </w:r>
          </w:p>
          <w:p w14:paraId="1FE82AD1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(-0.4</w:t>
            </w:r>
            <w:r>
              <w:rPr>
                <w:sz w:val="20"/>
                <w:szCs w:val="20"/>
              </w:rPr>
              <w:t>0</w:t>
            </w:r>
            <w:r w:rsidRPr="008905E2">
              <w:rPr>
                <w:sz w:val="20"/>
                <w:szCs w:val="20"/>
              </w:rPr>
              <w:t>– 0.0</w:t>
            </w:r>
            <w:r>
              <w:rPr>
                <w:sz w:val="20"/>
                <w:szCs w:val="20"/>
              </w:rPr>
              <w:t>1</w:t>
            </w:r>
            <w:r w:rsidRPr="008905E2">
              <w:rPr>
                <w:sz w:val="20"/>
                <w:szCs w:val="20"/>
              </w:rPr>
              <w:t>)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28BF4AA0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4D9EA687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5A67710B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</w:p>
          <w:p w14:paraId="4D689155" w14:textId="77777777" w:rsidR="00581E1B" w:rsidRPr="008905E2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(-0.0</w:t>
            </w:r>
            <w:r>
              <w:rPr>
                <w:sz w:val="20"/>
                <w:szCs w:val="20"/>
              </w:rPr>
              <w:t>4</w:t>
            </w:r>
            <w:r w:rsidRPr="008905E2">
              <w:rPr>
                <w:sz w:val="20"/>
                <w:szCs w:val="20"/>
              </w:rPr>
              <w:t xml:space="preserve"> – 0.0</w:t>
            </w:r>
            <w:r>
              <w:rPr>
                <w:sz w:val="20"/>
                <w:szCs w:val="20"/>
              </w:rPr>
              <w:t>6</w:t>
            </w:r>
            <w:r w:rsidRPr="008905E2">
              <w:rPr>
                <w:sz w:val="20"/>
                <w:szCs w:val="20"/>
              </w:rPr>
              <w:t>)</w:t>
            </w:r>
          </w:p>
          <w:p w14:paraId="3F9C37A8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0</w:t>
            </w:r>
          </w:p>
          <w:p w14:paraId="670FF056" w14:textId="77777777" w:rsidR="00581E1B" w:rsidRPr="008905E2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(-0.0</w:t>
            </w:r>
            <w:r>
              <w:rPr>
                <w:sz w:val="20"/>
                <w:szCs w:val="20"/>
              </w:rPr>
              <w:t>6</w:t>
            </w:r>
            <w:r w:rsidRPr="008905E2">
              <w:rPr>
                <w:sz w:val="20"/>
                <w:szCs w:val="20"/>
              </w:rPr>
              <w:t xml:space="preserve"> – 0.0</w:t>
            </w:r>
            <w:r>
              <w:rPr>
                <w:sz w:val="20"/>
                <w:szCs w:val="20"/>
              </w:rPr>
              <w:t>6</w:t>
            </w:r>
            <w:r w:rsidRPr="008905E2">
              <w:rPr>
                <w:sz w:val="20"/>
                <w:szCs w:val="20"/>
              </w:rPr>
              <w:t>)</w:t>
            </w:r>
          </w:p>
          <w:p w14:paraId="6983F7F2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881A03">
              <w:rPr>
                <w:sz w:val="20"/>
                <w:szCs w:val="20"/>
              </w:rPr>
              <w:t>-0.2</w:t>
            </w:r>
            <w:r>
              <w:rPr>
                <w:sz w:val="20"/>
                <w:szCs w:val="20"/>
              </w:rPr>
              <w:t>0</w:t>
            </w:r>
            <w:r w:rsidRPr="00881A03">
              <w:rPr>
                <w:sz w:val="20"/>
                <w:szCs w:val="20"/>
              </w:rPr>
              <w:t>*</w:t>
            </w:r>
          </w:p>
          <w:p w14:paraId="06CBDD8D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 w:rsidRPr="00881A03">
              <w:rPr>
                <w:sz w:val="20"/>
                <w:szCs w:val="20"/>
              </w:rPr>
              <w:t>(-0.4</w:t>
            </w:r>
            <w:r>
              <w:rPr>
                <w:sz w:val="20"/>
                <w:szCs w:val="20"/>
              </w:rPr>
              <w:t>1</w:t>
            </w:r>
            <w:r w:rsidRPr="00881A03">
              <w:rPr>
                <w:sz w:val="20"/>
                <w:szCs w:val="20"/>
              </w:rPr>
              <w:t xml:space="preserve"> – 0.0</w:t>
            </w:r>
            <w:r>
              <w:rPr>
                <w:sz w:val="20"/>
                <w:szCs w:val="20"/>
              </w:rPr>
              <w:t>0</w:t>
            </w:r>
            <w:r w:rsidRPr="00881A03">
              <w:rPr>
                <w:sz w:val="20"/>
                <w:szCs w:val="20"/>
              </w:rPr>
              <w:t>)</w:t>
            </w:r>
          </w:p>
        </w:tc>
      </w:tr>
      <w:tr w:rsidR="00581E1B" w:rsidRPr="00881A03" w14:paraId="5DF7BF51" w14:textId="77777777" w:rsidTr="00C30122">
        <w:trPr>
          <w:trHeight w:val="284"/>
        </w:trPr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</w:tcPr>
          <w:p w14:paraId="3981B26A" w14:textId="77777777" w:rsidR="00581E1B" w:rsidRPr="00881A03" w:rsidRDefault="00581E1B" w:rsidP="00C30122">
            <w:pPr>
              <w:rPr>
                <w:sz w:val="20"/>
                <w:szCs w:val="20"/>
              </w:rPr>
            </w:pPr>
            <w:r w:rsidRPr="00881A03">
              <w:rPr>
                <w:sz w:val="20"/>
                <w:szCs w:val="20"/>
              </w:rPr>
              <w:t>Age (years)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3FA64C59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1F0C7B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34**</w:t>
            </w:r>
            <w:r w:rsidRPr="001F0C7B">
              <w:rPr>
                <w:sz w:val="20"/>
                <w:szCs w:val="20"/>
              </w:rPr>
              <w:t xml:space="preserve"> </w:t>
            </w:r>
          </w:p>
          <w:p w14:paraId="69CBC2E1" w14:textId="77777777" w:rsidR="00581E1B" w:rsidRPr="001F0C7B" w:rsidRDefault="00581E1B" w:rsidP="00C30122">
            <w:pPr>
              <w:jc w:val="center"/>
              <w:rPr>
                <w:sz w:val="20"/>
                <w:szCs w:val="20"/>
              </w:rPr>
            </w:pPr>
            <w:r w:rsidRPr="001F0C7B">
              <w:rPr>
                <w:sz w:val="20"/>
                <w:szCs w:val="20"/>
              </w:rPr>
              <w:t>(-0.6</w:t>
            </w:r>
            <w:r>
              <w:rPr>
                <w:sz w:val="20"/>
                <w:szCs w:val="20"/>
              </w:rPr>
              <w:t>4</w:t>
            </w:r>
            <w:r w:rsidRPr="001F0C7B">
              <w:rPr>
                <w:sz w:val="20"/>
                <w:szCs w:val="20"/>
              </w:rPr>
              <w:t xml:space="preserve"> – 0.0</w:t>
            </w:r>
            <w:r>
              <w:rPr>
                <w:sz w:val="20"/>
                <w:szCs w:val="20"/>
              </w:rPr>
              <w:t>3</w:t>
            </w:r>
            <w:r w:rsidRPr="001F0C7B">
              <w:rPr>
                <w:sz w:val="20"/>
                <w:szCs w:val="20"/>
              </w:rPr>
              <w:t>)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490015B1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1F0C7B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31**</w:t>
            </w:r>
            <w:r w:rsidRPr="001F0C7B">
              <w:rPr>
                <w:sz w:val="20"/>
                <w:szCs w:val="20"/>
              </w:rPr>
              <w:t xml:space="preserve"> </w:t>
            </w:r>
          </w:p>
          <w:p w14:paraId="234D0CFB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 w:rsidRPr="001F0C7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</w:t>
            </w:r>
            <w:r w:rsidRPr="001F0C7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3</w:t>
            </w:r>
            <w:r w:rsidRPr="001F0C7B">
              <w:rPr>
                <w:sz w:val="20"/>
                <w:szCs w:val="20"/>
              </w:rPr>
              <w:t xml:space="preserve"> – </w:t>
            </w:r>
            <w:r>
              <w:rPr>
                <w:sz w:val="20"/>
                <w:szCs w:val="20"/>
              </w:rPr>
              <w:t>-0.00</w:t>
            </w:r>
            <w:r w:rsidRPr="001F0C7B">
              <w:rPr>
                <w:sz w:val="20"/>
                <w:szCs w:val="20"/>
              </w:rPr>
              <w:t>)</w:t>
            </w:r>
          </w:p>
        </w:tc>
      </w:tr>
      <w:tr w:rsidR="00581E1B" w:rsidRPr="00881A03" w14:paraId="2C481B36" w14:textId="77777777" w:rsidTr="00C30122">
        <w:trPr>
          <w:trHeight w:val="284"/>
        </w:trPr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</w:tcPr>
          <w:p w14:paraId="047360DE" w14:textId="77777777" w:rsidR="00581E1B" w:rsidRPr="00881A03" w:rsidRDefault="00581E1B" w:rsidP="00C30122">
            <w:pPr>
              <w:rPr>
                <w:sz w:val="20"/>
                <w:szCs w:val="20"/>
              </w:rPr>
            </w:pPr>
            <w:r w:rsidRPr="00881A03">
              <w:rPr>
                <w:sz w:val="20"/>
                <w:szCs w:val="20"/>
              </w:rPr>
              <w:t>Female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5957E157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1F0C7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2</w:t>
            </w:r>
          </w:p>
          <w:p w14:paraId="1B6CA564" w14:textId="77777777" w:rsidR="00581E1B" w:rsidRPr="001F0C7B" w:rsidRDefault="00581E1B" w:rsidP="00C30122">
            <w:pPr>
              <w:jc w:val="center"/>
              <w:rPr>
                <w:sz w:val="20"/>
                <w:szCs w:val="20"/>
              </w:rPr>
            </w:pPr>
            <w:r w:rsidRPr="001F0C7B">
              <w:rPr>
                <w:sz w:val="20"/>
                <w:szCs w:val="20"/>
              </w:rPr>
              <w:t xml:space="preserve"> (-0.</w:t>
            </w:r>
            <w:r>
              <w:rPr>
                <w:sz w:val="20"/>
                <w:szCs w:val="20"/>
              </w:rPr>
              <w:t xml:space="preserve">25 </w:t>
            </w:r>
            <w:r w:rsidRPr="001F0C7B">
              <w:rPr>
                <w:sz w:val="20"/>
                <w:szCs w:val="20"/>
              </w:rPr>
              <w:t>– 0.</w:t>
            </w:r>
            <w:r>
              <w:rPr>
                <w:sz w:val="20"/>
                <w:szCs w:val="20"/>
              </w:rPr>
              <w:t>49</w:t>
            </w:r>
            <w:r w:rsidRPr="001F0C7B">
              <w:rPr>
                <w:sz w:val="20"/>
                <w:szCs w:val="20"/>
              </w:rPr>
              <w:t>)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3211BE8D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1F0C7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9</w:t>
            </w:r>
            <w:r w:rsidRPr="001F0C7B">
              <w:rPr>
                <w:sz w:val="20"/>
                <w:szCs w:val="20"/>
              </w:rPr>
              <w:t xml:space="preserve"> </w:t>
            </w:r>
          </w:p>
          <w:p w14:paraId="6DC7FD2A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 w:rsidRPr="001F0C7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0.28</w:t>
            </w:r>
            <w:r w:rsidRPr="001F0C7B">
              <w:rPr>
                <w:sz w:val="20"/>
                <w:szCs w:val="20"/>
              </w:rPr>
              <w:t xml:space="preserve"> – 0.</w:t>
            </w:r>
            <w:r>
              <w:rPr>
                <w:sz w:val="20"/>
                <w:szCs w:val="20"/>
              </w:rPr>
              <w:t>47</w:t>
            </w:r>
            <w:r w:rsidRPr="001F0C7B">
              <w:rPr>
                <w:sz w:val="20"/>
                <w:szCs w:val="20"/>
              </w:rPr>
              <w:t>)</w:t>
            </w:r>
          </w:p>
        </w:tc>
      </w:tr>
      <w:tr w:rsidR="00581E1B" w:rsidRPr="00881A03" w14:paraId="7D49999A" w14:textId="77777777" w:rsidTr="00C30122">
        <w:trPr>
          <w:trHeight w:val="284"/>
        </w:trPr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</w:tcPr>
          <w:p w14:paraId="6548B045" w14:textId="77777777" w:rsidR="00581E1B" w:rsidRPr="00881A03" w:rsidRDefault="00581E1B" w:rsidP="00C30122">
            <w:pPr>
              <w:rPr>
                <w:sz w:val="20"/>
                <w:szCs w:val="20"/>
              </w:rPr>
            </w:pPr>
            <w:r w:rsidRPr="00881A03">
              <w:rPr>
                <w:sz w:val="20"/>
                <w:szCs w:val="20"/>
              </w:rPr>
              <w:t>Snacking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309F361D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  <w:p w14:paraId="66EBB15A" w14:textId="77777777" w:rsidR="00581E1B" w:rsidRPr="001F0C7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-0.28 </w:t>
            </w:r>
            <w:r w:rsidRPr="001F0C7B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0.72)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7AFFBA16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1F0C7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2</w:t>
            </w:r>
            <w:r w:rsidRPr="001F0C7B">
              <w:rPr>
                <w:sz w:val="20"/>
                <w:szCs w:val="20"/>
              </w:rPr>
              <w:t xml:space="preserve"> </w:t>
            </w:r>
          </w:p>
          <w:p w14:paraId="3F92C984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 w:rsidRPr="001F0C7B">
              <w:rPr>
                <w:sz w:val="20"/>
                <w:szCs w:val="20"/>
              </w:rPr>
              <w:t>(-0.</w:t>
            </w:r>
            <w:r>
              <w:rPr>
                <w:sz w:val="20"/>
                <w:szCs w:val="20"/>
              </w:rPr>
              <w:t>28</w:t>
            </w:r>
            <w:r w:rsidRPr="001F0C7B">
              <w:rPr>
                <w:sz w:val="20"/>
                <w:szCs w:val="20"/>
              </w:rPr>
              <w:t xml:space="preserve"> – 0.</w:t>
            </w:r>
            <w:r>
              <w:rPr>
                <w:sz w:val="20"/>
                <w:szCs w:val="20"/>
              </w:rPr>
              <w:t>73</w:t>
            </w:r>
            <w:r w:rsidRPr="001F0C7B">
              <w:rPr>
                <w:sz w:val="20"/>
                <w:szCs w:val="20"/>
              </w:rPr>
              <w:t>)</w:t>
            </w:r>
          </w:p>
        </w:tc>
      </w:tr>
      <w:tr w:rsidR="00581E1B" w:rsidRPr="00881A03" w14:paraId="19FDD5A0" w14:textId="77777777" w:rsidTr="00C30122">
        <w:trPr>
          <w:trHeight w:val="284"/>
        </w:trPr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</w:tcPr>
          <w:p w14:paraId="0B96A22F" w14:textId="77777777" w:rsidR="00581E1B" w:rsidRDefault="00581E1B" w:rsidP="00C301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lic</w:t>
            </w:r>
            <w:r w:rsidRPr="00881A03">
              <w:rPr>
                <w:sz w:val="20"/>
                <w:szCs w:val="20"/>
              </w:rPr>
              <w:t xml:space="preserve"> school</w:t>
            </w:r>
          </w:p>
          <w:p w14:paraId="2CD894A8" w14:textId="77777777" w:rsidR="00581E1B" w:rsidRPr="00881A03" w:rsidRDefault="00581E1B" w:rsidP="00C301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0BCBB19F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2069EA45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  <w:p w14:paraId="1A4D13D0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89 – 1.77)</w:t>
            </w:r>
          </w:p>
        </w:tc>
      </w:tr>
      <w:tr w:rsidR="00581E1B" w:rsidRPr="00881A03" w14:paraId="429E00E1" w14:textId="77777777" w:rsidTr="00C30122">
        <w:trPr>
          <w:trHeight w:val="284"/>
        </w:trPr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</w:tcPr>
          <w:p w14:paraId="39F92468" w14:textId="77777777" w:rsidR="00581E1B" w:rsidRPr="00881A03" w:rsidRDefault="00581E1B" w:rsidP="00C30122">
            <w:pPr>
              <w:rPr>
                <w:sz w:val="20"/>
                <w:szCs w:val="20"/>
              </w:rPr>
            </w:pPr>
            <w:r w:rsidRPr="00881A03">
              <w:rPr>
                <w:sz w:val="20"/>
                <w:szCs w:val="20"/>
              </w:rPr>
              <w:t>Eligibility for school meals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25F675FC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7B1913F8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1F0C7B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0</w:t>
            </w:r>
            <w:r w:rsidRPr="001F0C7B">
              <w:rPr>
                <w:sz w:val="20"/>
                <w:szCs w:val="20"/>
              </w:rPr>
              <w:t xml:space="preserve"> </w:t>
            </w:r>
          </w:p>
          <w:p w14:paraId="0C1FFF9E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 w:rsidRPr="001F0C7B">
              <w:rPr>
                <w:sz w:val="20"/>
                <w:szCs w:val="20"/>
              </w:rPr>
              <w:t>(-0.0</w:t>
            </w:r>
            <w:r>
              <w:rPr>
                <w:sz w:val="20"/>
                <w:szCs w:val="20"/>
              </w:rPr>
              <w:t>1</w:t>
            </w:r>
            <w:r w:rsidRPr="001F0C7B">
              <w:rPr>
                <w:sz w:val="20"/>
                <w:szCs w:val="20"/>
              </w:rPr>
              <w:t xml:space="preserve"> – 0.01)</w:t>
            </w:r>
          </w:p>
        </w:tc>
      </w:tr>
      <w:tr w:rsidR="00581E1B" w:rsidRPr="00881A03" w14:paraId="58896317" w14:textId="77777777" w:rsidTr="00C30122">
        <w:trPr>
          <w:trHeight w:val="284"/>
        </w:trPr>
        <w:tc>
          <w:tcPr>
            <w:tcW w:w="3647" w:type="dxa"/>
            <w:tcBorders>
              <w:top w:val="single" w:sz="4" w:space="0" w:color="auto"/>
            </w:tcBorders>
          </w:tcPr>
          <w:p w14:paraId="42947F38" w14:textId="77777777" w:rsidR="00581E1B" w:rsidRPr="00881A03" w:rsidRDefault="00581E1B" w:rsidP="00C301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ant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55E16C1F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6**</w:t>
            </w:r>
          </w:p>
          <w:p w14:paraId="43FDC6DD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4.45 </w:t>
            </w:r>
            <w:r w:rsidRPr="001F0C7B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9.87)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79C2F1CF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8**</w:t>
            </w:r>
          </w:p>
          <w:p w14:paraId="46C3971F" w14:textId="77777777" w:rsidR="00581E1B" w:rsidRPr="001F0C7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3.91 </w:t>
            </w:r>
            <w:r w:rsidRPr="001F0C7B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9.85)</w:t>
            </w:r>
          </w:p>
        </w:tc>
      </w:tr>
      <w:tr w:rsidR="00581E1B" w:rsidRPr="00881A03" w14:paraId="075C4835" w14:textId="77777777" w:rsidTr="00C30122">
        <w:trPr>
          <w:trHeight w:val="284"/>
        </w:trPr>
        <w:tc>
          <w:tcPr>
            <w:tcW w:w="3647" w:type="dxa"/>
          </w:tcPr>
          <w:p w14:paraId="29AB599A" w14:textId="77777777" w:rsidR="00581E1B" w:rsidRPr="00881A03" w:rsidRDefault="00581E1B" w:rsidP="00C301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s</w:t>
            </w:r>
          </w:p>
        </w:tc>
        <w:tc>
          <w:tcPr>
            <w:tcW w:w="2260" w:type="dxa"/>
          </w:tcPr>
          <w:p w14:paraId="2D99202B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</w:t>
            </w:r>
          </w:p>
        </w:tc>
        <w:tc>
          <w:tcPr>
            <w:tcW w:w="2260" w:type="dxa"/>
          </w:tcPr>
          <w:p w14:paraId="6673E670" w14:textId="77777777" w:rsidR="00581E1B" w:rsidRPr="001F0C7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</w:t>
            </w:r>
          </w:p>
        </w:tc>
      </w:tr>
      <w:tr w:rsidR="00581E1B" w:rsidRPr="00881A03" w14:paraId="650AF662" w14:textId="77777777" w:rsidTr="00C30122">
        <w:trPr>
          <w:trHeight w:val="284"/>
        </w:trPr>
        <w:tc>
          <w:tcPr>
            <w:tcW w:w="3647" w:type="dxa"/>
          </w:tcPr>
          <w:p w14:paraId="7A4AD3D8" w14:textId="77777777" w:rsidR="00581E1B" w:rsidRDefault="00581E1B" w:rsidP="00C301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 likelihood</w:t>
            </w:r>
          </w:p>
        </w:tc>
        <w:tc>
          <w:tcPr>
            <w:tcW w:w="2260" w:type="dxa"/>
          </w:tcPr>
          <w:p w14:paraId="23AE0752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88.12</w:t>
            </w:r>
          </w:p>
        </w:tc>
        <w:tc>
          <w:tcPr>
            <w:tcW w:w="2260" w:type="dxa"/>
          </w:tcPr>
          <w:p w14:paraId="665BA662" w14:textId="77777777" w:rsidR="00581E1B" w:rsidRPr="001F0C7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74.89</w:t>
            </w:r>
          </w:p>
        </w:tc>
      </w:tr>
      <w:tr w:rsidR="00581E1B" w:rsidRPr="00881A03" w14:paraId="6AFDDC16" w14:textId="77777777" w:rsidTr="00C30122">
        <w:trPr>
          <w:trHeight w:val="284"/>
        </w:trPr>
        <w:tc>
          <w:tcPr>
            <w:tcW w:w="3647" w:type="dxa"/>
          </w:tcPr>
          <w:p w14:paraId="709B064F" w14:textId="77777777" w:rsidR="00581E1B" w:rsidRDefault="00581E1B" w:rsidP="00C301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&gt; chi2</w:t>
            </w:r>
          </w:p>
        </w:tc>
        <w:tc>
          <w:tcPr>
            <w:tcW w:w="2260" w:type="dxa"/>
          </w:tcPr>
          <w:p w14:paraId="064DF672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0</w:t>
            </w:r>
          </w:p>
        </w:tc>
        <w:tc>
          <w:tcPr>
            <w:tcW w:w="2260" w:type="dxa"/>
          </w:tcPr>
          <w:p w14:paraId="77F41CB2" w14:textId="77777777" w:rsidR="00581E1B" w:rsidRPr="001F0C7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73</w:t>
            </w:r>
          </w:p>
        </w:tc>
      </w:tr>
    </w:tbl>
    <w:p w14:paraId="27F128E9" w14:textId="77777777" w:rsidR="00581E1B" w:rsidRPr="00572A54" w:rsidRDefault="00581E1B" w:rsidP="00581E1B">
      <w:pPr>
        <w:rPr>
          <w:color w:val="000000" w:themeColor="text1"/>
          <w:sz w:val="16"/>
          <w:szCs w:val="16"/>
        </w:rPr>
      </w:pPr>
      <w:r w:rsidRPr="007505DB">
        <w:rPr>
          <w:sz w:val="16"/>
          <w:szCs w:val="16"/>
        </w:rPr>
        <w:t>*p&lt;0.1; **p&lt;0.05</w:t>
      </w:r>
      <w:r>
        <w:rPr>
          <w:sz w:val="16"/>
          <w:szCs w:val="16"/>
        </w:rPr>
        <w:t xml:space="preserve">. </w:t>
      </w:r>
      <w:r w:rsidRPr="00572A54">
        <w:rPr>
          <w:color w:val="000000" w:themeColor="text1"/>
          <w:sz w:val="16"/>
          <w:szCs w:val="16"/>
        </w:rPr>
        <w:t>Total home-school score describes the home school learning environment which is composed by three constructs: school preparedness for online teaching (0-24), school closure difficulties (0-16) and daily routine (0-4). N</w:t>
      </w:r>
      <w:r>
        <w:rPr>
          <w:color w:val="000000" w:themeColor="text1"/>
          <w:sz w:val="16"/>
          <w:szCs w:val="16"/>
        </w:rPr>
        <w:t>ova</w:t>
      </w:r>
      <w:r w:rsidRPr="00572A54">
        <w:rPr>
          <w:color w:val="000000" w:themeColor="text1"/>
          <w:sz w:val="16"/>
          <w:szCs w:val="16"/>
        </w:rPr>
        <w:t xml:space="preserve"> score for UPF goes from 0 to 20.</w:t>
      </w:r>
    </w:p>
    <w:p w14:paraId="69BB424B" w14:textId="77777777" w:rsidR="00581E1B" w:rsidRDefault="00581E1B" w:rsidP="00581E1B">
      <w:pPr>
        <w:rPr>
          <w:sz w:val="16"/>
          <w:szCs w:val="16"/>
        </w:rPr>
      </w:pPr>
      <w:r>
        <w:rPr>
          <w:sz w:val="16"/>
          <w:szCs w:val="16"/>
        </w:rPr>
        <w:t xml:space="preserve">Model 3 and 4 with left-censoring </w:t>
      </w:r>
      <w:proofErr w:type="spellStart"/>
      <w:proofErr w:type="gramStart"/>
      <w:r>
        <w:rPr>
          <w:sz w:val="16"/>
          <w:szCs w:val="16"/>
        </w:rPr>
        <w:t>ll</w:t>
      </w:r>
      <w:proofErr w:type="spellEnd"/>
      <w:r>
        <w:rPr>
          <w:sz w:val="16"/>
          <w:szCs w:val="16"/>
        </w:rPr>
        <w:t>(</w:t>
      </w:r>
      <w:proofErr w:type="gramEnd"/>
      <w:r>
        <w:rPr>
          <w:sz w:val="16"/>
          <w:szCs w:val="16"/>
        </w:rPr>
        <w:t>0).</w:t>
      </w:r>
    </w:p>
    <w:p w14:paraId="4FEB144E" w14:textId="77777777" w:rsidR="00581E1B" w:rsidRDefault="00581E1B" w:rsidP="00581E1B">
      <w:pPr>
        <w:rPr>
          <w:sz w:val="16"/>
          <w:szCs w:val="16"/>
        </w:rPr>
      </w:pPr>
    </w:p>
    <w:p w14:paraId="0876E51B" w14:textId="77777777" w:rsidR="00581E1B" w:rsidRPr="00500015" w:rsidRDefault="00581E1B" w:rsidP="00581E1B">
      <w:pPr>
        <w:rPr>
          <w:sz w:val="16"/>
          <w:szCs w:val="16"/>
        </w:rPr>
      </w:pPr>
    </w:p>
    <w:p w14:paraId="543FFE72" w14:textId="77777777" w:rsidR="00581E1B" w:rsidRPr="00500015" w:rsidRDefault="00581E1B" w:rsidP="00581E1B">
      <w:pPr>
        <w:rPr>
          <w:sz w:val="16"/>
          <w:szCs w:val="16"/>
        </w:rPr>
      </w:pPr>
    </w:p>
    <w:p w14:paraId="361139C0" w14:textId="77777777" w:rsidR="00581E1B" w:rsidRPr="0000583A" w:rsidRDefault="00581E1B" w:rsidP="00581E1B">
      <w:pPr>
        <w:rPr>
          <w:b/>
          <w:bCs/>
        </w:rPr>
      </w:pPr>
      <w:r w:rsidRPr="0000583A">
        <w:rPr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52CCE73C" wp14:editId="19CFCEB4">
            <wp:simplePos x="0" y="0"/>
            <wp:positionH relativeFrom="margin">
              <wp:posOffset>2969260</wp:posOffset>
            </wp:positionH>
            <wp:positionV relativeFrom="margin">
              <wp:posOffset>5713095</wp:posOffset>
            </wp:positionV>
            <wp:extent cx="2702560" cy="1954530"/>
            <wp:effectExtent l="0" t="0" r="2540" b="1270"/>
            <wp:wrapSquare wrapText="bothSides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2560" cy="19545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sz w:val="16"/>
          <w:szCs w:val="16"/>
        </w:rPr>
        <w:drawing>
          <wp:anchor distT="0" distB="0" distL="114300" distR="114300" simplePos="0" relativeHeight="251659264" behindDoc="0" locked="0" layoutInCell="1" allowOverlap="1" wp14:anchorId="54398410" wp14:editId="3D8C4E40">
            <wp:simplePos x="0" y="0"/>
            <wp:positionH relativeFrom="margin">
              <wp:posOffset>120015</wp:posOffset>
            </wp:positionH>
            <wp:positionV relativeFrom="margin">
              <wp:posOffset>5721162</wp:posOffset>
            </wp:positionV>
            <wp:extent cx="2682240" cy="1955165"/>
            <wp:effectExtent l="0" t="0" r="0" b="635"/>
            <wp:wrapSquare wrapText="bothSides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2240" cy="19551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0583A">
        <w:rPr>
          <w:b/>
          <w:bCs/>
        </w:rPr>
        <w:t>Figure S1. Child UPF intake distribution</w:t>
      </w:r>
    </w:p>
    <w:p w14:paraId="4DE14886" w14:textId="77777777" w:rsidR="00581E1B" w:rsidRPr="00500015" w:rsidRDefault="00581E1B" w:rsidP="00581E1B">
      <w:pPr>
        <w:rPr>
          <w:sz w:val="16"/>
          <w:szCs w:val="16"/>
        </w:rPr>
      </w:pPr>
    </w:p>
    <w:p w14:paraId="56A82B59" w14:textId="77777777" w:rsidR="00581E1B" w:rsidRDefault="00581E1B" w:rsidP="00581E1B">
      <w:pPr>
        <w:rPr>
          <w:sz w:val="16"/>
          <w:szCs w:val="16"/>
        </w:rPr>
      </w:pPr>
    </w:p>
    <w:p w14:paraId="0C93DA0A" w14:textId="77777777" w:rsidR="00581E1B" w:rsidRPr="00500015" w:rsidRDefault="00581E1B" w:rsidP="00581E1B">
      <w:pPr>
        <w:tabs>
          <w:tab w:val="left" w:pos="652"/>
        </w:tabs>
        <w:rPr>
          <w:sz w:val="16"/>
          <w:szCs w:val="16"/>
        </w:rPr>
        <w:sectPr w:rsidR="00581E1B" w:rsidRPr="00500015" w:rsidSect="00581E1B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F2069E8" w14:textId="77777777" w:rsidR="00581E1B" w:rsidRDefault="00581E1B" w:rsidP="00581E1B">
      <w:pPr>
        <w:rPr>
          <w:b/>
          <w:bCs/>
        </w:rPr>
      </w:pPr>
    </w:p>
    <w:p w14:paraId="398BAC91" w14:textId="77777777" w:rsidR="00581E1B" w:rsidRDefault="00581E1B" w:rsidP="00581E1B">
      <w:pPr>
        <w:rPr>
          <w:b/>
          <w:bCs/>
        </w:rPr>
      </w:pPr>
      <w:r w:rsidRPr="00492DDC">
        <w:rPr>
          <w:b/>
          <w:bCs/>
        </w:rPr>
        <w:t>Table S</w:t>
      </w:r>
      <w:r>
        <w:rPr>
          <w:b/>
          <w:bCs/>
        </w:rPr>
        <w:t>7</w:t>
      </w:r>
      <w:r w:rsidRPr="00492DDC">
        <w:rPr>
          <w:b/>
          <w:bCs/>
        </w:rPr>
        <w:t xml:space="preserve">. </w:t>
      </w:r>
      <w:r>
        <w:rPr>
          <w:b/>
          <w:bCs/>
        </w:rPr>
        <w:t>Simple and multiple</w:t>
      </w:r>
      <w:r w:rsidRPr="00492DDC">
        <w:rPr>
          <w:b/>
          <w:bCs/>
        </w:rPr>
        <w:t xml:space="preserve"> linear regression models predicting UPF </w:t>
      </w:r>
      <w:proofErr w:type="gramStart"/>
      <w:r w:rsidRPr="00492DDC">
        <w:rPr>
          <w:b/>
          <w:bCs/>
        </w:rPr>
        <w:t>consumption</w:t>
      </w:r>
      <w:proofErr w:type="gramEnd"/>
      <w:r w:rsidRPr="00492DDC">
        <w:rPr>
          <w:b/>
          <w:bCs/>
        </w:rPr>
        <w:t xml:space="preserve"> </w:t>
      </w: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8"/>
        <w:gridCol w:w="1482"/>
        <w:gridCol w:w="1415"/>
        <w:gridCol w:w="1674"/>
        <w:gridCol w:w="1588"/>
        <w:gridCol w:w="1588"/>
        <w:gridCol w:w="1588"/>
        <w:gridCol w:w="1567"/>
      </w:tblGrid>
      <w:tr w:rsidR="00581E1B" w:rsidRPr="00881A03" w14:paraId="0F94915E" w14:textId="77777777" w:rsidTr="00C30122">
        <w:trPr>
          <w:trHeight w:val="431"/>
        </w:trPr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3E6814DC" w14:textId="77777777" w:rsidR="00581E1B" w:rsidRPr="00881A03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w:r w:rsidRPr="00881A03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39F52220" w14:textId="77777777" w:rsidR="00581E1B" w:rsidRPr="00881A03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w:r w:rsidRPr="00881A03">
              <w:rPr>
                <w:b/>
                <w:bCs/>
                <w:sz w:val="20"/>
                <w:szCs w:val="20"/>
              </w:rPr>
              <w:t xml:space="preserve">Model </w:t>
            </w:r>
            <w:r>
              <w:rPr>
                <w:b/>
                <w:bCs/>
                <w:sz w:val="20"/>
                <w:szCs w:val="20"/>
              </w:rPr>
              <w:t>5</w:t>
            </w:r>
          </w:p>
          <w:p w14:paraId="0C2AF62D" w14:textId="77777777" w:rsidR="00581E1B" w:rsidRPr="00881A03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w:r w:rsidRPr="00881A03">
              <w:rPr>
                <w:b/>
                <w:bCs/>
                <w:sz w:val="20"/>
                <w:szCs w:val="20"/>
              </w:rPr>
              <w:t xml:space="preserve">B </w:t>
            </w:r>
            <w:r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6732D9F0" w14:textId="77777777" w:rsidR="00581E1B" w:rsidRPr="00881A03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w:r w:rsidRPr="00881A03">
              <w:rPr>
                <w:b/>
                <w:bCs/>
                <w:sz w:val="20"/>
                <w:szCs w:val="20"/>
              </w:rPr>
              <w:t xml:space="preserve">Model </w:t>
            </w:r>
            <w:r>
              <w:rPr>
                <w:b/>
                <w:bCs/>
                <w:sz w:val="20"/>
                <w:szCs w:val="20"/>
              </w:rPr>
              <w:t>6</w:t>
            </w:r>
          </w:p>
          <w:p w14:paraId="24DFB1DE" w14:textId="77777777" w:rsidR="00581E1B" w:rsidRPr="00881A03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w:r w:rsidRPr="00881A03">
              <w:rPr>
                <w:b/>
                <w:bCs/>
                <w:sz w:val="20"/>
                <w:szCs w:val="20"/>
              </w:rPr>
              <w:t xml:space="preserve">B </w:t>
            </w:r>
            <w:r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34B757C8" w14:textId="77777777" w:rsidR="00581E1B" w:rsidRPr="00881A03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w:r w:rsidRPr="00881A03">
              <w:rPr>
                <w:b/>
                <w:bCs/>
                <w:sz w:val="20"/>
                <w:szCs w:val="20"/>
              </w:rPr>
              <w:t xml:space="preserve">Model </w:t>
            </w:r>
            <w:r>
              <w:rPr>
                <w:b/>
                <w:bCs/>
                <w:sz w:val="20"/>
                <w:szCs w:val="20"/>
              </w:rPr>
              <w:t>7</w:t>
            </w:r>
          </w:p>
          <w:p w14:paraId="78AF6E17" w14:textId="77777777" w:rsidR="00581E1B" w:rsidRPr="00881A03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w:r w:rsidRPr="00881A03">
              <w:rPr>
                <w:b/>
                <w:bCs/>
                <w:sz w:val="20"/>
                <w:szCs w:val="20"/>
              </w:rPr>
              <w:t xml:space="preserve">B </w:t>
            </w:r>
            <w:r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7D1F71C5" w14:textId="77777777" w:rsidR="00581E1B" w:rsidRPr="00881A03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w:r w:rsidRPr="00881A03">
              <w:rPr>
                <w:b/>
                <w:bCs/>
                <w:sz w:val="20"/>
                <w:szCs w:val="20"/>
              </w:rPr>
              <w:t>Model</w:t>
            </w:r>
            <w:r>
              <w:rPr>
                <w:b/>
                <w:bCs/>
                <w:sz w:val="20"/>
                <w:szCs w:val="20"/>
              </w:rPr>
              <w:t xml:space="preserve"> 8</w:t>
            </w:r>
          </w:p>
          <w:p w14:paraId="3A5C97DD" w14:textId="77777777" w:rsidR="00581E1B" w:rsidRPr="00881A03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w:r w:rsidRPr="00881A03">
              <w:rPr>
                <w:b/>
                <w:bCs/>
                <w:sz w:val="20"/>
                <w:szCs w:val="20"/>
              </w:rPr>
              <w:t xml:space="preserve">B </w:t>
            </w:r>
            <w:r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0D3AD886" w14:textId="77777777" w:rsidR="00581E1B" w:rsidRPr="00881A03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w:r w:rsidRPr="00881A03">
              <w:rPr>
                <w:b/>
                <w:bCs/>
                <w:sz w:val="20"/>
                <w:szCs w:val="20"/>
              </w:rPr>
              <w:t xml:space="preserve">Model </w:t>
            </w:r>
            <w:r>
              <w:rPr>
                <w:b/>
                <w:bCs/>
                <w:sz w:val="20"/>
                <w:szCs w:val="20"/>
              </w:rPr>
              <w:t>9</w:t>
            </w:r>
          </w:p>
          <w:p w14:paraId="25913AFD" w14:textId="77777777" w:rsidR="00581E1B" w:rsidRPr="00881A03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w:r w:rsidRPr="00881A03">
              <w:rPr>
                <w:b/>
                <w:bCs/>
                <w:sz w:val="20"/>
                <w:szCs w:val="20"/>
              </w:rPr>
              <w:t xml:space="preserve">B </w:t>
            </w:r>
            <w:r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4F90B920" w14:textId="77777777" w:rsidR="00581E1B" w:rsidRPr="00881A03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w:r w:rsidRPr="00881A03">
              <w:rPr>
                <w:b/>
                <w:bCs/>
                <w:sz w:val="20"/>
                <w:szCs w:val="20"/>
              </w:rPr>
              <w:t xml:space="preserve">Model </w:t>
            </w:r>
            <w:r>
              <w:rPr>
                <w:b/>
                <w:bCs/>
                <w:sz w:val="20"/>
                <w:szCs w:val="20"/>
              </w:rPr>
              <w:t>10</w:t>
            </w:r>
          </w:p>
          <w:p w14:paraId="7E1AE9D2" w14:textId="77777777" w:rsidR="00581E1B" w:rsidRPr="00881A03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w:r w:rsidRPr="00881A03">
              <w:rPr>
                <w:b/>
                <w:bCs/>
                <w:sz w:val="20"/>
                <w:szCs w:val="20"/>
              </w:rPr>
              <w:t xml:space="preserve">B </w:t>
            </w:r>
            <w:r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69891E63" w14:textId="77777777" w:rsidR="00581E1B" w:rsidRPr="00881A03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w:r w:rsidRPr="00881A03">
              <w:rPr>
                <w:b/>
                <w:bCs/>
                <w:sz w:val="20"/>
                <w:szCs w:val="20"/>
              </w:rPr>
              <w:t xml:space="preserve">Model </w:t>
            </w:r>
            <w:r>
              <w:rPr>
                <w:b/>
                <w:bCs/>
                <w:sz w:val="20"/>
                <w:szCs w:val="20"/>
              </w:rPr>
              <w:t>11</w:t>
            </w:r>
          </w:p>
          <w:p w14:paraId="4C5FBAF8" w14:textId="77777777" w:rsidR="00581E1B" w:rsidRPr="00881A03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w:r w:rsidRPr="00881A03">
              <w:rPr>
                <w:b/>
                <w:bCs/>
                <w:sz w:val="20"/>
                <w:szCs w:val="20"/>
              </w:rPr>
              <w:t xml:space="preserve">B </w:t>
            </w:r>
            <w:r>
              <w:rPr>
                <w:b/>
                <w:bCs/>
                <w:sz w:val="20"/>
                <w:szCs w:val="20"/>
              </w:rPr>
              <w:t>(95% CI)</w:t>
            </w:r>
          </w:p>
        </w:tc>
      </w:tr>
      <w:tr w:rsidR="00581E1B" w:rsidRPr="00881A03" w14:paraId="6283A899" w14:textId="77777777" w:rsidTr="00C30122">
        <w:trPr>
          <w:trHeight w:val="1278"/>
        </w:trPr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51996B62" w14:textId="77777777" w:rsidR="00581E1B" w:rsidRPr="00881A03" w:rsidRDefault="00581E1B" w:rsidP="00C30122">
            <w:pPr>
              <w:rPr>
                <w:i/>
                <w:iCs/>
                <w:sz w:val="20"/>
                <w:szCs w:val="20"/>
              </w:rPr>
            </w:pPr>
            <w:r w:rsidRPr="00881A03">
              <w:rPr>
                <w:i/>
                <w:iCs/>
                <w:sz w:val="20"/>
                <w:szCs w:val="20"/>
              </w:rPr>
              <w:t xml:space="preserve">Home-school learning </w:t>
            </w:r>
            <w:proofErr w:type="gramStart"/>
            <w:r w:rsidRPr="00881A03">
              <w:rPr>
                <w:i/>
                <w:iCs/>
                <w:sz w:val="20"/>
                <w:szCs w:val="20"/>
              </w:rPr>
              <w:t>environment</w:t>
            </w:r>
            <w:proofErr w:type="gramEnd"/>
          </w:p>
          <w:p w14:paraId="05B97D33" w14:textId="77777777" w:rsidR="00581E1B" w:rsidRPr="00881A03" w:rsidRDefault="00581E1B" w:rsidP="00C30122">
            <w:pPr>
              <w:rPr>
                <w:sz w:val="20"/>
                <w:szCs w:val="20"/>
              </w:rPr>
            </w:pPr>
            <w:proofErr w:type="gramStart"/>
            <w:r w:rsidRPr="00881A03">
              <w:rPr>
                <w:sz w:val="20"/>
                <w:szCs w:val="20"/>
              </w:rPr>
              <w:t>Total</w:t>
            </w:r>
            <w:proofErr w:type="gramEnd"/>
            <w:r w:rsidRPr="00881A03">
              <w:rPr>
                <w:sz w:val="20"/>
                <w:szCs w:val="20"/>
              </w:rPr>
              <w:t xml:space="preserve"> home-school score</w:t>
            </w:r>
          </w:p>
          <w:p w14:paraId="3804C4E6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2A028E50" w14:textId="77777777" w:rsidR="00581E1B" w:rsidRDefault="00581E1B" w:rsidP="00C30122">
            <w:pPr>
              <w:rPr>
                <w:sz w:val="20"/>
                <w:szCs w:val="20"/>
              </w:rPr>
            </w:pPr>
            <w:r w:rsidRPr="00881A03">
              <w:rPr>
                <w:sz w:val="20"/>
                <w:szCs w:val="20"/>
              </w:rPr>
              <w:t>School preparedness</w:t>
            </w:r>
          </w:p>
          <w:p w14:paraId="3F1A55F9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70611329" w14:textId="77777777" w:rsidR="00581E1B" w:rsidRDefault="00581E1B" w:rsidP="00C30122">
            <w:pPr>
              <w:rPr>
                <w:sz w:val="20"/>
                <w:szCs w:val="20"/>
              </w:rPr>
            </w:pPr>
            <w:r w:rsidRPr="00881A03">
              <w:rPr>
                <w:sz w:val="20"/>
                <w:szCs w:val="20"/>
              </w:rPr>
              <w:t>School closure diff</w:t>
            </w:r>
          </w:p>
          <w:p w14:paraId="572906B3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5BF2F624" w14:textId="77777777" w:rsidR="00581E1B" w:rsidRDefault="00581E1B" w:rsidP="00C30122">
            <w:pPr>
              <w:rPr>
                <w:sz w:val="20"/>
                <w:szCs w:val="20"/>
              </w:rPr>
            </w:pPr>
            <w:r w:rsidRPr="00881A03">
              <w:rPr>
                <w:sz w:val="20"/>
                <w:szCs w:val="20"/>
              </w:rPr>
              <w:t>Daily routine</w:t>
            </w:r>
          </w:p>
          <w:p w14:paraId="12D99940" w14:textId="77777777" w:rsidR="00581E1B" w:rsidRPr="00881A03" w:rsidRDefault="00581E1B" w:rsidP="00C30122">
            <w:pPr>
              <w:rPr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40D8DB61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5A64FBBE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6F1A8A40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 xml:space="preserve">-0.00 </w:t>
            </w:r>
          </w:p>
          <w:p w14:paraId="6836BE78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(-0.02 – 0.02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1736004D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0DB6435F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24434C3C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44D06087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091406DE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605834BC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  <w:r w:rsidRPr="008905E2">
              <w:rPr>
                <w:sz w:val="20"/>
                <w:szCs w:val="20"/>
              </w:rPr>
              <w:t xml:space="preserve"> </w:t>
            </w:r>
          </w:p>
          <w:p w14:paraId="32EBF214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(-0.0</w:t>
            </w:r>
            <w:r>
              <w:rPr>
                <w:sz w:val="20"/>
                <w:szCs w:val="20"/>
              </w:rPr>
              <w:t>3</w:t>
            </w:r>
            <w:r w:rsidRPr="008905E2">
              <w:rPr>
                <w:sz w:val="20"/>
                <w:szCs w:val="20"/>
              </w:rPr>
              <w:t xml:space="preserve"> – 0.0</w:t>
            </w:r>
            <w:r>
              <w:rPr>
                <w:sz w:val="20"/>
                <w:szCs w:val="20"/>
              </w:rPr>
              <w:t>4</w:t>
            </w:r>
            <w:r w:rsidRPr="008905E2">
              <w:rPr>
                <w:sz w:val="20"/>
                <w:szCs w:val="20"/>
              </w:rPr>
              <w:t>)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20B2C4AE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053011C5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20265BC7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7A9BB762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42D71F7D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51DFE609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1588C921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3B98B302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 xml:space="preserve">-0.00 </w:t>
            </w:r>
          </w:p>
          <w:p w14:paraId="6C181A28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(-0.0</w:t>
            </w:r>
            <w:r>
              <w:rPr>
                <w:sz w:val="20"/>
                <w:szCs w:val="20"/>
              </w:rPr>
              <w:t>5</w:t>
            </w:r>
            <w:r w:rsidRPr="008905E2">
              <w:rPr>
                <w:sz w:val="20"/>
                <w:szCs w:val="20"/>
              </w:rPr>
              <w:t xml:space="preserve"> – 0.0</w:t>
            </w:r>
            <w:r>
              <w:rPr>
                <w:sz w:val="20"/>
                <w:szCs w:val="20"/>
              </w:rPr>
              <w:t>4</w:t>
            </w:r>
            <w:r w:rsidRPr="008905E2">
              <w:rPr>
                <w:sz w:val="20"/>
                <w:szCs w:val="20"/>
              </w:rPr>
              <w:t>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73B066D7" w14:textId="77777777" w:rsidR="00581E1B" w:rsidRPr="00881A03" w:rsidRDefault="00581E1B" w:rsidP="00C30122">
            <w:pPr>
              <w:rPr>
                <w:sz w:val="20"/>
                <w:szCs w:val="20"/>
              </w:rPr>
            </w:pPr>
          </w:p>
          <w:p w14:paraId="51663F1D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5A9022DC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66963E44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2CDFA992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1B790AFA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0DA6D07F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53994A0A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3ABA3A6C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15602471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18*</w:t>
            </w:r>
            <w:r w:rsidRPr="008905E2">
              <w:rPr>
                <w:sz w:val="20"/>
                <w:szCs w:val="20"/>
              </w:rPr>
              <w:t xml:space="preserve"> </w:t>
            </w:r>
          </w:p>
          <w:p w14:paraId="2462C969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(-0.02 – 0.02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7CD58A1F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2720C452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2F183769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4F1284C5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147C5A4D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01A1028F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 xml:space="preserve">0.02 </w:t>
            </w:r>
          </w:p>
          <w:p w14:paraId="18EBDF79" w14:textId="77777777" w:rsidR="00581E1B" w:rsidRPr="008905E2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(-0.03 – 0.06)</w:t>
            </w:r>
          </w:p>
          <w:p w14:paraId="2BE8EF4A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1</w:t>
            </w:r>
          </w:p>
          <w:p w14:paraId="2230B00E" w14:textId="77777777" w:rsidR="00581E1B" w:rsidRPr="008905E2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(-0.06 – 0.0</w:t>
            </w:r>
            <w:r>
              <w:rPr>
                <w:sz w:val="20"/>
                <w:szCs w:val="20"/>
              </w:rPr>
              <w:t>6</w:t>
            </w:r>
            <w:r w:rsidRPr="008905E2">
              <w:rPr>
                <w:sz w:val="20"/>
                <w:szCs w:val="20"/>
              </w:rPr>
              <w:t>)</w:t>
            </w:r>
          </w:p>
          <w:p w14:paraId="40DED3D4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19*</w:t>
            </w:r>
            <w:r w:rsidRPr="008905E2">
              <w:rPr>
                <w:sz w:val="20"/>
                <w:szCs w:val="20"/>
              </w:rPr>
              <w:t xml:space="preserve"> </w:t>
            </w:r>
          </w:p>
          <w:p w14:paraId="3F7139D4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(-0.39 – 0.02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75C45906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08982150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4F429D5A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499B74BD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6BDA57D7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3268C380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  <w:r w:rsidRPr="008905E2">
              <w:rPr>
                <w:sz w:val="20"/>
                <w:szCs w:val="20"/>
              </w:rPr>
              <w:t xml:space="preserve"> </w:t>
            </w:r>
          </w:p>
          <w:p w14:paraId="7820CAA8" w14:textId="77777777" w:rsidR="00581E1B" w:rsidRPr="008905E2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(-0.0</w:t>
            </w:r>
            <w:r>
              <w:rPr>
                <w:sz w:val="20"/>
                <w:szCs w:val="20"/>
              </w:rPr>
              <w:t>4</w:t>
            </w:r>
            <w:r w:rsidRPr="008905E2">
              <w:rPr>
                <w:sz w:val="20"/>
                <w:szCs w:val="20"/>
              </w:rPr>
              <w:t xml:space="preserve"> – 0.06)</w:t>
            </w:r>
          </w:p>
          <w:p w14:paraId="1D0B81F9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1</w:t>
            </w:r>
          </w:p>
          <w:p w14:paraId="5D85F982" w14:textId="77777777" w:rsidR="00581E1B" w:rsidRPr="008905E2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(-0.0</w:t>
            </w:r>
            <w:r>
              <w:rPr>
                <w:sz w:val="20"/>
                <w:szCs w:val="20"/>
              </w:rPr>
              <w:t>7</w:t>
            </w:r>
            <w:r w:rsidRPr="008905E2">
              <w:rPr>
                <w:sz w:val="20"/>
                <w:szCs w:val="20"/>
              </w:rPr>
              <w:t xml:space="preserve"> – 0.0</w:t>
            </w:r>
            <w:r>
              <w:rPr>
                <w:sz w:val="20"/>
                <w:szCs w:val="20"/>
              </w:rPr>
              <w:t>6</w:t>
            </w:r>
            <w:r w:rsidRPr="008905E2">
              <w:rPr>
                <w:sz w:val="20"/>
                <w:szCs w:val="20"/>
              </w:rPr>
              <w:t>)</w:t>
            </w:r>
          </w:p>
          <w:p w14:paraId="77C1D813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20*</w:t>
            </w:r>
            <w:r w:rsidRPr="008905E2">
              <w:rPr>
                <w:sz w:val="20"/>
                <w:szCs w:val="20"/>
              </w:rPr>
              <w:t xml:space="preserve"> </w:t>
            </w:r>
          </w:p>
          <w:p w14:paraId="628B47A9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(-0.</w:t>
            </w:r>
            <w:r>
              <w:rPr>
                <w:sz w:val="20"/>
                <w:szCs w:val="20"/>
              </w:rPr>
              <w:t>40</w:t>
            </w:r>
            <w:r w:rsidRPr="008905E2">
              <w:rPr>
                <w:sz w:val="20"/>
                <w:szCs w:val="20"/>
              </w:rPr>
              <w:t xml:space="preserve"> – 0.0</w:t>
            </w:r>
            <w:r>
              <w:rPr>
                <w:sz w:val="20"/>
                <w:szCs w:val="20"/>
              </w:rPr>
              <w:t>1</w:t>
            </w:r>
            <w:r w:rsidRPr="008905E2">
              <w:rPr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14491ADA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5397EBB8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063AD979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1AB5B274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478BC828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588A9353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  <w:r w:rsidRPr="008905E2">
              <w:rPr>
                <w:sz w:val="20"/>
                <w:szCs w:val="20"/>
              </w:rPr>
              <w:t xml:space="preserve"> </w:t>
            </w:r>
          </w:p>
          <w:p w14:paraId="5742CD77" w14:textId="77777777" w:rsidR="00581E1B" w:rsidRPr="008905E2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(-0.0</w:t>
            </w:r>
            <w:r>
              <w:rPr>
                <w:sz w:val="20"/>
                <w:szCs w:val="20"/>
              </w:rPr>
              <w:t>4</w:t>
            </w:r>
            <w:r w:rsidRPr="008905E2">
              <w:rPr>
                <w:sz w:val="20"/>
                <w:szCs w:val="20"/>
              </w:rPr>
              <w:t xml:space="preserve"> – 0.06)</w:t>
            </w:r>
          </w:p>
          <w:p w14:paraId="38D120CD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1</w:t>
            </w:r>
          </w:p>
          <w:p w14:paraId="49E438C1" w14:textId="77777777" w:rsidR="00581E1B" w:rsidRPr="008905E2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(-0.0</w:t>
            </w:r>
            <w:r>
              <w:rPr>
                <w:sz w:val="20"/>
                <w:szCs w:val="20"/>
              </w:rPr>
              <w:t>7</w:t>
            </w:r>
            <w:r w:rsidRPr="008905E2">
              <w:rPr>
                <w:sz w:val="20"/>
                <w:szCs w:val="20"/>
              </w:rPr>
              <w:t xml:space="preserve"> – 0.0</w:t>
            </w:r>
            <w:r>
              <w:rPr>
                <w:sz w:val="20"/>
                <w:szCs w:val="20"/>
              </w:rPr>
              <w:t>6</w:t>
            </w:r>
            <w:r w:rsidRPr="008905E2">
              <w:rPr>
                <w:sz w:val="20"/>
                <w:szCs w:val="20"/>
              </w:rPr>
              <w:t>)</w:t>
            </w:r>
          </w:p>
          <w:p w14:paraId="53622D9D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20*</w:t>
            </w:r>
            <w:r w:rsidRPr="008905E2">
              <w:rPr>
                <w:sz w:val="20"/>
                <w:szCs w:val="20"/>
              </w:rPr>
              <w:t xml:space="preserve"> </w:t>
            </w:r>
          </w:p>
          <w:p w14:paraId="787CB048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(-0.</w:t>
            </w:r>
            <w:r>
              <w:rPr>
                <w:sz w:val="20"/>
                <w:szCs w:val="20"/>
              </w:rPr>
              <w:t>40</w:t>
            </w:r>
            <w:r w:rsidRPr="008905E2">
              <w:rPr>
                <w:sz w:val="20"/>
                <w:szCs w:val="20"/>
              </w:rPr>
              <w:t xml:space="preserve"> – 0.0</w:t>
            </w:r>
            <w:r>
              <w:rPr>
                <w:sz w:val="20"/>
                <w:szCs w:val="20"/>
              </w:rPr>
              <w:t>1</w:t>
            </w:r>
            <w:r w:rsidRPr="008905E2">
              <w:rPr>
                <w:sz w:val="20"/>
                <w:szCs w:val="20"/>
              </w:rPr>
              <w:t>)</w:t>
            </w:r>
          </w:p>
        </w:tc>
      </w:tr>
      <w:tr w:rsidR="00581E1B" w:rsidRPr="00881A03" w14:paraId="4C7D9AE9" w14:textId="77777777" w:rsidTr="00C30122">
        <w:trPr>
          <w:trHeight w:val="290"/>
        </w:trPr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6FE7EBE4" w14:textId="77777777" w:rsidR="00581E1B" w:rsidRPr="00881A03" w:rsidRDefault="00581E1B" w:rsidP="00C301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lic school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2F5182C4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65125345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0B117581" w14:textId="77777777" w:rsidR="00581E1B" w:rsidRPr="001F0C7B" w:rsidRDefault="00581E1B" w:rsidP="00C30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37D59DDF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19163CD8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0528F33A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  <w:p w14:paraId="0F07B9DC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5 – 1.25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3671F2D5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</w:p>
        </w:tc>
      </w:tr>
      <w:tr w:rsidR="00581E1B" w:rsidRPr="00881A03" w14:paraId="1B671838" w14:textId="77777777" w:rsidTr="00C30122">
        <w:trPr>
          <w:trHeight w:val="290"/>
        </w:trPr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09ACCC11" w14:textId="77777777" w:rsidR="00581E1B" w:rsidRDefault="00581E1B" w:rsidP="00C301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gibility school meals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451D5F79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12E480BF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632BE66B" w14:textId="77777777" w:rsidR="00581E1B" w:rsidRPr="001F0C7B" w:rsidRDefault="00581E1B" w:rsidP="00C30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26337834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1F973ADC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07B9C6D8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7D0DF36E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14:paraId="1B40AE30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 – 0.01)</w:t>
            </w:r>
          </w:p>
        </w:tc>
      </w:tr>
      <w:tr w:rsidR="00581E1B" w:rsidRPr="00881A03" w14:paraId="6BA27F22" w14:textId="77777777" w:rsidTr="00C30122">
        <w:trPr>
          <w:trHeight w:val="290"/>
        </w:trPr>
        <w:tc>
          <w:tcPr>
            <w:tcW w:w="2058" w:type="dxa"/>
            <w:tcBorders>
              <w:top w:val="single" w:sz="4" w:space="0" w:color="auto"/>
            </w:tcBorders>
          </w:tcPr>
          <w:p w14:paraId="5D18D955" w14:textId="77777777" w:rsidR="00581E1B" w:rsidRPr="00881A03" w:rsidRDefault="00581E1B" w:rsidP="00C301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ant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1D568C8A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28** </w:t>
            </w:r>
          </w:p>
          <w:p w14:paraId="1C5A4AE0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-0.02 </w:t>
            </w:r>
            <w:r w:rsidRPr="001F0C7B">
              <w:rPr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0.02)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4EF72474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8**</w:t>
            </w:r>
          </w:p>
          <w:p w14:paraId="7A3E4F01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3.67 </w:t>
            </w:r>
            <w:r w:rsidRPr="001F0C7B">
              <w:rPr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4.70)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14:paraId="4369C389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8**</w:t>
            </w:r>
          </w:p>
          <w:p w14:paraId="4B7F4772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3.79 </w:t>
            </w:r>
            <w:r w:rsidRPr="001F0C7B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4.79)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6CE4B0BC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0**</w:t>
            </w:r>
          </w:p>
          <w:p w14:paraId="1C5D11B6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4.17 </w:t>
            </w:r>
            <w:r w:rsidRPr="001F0C7B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5.23)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397D3EDF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8**</w:t>
            </w:r>
          </w:p>
          <w:p w14:paraId="14E1BCFE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3.92 </w:t>
            </w:r>
            <w:r w:rsidRPr="001F0C7B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5.25)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331C16CB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5***</w:t>
            </w:r>
          </w:p>
          <w:p w14:paraId="57A33E44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17 – 5.53)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2C988C59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5***</w:t>
            </w:r>
          </w:p>
          <w:p w14:paraId="734CFD68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66 – 5.63)</w:t>
            </w:r>
          </w:p>
        </w:tc>
      </w:tr>
      <w:tr w:rsidR="00581E1B" w:rsidRPr="00881A03" w14:paraId="30D42165" w14:textId="77777777" w:rsidTr="00C30122">
        <w:trPr>
          <w:trHeight w:val="290"/>
        </w:trPr>
        <w:tc>
          <w:tcPr>
            <w:tcW w:w="2058" w:type="dxa"/>
          </w:tcPr>
          <w:p w14:paraId="53F41B09" w14:textId="77777777" w:rsidR="00581E1B" w:rsidRPr="00881A03" w:rsidRDefault="00581E1B" w:rsidP="00C301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s</w:t>
            </w:r>
          </w:p>
        </w:tc>
        <w:tc>
          <w:tcPr>
            <w:tcW w:w="1482" w:type="dxa"/>
          </w:tcPr>
          <w:p w14:paraId="56BE0076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</w:t>
            </w:r>
          </w:p>
        </w:tc>
        <w:tc>
          <w:tcPr>
            <w:tcW w:w="1415" w:type="dxa"/>
          </w:tcPr>
          <w:p w14:paraId="522480B0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</w:t>
            </w:r>
          </w:p>
        </w:tc>
        <w:tc>
          <w:tcPr>
            <w:tcW w:w="1674" w:type="dxa"/>
          </w:tcPr>
          <w:p w14:paraId="5D69C743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</w:t>
            </w:r>
          </w:p>
        </w:tc>
        <w:tc>
          <w:tcPr>
            <w:tcW w:w="1588" w:type="dxa"/>
          </w:tcPr>
          <w:p w14:paraId="3E0E41B0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</w:t>
            </w:r>
          </w:p>
        </w:tc>
        <w:tc>
          <w:tcPr>
            <w:tcW w:w="1588" w:type="dxa"/>
          </w:tcPr>
          <w:p w14:paraId="43FAC970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</w:t>
            </w:r>
          </w:p>
        </w:tc>
        <w:tc>
          <w:tcPr>
            <w:tcW w:w="1588" w:type="dxa"/>
          </w:tcPr>
          <w:p w14:paraId="070EB8FD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</w:t>
            </w:r>
          </w:p>
        </w:tc>
        <w:tc>
          <w:tcPr>
            <w:tcW w:w="1567" w:type="dxa"/>
          </w:tcPr>
          <w:p w14:paraId="5ADB7995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</w:t>
            </w:r>
          </w:p>
        </w:tc>
      </w:tr>
      <w:tr w:rsidR="00581E1B" w:rsidRPr="00881A03" w14:paraId="7C19C1A7" w14:textId="77777777" w:rsidTr="00C30122">
        <w:trPr>
          <w:trHeight w:val="290"/>
        </w:trPr>
        <w:tc>
          <w:tcPr>
            <w:tcW w:w="2058" w:type="dxa"/>
          </w:tcPr>
          <w:p w14:paraId="5511F87B" w14:textId="77777777" w:rsidR="00581E1B" w:rsidRDefault="00581E1B" w:rsidP="00C301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statistic</w:t>
            </w:r>
          </w:p>
        </w:tc>
        <w:tc>
          <w:tcPr>
            <w:tcW w:w="1482" w:type="dxa"/>
          </w:tcPr>
          <w:p w14:paraId="2D7669E4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15" w:type="dxa"/>
          </w:tcPr>
          <w:p w14:paraId="32C91630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674" w:type="dxa"/>
          </w:tcPr>
          <w:p w14:paraId="6764F86A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588" w:type="dxa"/>
          </w:tcPr>
          <w:p w14:paraId="279AF791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1588" w:type="dxa"/>
          </w:tcPr>
          <w:p w14:paraId="7F182F38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588" w:type="dxa"/>
          </w:tcPr>
          <w:p w14:paraId="5DD8645D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567" w:type="dxa"/>
          </w:tcPr>
          <w:p w14:paraId="518F28B6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 w:rsidR="00581E1B" w:rsidRPr="00881A03" w14:paraId="67D6AFB8" w14:textId="77777777" w:rsidTr="00C30122">
        <w:trPr>
          <w:trHeight w:val="290"/>
        </w:trPr>
        <w:tc>
          <w:tcPr>
            <w:tcW w:w="2058" w:type="dxa"/>
          </w:tcPr>
          <w:p w14:paraId="03272752" w14:textId="77777777" w:rsidR="00581E1B" w:rsidRDefault="00581E1B" w:rsidP="00C301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&gt; F</w:t>
            </w:r>
          </w:p>
        </w:tc>
        <w:tc>
          <w:tcPr>
            <w:tcW w:w="1482" w:type="dxa"/>
          </w:tcPr>
          <w:p w14:paraId="101C2DD0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54</w:t>
            </w:r>
          </w:p>
        </w:tc>
        <w:tc>
          <w:tcPr>
            <w:tcW w:w="1415" w:type="dxa"/>
          </w:tcPr>
          <w:p w14:paraId="241640CF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95</w:t>
            </w:r>
          </w:p>
        </w:tc>
        <w:tc>
          <w:tcPr>
            <w:tcW w:w="1674" w:type="dxa"/>
          </w:tcPr>
          <w:p w14:paraId="04C1112E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35</w:t>
            </w:r>
          </w:p>
        </w:tc>
        <w:tc>
          <w:tcPr>
            <w:tcW w:w="1588" w:type="dxa"/>
          </w:tcPr>
          <w:p w14:paraId="7DBCCC3A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5</w:t>
            </w:r>
          </w:p>
        </w:tc>
        <w:tc>
          <w:tcPr>
            <w:tcW w:w="1588" w:type="dxa"/>
          </w:tcPr>
          <w:p w14:paraId="4EF3C7F4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01</w:t>
            </w:r>
          </w:p>
        </w:tc>
        <w:tc>
          <w:tcPr>
            <w:tcW w:w="1588" w:type="dxa"/>
          </w:tcPr>
          <w:p w14:paraId="794AB148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15</w:t>
            </w:r>
          </w:p>
        </w:tc>
        <w:tc>
          <w:tcPr>
            <w:tcW w:w="1567" w:type="dxa"/>
          </w:tcPr>
          <w:p w14:paraId="41800899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27</w:t>
            </w:r>
          </w:p>
        </w:tc>
      </w:tr>
    </w:tbl>
    <w:p w14:paraId="32201364" w14:textId="77777777" w:rsidR="00581E1B" w:rsidRPr="00572A54" w:rsidRDefault="00581E1B" w:rsidP="00581E1B">
      <w:pPr>
        <w:rPr>
          <w:color w:val="000000" w:themeColor="text1"/>
          <w:sz w:val="16"/>
          <w:szCs w:val="16"/>
        </w:rPr>
      </w:pPr>
      <w:r w:rsidRPr="007505DB">
        <w:rPr>
          <w:sz w:val="16"/>
          <w:szCs w:val="16"/>
        </w:rPr>
        <w:t>*p&lt;0.1; **p&lt;0.05</w:t>
      </w:r>
      <w:r>
        <w:rPr>
          <w:sz w:val="16"/>
          <w:szCs w:val="16"/>
        </w:rPr>
        <w:t xml:space="preserve">. </w:t>
      </w:r>
      <w:r w:rsidRPr="00572A54">
        <w:rPr>
          <w:color w:val="000000" w:themeColor="text1"/>
          <w:sz w:val="16"/>
          <w:szCs w:val="16"/>
        </w:rPr>
        <w:t>Total home-school score describes the home school learning environment which is composed by three constructs: school preparedness for online teaching (0-24), school closure difficulties (0-16) and daily routine (0-4). N</w:t>
      </w:r>
      <w:r>
        <w:rPr>
          <w:color w:val="000000" w:themeColor="text1"/>
          <w:sz w:val="16"/>
          <w:szCs w:val="16"/>
        </w:rPr>
        <w:t>ova</w:t>
      </w:r>
      <w:r w:rsidRPr="00572A54">
        <w:rPr>
          <w:color w:val="000000" w:themeColor="text1"/>
          <w:sz w:val="16"/>
          <w:szCs w:val="16"/>
        </w:rPr>
        <w:t xml:space="preserve"> score for UPF goes from 0 to 20.</w:t>
      </w:r>
    </w:p>
    <w:p w14:paraId="1394AC3D" w14:textId="77777777" w:rsidR="00581E1B" w:rsidRDefault="00581E1B" w:rsidP="00581E1B">
      <w:pPr>
        <w:rPr>
          <w:sz w:val="16"/>
          <w:szCs w:val="16"/>
        </w:rPr>
      </w:pPr>
    </w:p>
    <w:p w14:paraId="49A04985" w14:textId="77777777" w:rsidR="00581E1B" w:rsidRPr="00586B22" w:rsidRDefault="00581E1B" w:rsidP="00581E1B">
      <w:pPr>
        <w:rPr>
          <w:sz w:val="16"/>
          <w:szCs w:val="16"/>
        </w:rPr>
        <w:sectPr w:rsidR="00581E1B" w:rsidRPr="00586B22" w:rsidSect="00581E1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5315759" w14:textId="77777777" w:rsidR="00581E1B" w:rsidRDefault="00581E1B" w:rsidP="00581E1B">
      <w:pPr>
        <w:rPr>
          <w:b/>
          <w:bCs/>
        </w:rPr>
      </w:pPr>
    </w:p>
    <w:p w14:paraId="70F0B79D" w14:textId="77777777" w:rsidR="00581E1B" w:rsidRPr="00492DDC" w:rsidRDefault="00581E1B" w:rsidP="00581E1B">
      <w:pPr>
        <w:rPr>
          <w:b/>
          <w:bCs/>
        </w:rPr>
      </w:pPr>
      <w:r w:rsidRPr="00492DDC">
        <w:rPr>
          <w:b/>
          <w:bCs/>
        </w:rPr>
        <w:t>Table S</w:t>
      </w:r>
      <w:r>
        <w:rPr>
          <w:b/>
          <w:bCs/>
        </w:rPr>
        <w:t>8</w:t>
      </w:r>
      <w:r w:rsidRPr="00492DDC">
        <w:rPr>
          <w:b/>
          <w:bCs/>
        </w:rPr>
        <w:t xml:space="preserve">. Additional multiple linear regression models predicting UPF </w:t>
      </w:r>
      <w:proofErr w:type="gramStart"/>
      <w:r w:rsidRPr="00492DDC">
        <w:rPr>
          <w:b/>
          <w:bCs/>
        </w:rPr>
        <w:t>consumption</w:t>
      </w:r>
      <w:proofErr w:type="gramEnd"/>
      <w:r w:rsidRPr="00492DDC">
        <w:rPr>
          <w:b/>
          <w:bCs/>
        </w:rPr>
        <w:t xml:space="preserve"> </w:t>
      </w:r>
    </w:p>
    <w:tbl>
      <w:tblPr>
        <w:tblStyle w:val="TableGrid"/>
        <w:tblW w:w="81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700"/>
        <w:gridCol w:w="2520"/>
      </w:tblGrid>
      <w:tr w:rsidR="00581E1B" w:rsidRPr="00881A03" w14:paraId="00BF8EC1" w14:textId="77777777" w:rsidTr="00C30122">
        <w:trPr>
          <w:trHeight w:val="431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5DC0EA69" w14:textId="77777777" w:rsidR="00581E1B" w:rsidRPr="00881A03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w:r w:rsidRPr="00881A03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4CED9908" w14:textId="77777777" w:rsidR="00581E1B" w:rsidRPr="00881A03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w:r w:rsidRPr="00881A03">
              <w:rPr>
                <w:b/>
                <w:bCs/>
                <w:sz w:val="20"/>
                <w:szCs w:val="20"/>
              </w:rPr>
              <w:t xml:space="preserve">Model </w:t>
            </w:r>
            <w:r>
              <w:rPr>
                <w:b/>
                <w:bCs/>
                <w:sz w:val="20"/>
                <w:szCs w:val="20"/>
              </w:rPr>
              <w:t>12</w:t>
            </w:r>
          </w:p>
          <w:p w14:paraId="5214AE68" w14:textId="77777777" w:rsidR="00581E1B" w:rsidRPr="00881A03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w:r w:rsidRPr="00881A03">
              <w:rPr>
                <w:b/>
                <w:bCs/>
                <w:sz w:val="20"/>
                <w:szCs w:val="20"/>
              </w:rPr>
              <w:t xml:space="preserve">B </w:t>
            </w:r>
            <w:r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7E73B833" w14:textId="77777777" w:rsidR="00581E1B" w:rsidRPr="00881A03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w:r w:rsidRPr="00881A03">
              <w:rPr>
                <w:b/>
                <w:bCs/>
                <w:sz w:val="20"/>
                <w:szCs w:val="20"/>
              </w:rPr>
              <w:t xml:space="preserve">Model </w:t>
            </w:r>
            <w:r>
              <w:rPr>
                <w:b/>
                <w:bCs/>
                <w:sz w:val="20"/>
                <w:szCs w:val="20"/>
              </w:rPr>
              <w:t>13</w:t>
            </w:r>
          </w:p>
          <w:p w14:paraId="386E765D" w14:textId="77777777" w:rsidR="00581E1B" w:rsidRPr="00881A03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w:r w:rsidRPr="00881A03">
              <w:rPr>
                <w:b/>
                <w:bCs/>
                <w:sz w:val="20"/>
                <w:szCs w:val="20"/>
              </w:rPr>
              <w:t xml:space="preserve">B </w:t>
            </w:r>
            <w:r>
              <w:rPr>
                <w:b/>
                <w:bCs/>
                <w:sz w:val="20"/>
                <w:szCs w:val="20"/>
              </w:rPr>
              <w:t>(95% CI)</w:t>
            </w:r>
          </w:p>
        </w:tc>
      </w:tr>
      <w:tr w:rsidR="00581E1B" w:rsidRPr="00881A03" w14:paraId="3505EECF" w14:textId="77777777" w:rsidTr="00C30122">
        <w:trPr>
          <w:trHeight w:val="127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4FD421BB" w14:textId="77777777" w:rsidR="00581E1B" w:rsidRPr="00881A03" w:rsidRDefault="00581E1B" w:rsidP="00C30122">
            <w:pPr>
              <w:rPr>
                <w:i/>
                <w:iCs/>
                <w:sz w:val="20"/>
                <w:szCs w:val="20"/>
              </w:rPr>
            </w:pPr>
            <w:r w:rsidRPr="00881A03">
              <w:rPr>
                <w:i/>
                <w:iCs/>
                <w:sz w:val="20"/>
                <w:szCs w:val="20"/>
              </w:rPr>
              <w:t xml:space="preserve">Home-school learning </w:t>
            </w:r>
            <w:proofErr w:type="gramStart"/>
            <w:r w:rsidRPr="00881A03">
              <w:rPr>
                <w:i/>
                <w:iCs/>
                <w:sz w:val="20"/>
                <w:szCs w:val="20"/>
              </w:rPr>
              <w:t>environment</w:t>
            </w:r>
            <w:proofErr w:type="gramEnd"/>
          </w:p>
          <w:p w14:paraId="181EF5CD" w14:textId="77777777" w:rsidR="00581E1B" w:rsidRPr="00881A03" w:rsidRDefault="00581E1B" w:rsidP="00C30122">
            <w:pPr>
              <w:rPr>
                <w:sz w:val="20"/>
                <w:szCs w:val="20"/>
              </w:rPr>
            </w:pPr>
            <w:proofErr w:type="gramStart"/>
            <w:r w:rsidRPr="00881A03">
              <w:rPr>
                <w:sz w:val="20"/>
                <w:szCs w:val="20"/>
              </w:rPr>
              <w:t>Total</w:t>
            </w:r>
            <w:proofErr w:type="gramEnd"/>
            <w:r w:rsidRPr="00881A03">
              <w:rPr>
                <w:sz w:val="20"/>
                <w:szCs w:val="20"/>
              </w:rPr>
              <w:t xml:space="preserve"> home-school score</w:t>
            </w:r>
          </w:p>
          <w:p w14:paraId="76C889DE" w14:textId="77777777" w:rsidR="00581E1B" w:rsidRDefault="00581E1B" w:rsidP="00C30122">
            <w:pPr>
              <w:rPr>
                <w:sz w:val="20"/>
                <w:szCs w:val="20"/>
              </w:rPr>
            </w:pPr>
            <w:r w:rsidRPr="00881A03">
              <w:rPr>
                <w:sz w:val="20"/>
                <w:szCs w:val="20"/>
              </w:rPr>
              <w:t>School preparedness</w:t>
            </w:r>
          </w:p>
          <w:p w14:paraId="065E0609" w14:textId="77777777" w:rsidR="00581E1B" w:rsidRDefault="00581E1B" w:rsidP="00C30122">
            <w:pPr>
              <w:rPr>
                <w:sz w:val="20"/>
                <w:szCs w:val="20"/>
              </w:rPr>
            </w:pPr>
            <w:r w:rsidRPr="00881A03">
              <w:rPr>
                <w:sz w:val="20"/>
                <w:szCs w:val="20"/>
              </w:rPr>
              <w:t>School closure diff</w:t>
            </w:r>
          </w:p>
          <w:p w14:paraId="601A2876" w14:textId="77777777" w:rsidR="00581E1B" w:rsidRPr="00881A03" w:rsidRDefault="00581E1B" w:rsidP="00C30122">
            <w:pPr>
              <w:rPr>
                <w:sz w:val="20"/>
                <w:szCs w:val="20"/>
              </w:rPr>
            </w:pPr>
            <w:r w:rsidRPr="00881A03">
              <w:rPr>
                <w:sz w:val="20"/>
                <w:szCs w:val="20"/>
              </w:rPr>
              <w:t>Daily routin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668F229D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1C2FC285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6F4627DA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7173D798" w14:textId="77777777" w:rsidR="00581E1B" w:rsidRPr="00963456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 xml:space="preserve">2 </w:t>
            </w:r>
            <w:r w:rsidRPr="008905E2">
              <w:rPr>
                <w:sz w:val="20"/>
                <w:szCs w:val="20"/>
              </w:rPr>
              <w:t>(-0.0</w:t>
            </w:r>
            <w:r>
              <w:rPr>
                <w:sz w:val="20"/>
                <w:szCs w:val="20"/>
              </w:rPr>
              <w:t>3</w:t>
            </w:r>
            <w:r w:rsidRPr="008905E2">
              <w:rPr>
                <w:sz w:val="20"/>
                <w:szCs w:val="20"/>
              </w:rPr>
              <w:t>– 0.</w:t>
            </w:r>
            <w:r>
              <w:rPr>
                <w:sz w:val="20"/>
                <w:szCs w:val="20"/>
              </w:rPr>
              <w:t>07</w:t>
            </w:r>
            <w:r w:rsidRPr="008905E2">
              <w:rPr>
                <w:sz w:val="20"/>
                <w:szCs w:val="20"/>
              </w:rPr>
              <w:t>)</w:t>
            </w:r>
          </w:p>
          <w:p w14:paraId="0422D6BC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 xml:space="preserve">1 </w:t>
            </w:r>
            <w:r w:rsidRPr="008905E2">
              <w:rPr>
                <w:sz w:val="20"/>
                <w:szCs w:val="20"/>
              </w:rPr>
              <w:t>(-0.</w:t>
            </w:r>
            <w:r>
              <w:rPr>
                <w:sz w:val="20"/>
                <w:szCs w:val="20"/>
              </w:rPr>
              <w:t>07</w:t>
            </w:r>
            <w:r w:rsidRPr="008905E2">
              <w:rPr>
                <w:sz w:val="20"/>
                <w:szCs w:val="20"/>
              </w:rPr>
              <w:t xml:space="preserve"> – 0.</w:t>
            </w:r>
            <w:r>
              <w:rPr>
                <w:sz w:val="20"/>
                <w:szCs w:val="20"/>
              </w:rPr>
              <w:t>06</w:t>
            </w:r>
            <w:r w:rsidRPr="008905E2">
              <w:rPr>
                <w:sz w:val="20"/>
                <w:szCs w:val="20"/>
              </w:rPr>
              <w:t>)</w:t>
            </w:r>
          </w:p>
          <w:p w14:paraId="4794AF28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-0.2</w:t>
            </w:r>
            <w:r>
              <w:rPr>
                <w:sz w:val="20"/>
                <w:szCs w:val="20"/>
              </w:rPr>
              <w:t>1</w:t>
            </w:r>
            <w:r w:rsidRPr="008905E2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 xml:space="preserve"> </w:t>
            </w:r>
            <w:r w:rsidRPr="008905E2">
              <w:rPr>
                <w:sz w:val="20"/>
                <w:szCs w:val="20"/>
              </w:rPr>
              <w:t>(-0.4</w:t>
            </w:r>
            <w:r>
              <w:rPr>
                <w:sz w:val="20"/>
                <w:szCs w:val="20"/>
              </w:rPr>
              <w:t>2</w:t>
            </w:r>
            <w:r w:rsidRPr="008905E2">
              <w:rPr>
                <w:sz w:val="20"/>
                <w:szCs w:val="20"/>
              </w:rPr>
              <w:t>– 0.0</w:t>
            </w:r>
            <w:r>
              <w:rPr>
                <w:sz w:val="20"/>
                <w:szCs w:val="20"/>
              </w:rPr>
              <w:t>0</w:t>
            </w:r>
            <w:r w:rsidRPr="008905E2">
              <w:rPr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2E106899" w14:textId="77777777" w:rsidR="00581E1B" w:rsidRPr="00881A03" w:rsidRDefault="00581E1B" w:rsidP="00C30122">
            <w:pPr>
              <w:rPr>
                <w:sz w:val="20"/>
                <w:szCs w:val="20"/>
              </w:rPr>
            </w:pPr>
          </w:p>
          <w:p w14:paraId="468991F8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26B1AF83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09A6F4F5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</w:t>
            </w:r>
            <w:r w:rsidRPr="008905E2">
              <w:rPr>
                <w:sz w:val="20"/>
                <w:szCs w:val="20"/>
              </w:rPr>
              <w:t xml:space="preserve"> (-0.0</w:t>
            </w:r>
            <w:r>
              <w:rPr>
                <w:sz w:val="20"/>
                <w:szCs w:val="20"/>
              </w:rPr>
              <w:t>4</w:t>
            </w:r>
            <w:r w:rsidRPr="008905E2">
              <w:rPr>
                <w:sz w:val="20"/>
                <w:szCs w:val="20"/>
              </w:rPr>
              <w:t xml:space="preserve"> – 0.</w:t>
            </w:r>
            <w:r>
              <w:rPr>
                <w:sz w:val="20"/>
                <w:szCs w:val="20"/>
              </w:rPr>
              <w:t>07</w:t>
            </w:r>
            <w:r w:rsidRPr="008905E2">
              <w:rPr>
                <w:sz w:val="20"/>
                <w:szCs w:val="20"/>
              </w:rPr>
              <w:t>)</w:t>
            </w:r>
          </w:p>
          <w:p w14:paraId="65100F9A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-0.00 (-0.</w:t>
            </w:r>
            <w:r>
              <w:rPr>
                <w:sz w:val="20"/>
                <w:szCs w:val="20"/>
              </w:rPr>
              <w:t>07</w:t>
            </w:r>
            <w:r w:rsidRPr="008905E2">
              <w:rPr>
                <w:sz w:val="20"/>
                <w:szCs w:val="20"/>
              </w:rPr>
              <w:t xml:space="preserve"> – 0.</w:t>
            </w:r>
            <w:r>
              <w:rPr>
                <w:sz w:val="20"/>
                <w:szCs w:val="20"/>
              </w:rPr>
              <w:t>07</w:t>
            </w:r>
            <w:r w:rsidRPr="008905E2">
              <w:rPr>
                <w:sz w:val="20"/>
                <w:szCs w:val="20"/>
              </w:rPr>
              <w:t>)</w:t>
            </w:r>
          </w:p>
          <w:p w14:paraId="3433746B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-0.2</w:t>
            </w:r>
            <w:r>
              <w:rPr>
                <w:sz w:val="20"/>
                <w:szCs w:val="20"/>
              </w:rPr>
              <w:t>3</w:t>
            </w:r>
            <w:r w:rsidRPr="008905E2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 xml:space="preserve"> </w:t>
            </w:r>
            <w:r w:rsidRPr="008905E2">
              <w:rPr>
                <w:sz w:val="20"/>
                <w:szCs w:val="20"/>
              </w:rPr>
              <w:t>(-0.4</w:t>
            </w:r>
            <w:r>
              <w:rPr>
                <w:sz w:val="20"/>
                <w:szCs w:val="20"/>
              </w:rPr>
              <w:t>6</w:t>
            </w:r>
            <w:r w:rsidRPr="008905E2">
              <w:rPr>
                <w:sz w:val="20"/>
                <w:szCs w:val="20"/>
              </w:rPr>
              <w:t xml:space="preserve"> – 0.0</w:t>
            </w:r>
            <w:r>
              <w:rPr>
                <w:sz w:val="20"/>
                <w:szCs w:val="20"/>
              </w:rPr>
              <w:t>0</w:t>
            </w:r>
            <w:r w:rsidRPr="008905E2">
              <w:rPr>
                <w:sz w:val="20"/>
                <w:szCs w:val="20"/>
              </w:rPr>
              <w:t>)</w:t>
            </w:r>
          </w:p>
        </w:tc>
      </w:tr>
      <w:tr w:rsidR="00581E1B" w:rsidRPr="00963456" w14:paraId="73575821" w14:textId="77777777" w:rsidTr="00C30122">
        <w:trPr>
          <w:trHeight w:val="29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3FA74F0B" w14:textId="77777777" w:rsidR="00581E1B" w:rsidRPr="00963456" w:rsidRDefault="00581E1B" w:rsidP="00C30122">
            <w:pPr>
              <w:rPr>
                <w:sz w:val="20"/>
                <w:szCs w:val="20"/>
              </w:rPr>
            </w:pPr>
            <w:r w:rsidRPr="00963456">
              <w:rPr>
                <w:sz w:val="20"/>
                <w:szCs w:val="20"/>
              </w:rPr>
              <w:t xml:space="preserve">Household income </w:t>
            </w:r>
          </w:p>
          <w:p w14:paraId="10903CA7" w14:textId="77777777" w:rsidR="00581E1B" w:rsidRPr="00963456" w:rsidRDefault="00581E1B" w:rsidP="00C30122">
            <w:pPr>
              <w:rPr>
                <w:sz w:val="20"/>
                <w:szCs w:val="20"/>
              </w:rPr>
            </w:pPr>
            <w:r w:rsidRPr="00963456">
              <w:rPr>
                <w:sz w:val="20"/>
                <w:szCs w:val="20"/>
              </w:rPr>
              <w:t xml:space="preserve"> $0 - $100,000 </w:t>
            </w:r>
          </w:p>
          <w:p w14:paraId="08739C7A" w14:textId="77777777" w:rsidR="00581E1B" w:rsidRPr="00963456" w:rsidRDefault="00581E1B" w:rsidP="00C30122">
            <w:pPr>
              <w:rPr>
                <w:sz w:val="20"/>
                <w:szCs w:val="20"/>
              </w:rPr>
            </w:pPr>
            <w:r w:rsidRPr="00963456">
              <w:rPr>
                <w:sz w:val="20"/>
                <w:szCs w:val="20"/>
              </w:rPr>
              <w:t xml:space="preserve">$100,001 - $200,000 </w:t>
            </w:r>
          </w:p>
          <w:p w14:paraId="5646A493" w14:textId="77777777" w:rsidR="00581E1B" w:rsidRPr="00963456" w:rsidRDefault="00581E1B" w:rsidP="00C30122">
            <w:pPr>
              <w:rPr>
                <w:sz w:val="20"/>
                <w:szCs w:val="20"/>
              </w:rPr>
            </w:pPr>
            <w:r w:rsidRPr="00963456">
              <w:rPr>
                <w:sz w:val="20"/>
                <w:szCs w:val="20"/>
              </w:rPr>
              <w:t xml:space="preserve"> $200,001 - $300,000 </w:t>
            </w:r>
          </w:p>
          <w:p w14:paraId="6F247457" w14:textId="77777777" w:rsidR="00581E1B" w:rsidRPr="00963456" w:rsidRDefault="00581E1B" w:rsidP="00C30122">
            <w:pPr>
              <w:rPr>
                <w:sz w:val="20"/>
                <w:szCs w:val="20"/>
              </w:rPr>
            </w:pPr>
            <w:r w:rsidRPr="00963456">
              <w:rPr>
                <w:sz w:val="20"/>
                <w:szCs w:val="20"/>
              </w:rPr>
              <w:t xml:space="preserve"> $300,001 - $400,000 </w:t>
            </w:r>
          </w:p>
          <w:p w14:paraId="64901EBF" w14:textId="77777777" w:rsidR="00581E1B" w:rsidRPr="00963456" w:rsidRDefault="00581E1B" w:rsidP="00C30122">
            <w:pPr>
              <w:rPr>
                <w:sz w:val="20"/>
                <w:szCs w:val="20"/>
              </w:rPr>
            </w:pPr>
            <w:r w:rsidRPr="00963456">
              <w:rPr>
                <w:sz w:val="20"/>
                <w:szCs w:val="20"/>
              </w:rPr>
              <w:t xml:space="preserve"> $400,001 - $500,000 </w:t>
            </w:r>
          </w:p>
          <w:p w14:paraId="07F86A05" w14:textId="77777777" w:rsidR="00581E1B" w:rsidRPr="00963456" w:rsidRDefault="00581E1B" w:rsidP="00C30122">
            <w:pPr>
              <w:rPr>
                <w:sz w:val="20"/>
                <w:szCs w:val="20"/>
              </w:rPr>
            </w:pPr>
            <w:r w:rsidRPr="00963456">
              <w:rPr>
                <w:sz w:val="20"/>
                <w:szCs w:val="20"/>
              </w:rPr>
              <w:t xml:space="preserve"> $500,001 - $600,000 </w:t>
            </w:r>
          </w:p>
          <w:p w14:paraId="6007F31E" w14:textId="77777777" w:rsidR="00581E1B" w:rsidRPr="00963456" w:rsidRDefault="00581E1B" w:rsidP="00C30122">
            <w:pPr>
              <w:rPr>
                <w:sz w:val="20"/>
                <w:szCs w:val="20"/>
              </w:rPr>
            </w:pPr>
            <w:r w:rsidRPr="00963456">
              <w:rPr>
                <w:sz w:val="20"/>
                <w:szCs w:val="20"/>
              </w:rPr>
              <w:t xml:space="preserve"> $600,001 - $700,000 </w:t>
            </w:r>
          </w:p>
          <w:p w14:paraId="2C06B3AC" w14:textId="77777777" w:rsidR="00581E1B" w:rsidRPr="00963456" w:rsidRDefault="00581E1B" w:rsidP="00C30122">
            <w:pPr>
              <w:rPr>
                <w:sz w:val="20"/>
                <w:szCs w:val="20"/>
              </w:rPr>
            </w:pPr>
            <w:r w:rsidRPr="00963456">
              <w:rPr>
                <w:sz w:val="20"/>
                <w:szCs w:val="20"/>
              </w:rPr>
              <w:t xml:space="preserve"> $700,001 - $800,000 </w:t>
            </w:r>
          </w:p>
          <w:p w14:paraId="182784EF" w14:textId="77777777" w:rsidR="00581E1B" w:rsidRPr="00963456" w:rsidRDefault="00581E1B" w:rsidP="00C30122">
            <w:pPr>
              <w:rPr>
                <w:sz w:val="20"/>
                <w:szCs w:val="20"/>
              </w:rPr>
            </w:pPr>
            <w:r w:rsidRPr="00963456">
              <w:rPr>
                <w:sz w:val="20"/>
                <w:szCs w:val="20"/>
              </w:rPr>
              <w:t xml:space="preserve"> $800,001 - $900,000 </w:t>
            </w:r>
          </w:p>
          <w:p w14:paraId="3F23882F" w14:textId="77777777" w:rsidR="00581E1B" w:rsidRPr="00963456" w:rsidRDefault="00581E1B" w:rsidP="00C30122">
            <w:pPr>
              <w:rPr>
                <w:sz w:val="20"/>
                <w:szCs w:val="20"/>
              </w:rPr>
            </w:pPr>
            <w:r w:rsidRPr="00963456">
              <w:rPr>
                <w:sz w:val="20"/>
                <w:szCs w:val="20"/>
              </w:rPr>
              <w:t xml:space="preserve"> $900,001 - $1,000,000 </w:t>
            </w:r>
          </w:p>
          <w:p w14:paraId="512C583A" w14:textId="77777777" w:rsidR="00581E1B" w:rsidRPr="00963456" w:rsidRDefault="00581E1B" w:rsidP="00C30122">
            <w:pPr>
              <w:rPr>
                <w:sz w:val="20"/>
                <w:szCs w:val="20"/>
              </w:rPr>
            </w:pPr>
            <w:r w:rsidRPr="00963456">
              <w:rPr>
                <w:sz w:val="20"/>
                <w:szCs w:val="20"/>
              </w:rPr>
              <w:t xml:space="preserve"> $1,000,001 -$ 1,100,000 </w:t>
            </w:r>
          </w:p>
          <w:p w14:paraId="2D418B27" w14:textId="77777777" w:rsidR="00581E1B" w:rsidRPr="00963456" w:rsidRDefault="00581E1B" w:rsidP="00C30122">
            <w:pPr>
              <w:rPr>
                <w:sz w:val="20"/>
                <w:szCs w:val="20"/>
              </w:rPr>
            </w:pPr>
            <w:r w:rsidRPr="00963456">
              <w:rPr>
                <w:sz w:val="20"/>
                <w:szCs w:val="20"/>
              </w:rPr>
              <w:t xml:space="preserve"> $1,100,001 - $1,200,000 </w:t>
            </w:r>
          </w:p>
          <w:p w14:paraId="46842817" w14:textId="77777777" w:rsidR="00581E1B" w:rsidRPr="00963456" w:rsidRDefault="00581E1B" w:rsidP="00C30122">
            <w:pPr>
              <w:rPr>
                <w:sz w:val="20"/>
                <w:szCs w:val="20"/>
              </w:rPr>
            </w:pPr>
            <w:r w:rsidRPr="00963456">
              <w:rPr>
                <w:sz w:val="20"/>
                <w:szCs w:val="20"/>
              </w:rPr>
              <w:t xml:space="preserve"> $1,200,001 - $1,500,000 </w:t>
            </w:r>
          </w:p>
          <w:p w14:paraId="5702DAC9" w14:textId="77777777" w:rsidR="00581E1B" w:rsidRPr="00963456" w:rsidRDefault="00581E1B" w:rsidP="00C30122">
            <w:pPr>
              <w:rPr>
                <w:sz w:val="20"/>
                <w:szCs w:val="20"/>
              </w:rPr>
            </w:pPr>
            <w:r w:rsidRPr="00963456">
              <w:rPr>
                <w:sz w:val="20"/>
                <w:szCs w:val="20"/>
              </w:rPr>
              <w:t xml:space="preserve"> $1,500,001 - $1,800,000 </w:t>
            </w:r>
          </w:p>
          <w:p w14:paraId="23904875" w14:textId="77777777" w:rsidR="00581E1B" w:rsidRPr="00963456" w:rsidRDefault="00581E1B" w:rsidP="00C30122">
            <w:pPr>
              <w:rPr>
                <w:sz w:val="20"/>
                <w:szCs w:val="20"/>
              </w:rPr>
            </w:pPr>
            <w:r w:rsidRPr="00963456">
              <w:rPr>
                <w:sz w:val="20"/>
                <w:szCs w:val="20"/>
              </w:rPr>
              <w:t xml:space="preserve"> $1,800,001 - $2,000,000 </w:t>
            </w:r>
          </w:p>
          <w:p w14:paraId="71387882" w14:textId="77777777" w:rsidR="00581E1B" w:rsidRPr="00963456" w:rsidRDefault="00581E1B" w:rsidP="00C30122">
            <w:pPr>
              <w:rPr>
                <w:sz w:val="20"/>
                <w:szCs w:val="20"/>
              </w:rPr>
            </w:pPr>
            <w:r w:rsidRPr="00963456">
              <w:rPr>
                <w:sz w:val="20"/>
                <w:szCs w:val="20"/>
              </w:rPr>
              <w:t xml:space="preserve"> $2,000,001 and more 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1E74026C" w14:textId="77777777" w:rsidR="00581E1B" w:rsidRPr="00963456" w:rsidRDefault="00581E1B" w:rsidP="00C30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638DB1FD" w14:textId="77777777" w:rsidR="00581E1B" w:rsidRPr="00963456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4DF21F0F" w14:textId="77777777" w:rsidR="00581E1B" w:rsidRPr="001F0C7B" w:rsidRDefault="00581E1B" w:rsidP="00C30122">
            <w:pPr>
              <w:jc w:val="center"/>
              <w:rPr>
                <w:sz w:val="20"/>
                <w:szCs w:val="20"/>
              </w:rPr>
            </w:pPr>
            <w:r w:rsidRPr="001F0C7B">
              <w:rPr>
                <w:sz w:val="20"/>
                <w:szCs w:val="20"/>
              </w:rPr>
              <w:t>Reference</w:t>
            </w:r>
          </w:p>
          <w:p w14:paraId="5C9E6EB8" w14:textId="77777777" w:rsidR="00581E1B" w:rsidRPr="00963456" w:rsidRDefault="00581E1B" w:rsidP="00C30122">
            <w:pPr>
              <w:jc w:val="center"/>
              <w:rPr>
                <w:sz w:val="20"/>
                <w:szCs w:val="20"/>
              </w:rPr>
            </w:pPr>
            <w:r w:rsidRPr="00963456">
              <w:rPr>
                <w:sz w:val="20"/>
                <w:szCs w:val="20"/>
              </w:rPr>
              <w:t xml:space="preserve">-0.73 (-2.09 </w:t>
            </w:r>
            <w:r w:rsidRPr="008905E2">
              <w:rPr>
                <w:sz w:val="20"/>
                <w:szCs w:val="20"/>
              </w:rPr>
              <w:t>–</w:t>
            </w:r>
            <w:r w:rsidRPr="00963456">
              <w:rPr>
                <w:sz w:val="20"/>
                <w:szCs w:val="20"/>
              </w:rPr>
              <w:t xml:space="preserve"> 0.63)</w:t>
            </w:r>
          </w:p>
          <w:p w14:paraId="450A74BE" w14:textId="77777777" w:rsidR="00581E1B" w:rsidRPr="00963456" w:rsidRDefault="00581E1B" w:rsidP="00C30122">
            <w:pPr>
              <w:jc w:val="center"/>
              <w:rPr>
                <w:sz w:val="20"/>
                <w:szCs w:val="20"/>
              </w:rPr>
            </w:pPr>
            <w:r w:rsidRPr="00963456">
              <w:rPr>
                <w:sz w:val="20"/>
                <w:szCs w:val="20"/>
              </w:rPr>
              <w:t xml:space="preserve">-0.33 (-1.56 </w:t>
            </w:r>
            <w:r w:rsidRPr="008905E2">
              <w:rPr>
                <w:sz w:val="20"/>
                <w:szCs w:val="20"/>
              </w:rPr>
              <w:t>–</w:t>
            </w:r>
            <w:r w:rsidRPr="00963456">
              <w:rPr>
                <w:sz w:val="20"/>
                <w:szCs w:val="20"/>
              </w:rPr>
              <w:t xml:space="preserve"> 0.90)</w:t>
            </w:r>
          </w:p>
          <w:p w14:paraId="3D2D6614" w14:textId="77777777" w:rsidR="00581E1B" w:rsidRPr="00963456" w:rsidRDefault="00581E1B" w:rsidP="00C30122">
            <w:pPr>
              <w:jc w:val="center"/>
              <w:rPr>
                <w:sz w:val="20"/>
                <w:szCs w:val="20"/>
              </w:rPr>
            </w:pPr>
            <w:r w:rsidRPr="00963456">
              <w:rPr>
                <w:sz w:val="20"/>
                <w:szCs w:val="20"/>
              </w:rPr>
              <w:t xml:space="preserve">-1.07 (-2.30 </w:t>
            </w:r>
            <w:r w:rsidRPr="008905E2">
              <w:rPr>
                <w:sz w:val="20"/>
                <w:szCs w:val="20"/>
              </w:rPr>
              <w:t>–</w:t>
            </w:r>
            <w:r w:rsidRPr="00963456">
              <w:rPr>
                <w:sz w:val="20"/>
                <w:szCs w:val="20"/>
              </w:rPr>
              <w:t xml:space="preserve"> 0.15)</w:t>
            </w:r>
          </w:p>
          <w:p w14:paraId="11B1EAEE" w14:textId="77777777" w:rsidR="00581E1B" w:rsidRPr="00963456" w:rsidRDefault="00581E1B" w:rsidP="00C30122">
            <w:pPr>
              <w:jc w:val="center"/>
              <w:rPr>
                <w:sz w:val="20"/>
                <w:szCs w:val="20"/>
              </w:rPr>
            </w:pPr>
            <w:r w:rsidRPr="00963456">
              <w:rPr>
                <w:sz w:val="20"/>
                <w:szCs w:val="20"/>
              </w:rPr>
              <w:t xml:space="preserve">-0.81 (-2.05 </w:t>
            </w:r>
            <w:r w:rsidRPr="008905E2">
              <w:rPr>
                <w:sz w:val="20"/>
                <w:szCs w:val="20"/>
              </w:rPr>
              <w:t>–</w:t>
            </w:r>
            <w:r w:rsidRPr="00963456">
              <w:rPr>
                <w:sz w:val="20"/>
                <w:szCs w:val="20"/>
              </w:rPr>
              <w:t xml:space="preserve"> 0.42)</w:t>
            </w:r>
          </w:p>
          <w:p w14:paraId="718E61E2" w14:textId="77777777" w:rsidR="00581E1B" w:rsidRPr="00963456" w:rsidRDefault="00581E1B" w:rsidP="00C30122">
            <w:pPr>
              <w:jc w:val="center"/>
              <w:rPr>
                <w:sz w:val="20"/>
                <w:szCs w:val="20"/>
              </w:rPr>
            </w:pPr>
            <w:r w:rsidRPr="00963456">
              <w:rPr>
                <w:sz w:val="20"/>
                <w:szCs w:val="20"/>
              </w:rPr>
              <w:t xml:space="preserve">-0.53 (-1.80 </w:t>
            </w:r>
            <w:r w:rsidRPr="008905E2">
              <w:rPr>
                <w:sz w:val="20"/>
                <w:szCs w:val="20"/>
              </w:rPr>
              <w:t>–</w:t>
            </w:r>
            <w:r w:rsidRPr="00963456">
              <w:rPr>
                <w:sz w:val="20"/>
                <w:szCs w:val="20"/>
              </w:rPr>
              <w:t xml:space="preserve"> 0.75)</w:t>
            </w:r>
          </w:p>
          <w:p w14:paraId="7E4E087E" w14:textId="77777777" w:rsidR="00581E1B" w:rsidRPr="00963456" w:rsidRDefault="00581E1B" w:rsidP="00C30122">
            <w:pPr>
              <w:jc w:val="center"/>
              <w:rPr>
                <w:sz w:val="20"/>
                <w:szCs w:val="20"/>
              </w:rPr>
            </w:pPr>
            <w:r w:rsidRPr="00963456">
              <w:rPr>
                <w:sz w:val="20"/>
                <w:szCs w:val="20"/>
              </w:rPr>
              <w:t xml:space="preserve">-0.59 (-1.89 </w:t>
            </w:r>
            <w:r w:rsidRPr="008905E2">
              <w:rPr>
                <w:sz w:val="20"/>
                <w:szCs w:val="20"/>
              </w:rPr>
              <w:t>–</w:t>
            </w:r>
            <w:r w:rsidRPr="00963456">
              <w:rPr>
                <w:sz w:val="20"/>
                <w:szCs w:val="20"/>
              </w:rPr>
              <w:t xml:space="preserve"> 0.71)</w:t>
            </w:r>
          </w:p>
          <w:p w14:paraId="12A8D179" w14:textId="77777777" w:rsidR="00581E1B" w:rsidRPr="00963456" w:rsidRDefault="00581E1B" w:rsidP="00C30122">
            <w:pPr>
              <w:jc w:val="center"/>
              <w:rPr>
                <w:sz w:val="20"/>
                <w:szCs w:val="20"/>
              </w:rPr>
            </w:pPr>
            <w:r w:rsidRPr="00963456">
              <w:rPr>
                <w:sz w:val="20"/>
                <w:szCs w:val="20"/>
              </w:rPr>
              <w:t xml:space="preserve">-0.04 (-1.41 </w:t>
            </w:r>
            <w:r w:rsidRPr="008905E2">
              <w:rPr>
                <w:sz w:val="20"/>
                <w:szCs w:val="20"/>
              </w:rPr>
              <w:t>–</w:t>
            </w:r>
            <w:r w:rsidRPr="00963456">
              <w:rPr>
                <w:sz w:val="20"/>
                <w:szCs w:val="20"/>
              </w:rPr>
              <w:t xml:space="preserve"> 1.32)</w:t>
            </w:r>
          </w:p>
          <w:p w14:paraId="7178C0A2" w14:textId="77777777" w:rsidR="00581E1B" w:rsidRPr="00963456" w:rsidRDefault="00581E1B" w:rsidP="00C30122">
            <w:pPr>
              <w:jc w:val="center"/>
              <w:rPr>
                <w:sz w:val="20"/>
                <w:szCs w:val="20"/>
              </w:rPr>
            </w:pPr>
            <w:r w:rsidRPr="00963456">
              <w:rPr>
                <w:sz w:val="20"/>
                <w:szCs w:val="20"/>
              </w:rPr>
              <w:t xml:space="preserve">-1.16 (-2.56 </w:t>
            </w:r>
            <w:r w:rsidRPr="008905E2">
              <w:rPr>
                <w:sz w:val="20"/>
                <w:szCs w:val="20"/>
              </w:rPr>
              <w:t>–</w:t>
            </w:r>
            <w:r w:rsidRPr="00963456">
              <w:rPr>
                <w:sz w:val="20"/>
                <w:szCs w:val="20"/>
              </w:rPr>
              <w:t xml:space="preserve"> 0.24)</w:t>
            </w:r>
          </w:p>
          <w:p w14:paraId="4082F11A" w14:textId="77777777" w:rsidR="00581E1B" w:rsidRPr="00963456" w:rsidRDefault="00581E1B" w:rsidP="00C30122">
            <w:pPr>
              <w:jc w:val="center"/>
              <w:rPr>
                <w:sz w:val="20"/>
                <w:szCs w:val="20"/>
              </w:rPr>
            </w:pPr>
            <w:r w:rsidRPr="00963456">
              <w:rPr>
                <w:sz w:val="20"/>
                <w:szCs w:val="20"/>
              </w:rPr>
              <w:t xml:space="preserve">-0.31 (-1.72 </w:t>
            </w:r>
            <w:r w:rsidRPr="008905E2">
              <w:rPr>
                <w:sz w:val="20"/>
                <w:szCs w:val="20"/>
              </w:rPr>
              <w:t>–</w:t>
            </w:r>
            <w:r w:rsidRPr="00963456">
              <w:rPr>
                <w:sz w:val="20"/>
                <w:szCs w:val="20"/>
              </w:rPr>
              <w:t xml:space="preserve"> 1.08)</w:t>
            </w:r>
          </w:p>
          <w:p w14:paraId="7A683BCC" w14:textId="77777777" w:rsidR="00581E1B" w:rsidRPr="00963456" w:rsidRDefault="00581E1B" w:rsidP="00C30122">
            <w:pPr>
              <w:jc w:val="center"/>
              <w:rPr>
                <w:sz w:val="20"/>
                <w:szCs w:val="20"/>
              </w:rPr>
            </w:pPr>
            <w:r w:rsidRPr="00963456">
              <w:rPr>
                <w:sz w:val="20"/>
                <w:szCs w:val="20"/>
              </w:rPr>
              <w:t xml:space="preserve">0.08 (-1.47 </w:t>
            </w:r>
            <w:r w:rsidRPr="008905E2">
              <w:rPr>
                <w:sz w:val="20"/>
                <w:szCs w:val="20"/>
              </w:rPr>
              <w:t>–</w:t>
            </w:r>
            <w:r w:rsidRPr="00963456">
              <w:rPr>
                <w:sz w:val="20"/>
                <w:szCs w:val="20"/>
              </w:rPr>
              <w:t xml:space="preserve"> 1.63)</w:t>
            </w:r>
          </w:p>
          <w:p w14:paraId="0BCAFAA6" w14:textId="77777777" w:rsidR="00581E1B" w:rsidRPr="00963456" w:rsidRDefault="00581E1B" w:rsidP="00C30122">
            <w:pPr>
              <w:jc w:val="center"/>
              <w:rPr>
                <w:sz w:val="20"/>
                <w:szCs w:val="20"/>
              </w:rPr>
            </w:pPr>
            <w:r w:rsidRPr="00963456">
              <w:rPr>
                <w:sz w:val="20"/>
                <w:szCs w:val="20"/>
              </w:rPr>
              <w:t xml:space="preserve">0.00 (-1.69 </w:t>
            </w:r>
            <w:r w:rsidRPr="008905E2">
              <w:rPr>
                <w:sz w:val="20"/>
                <w:szCs w:val="20"/>
              </w:rPr>
              <w:t>–</w:t>
            </w:r>
            <w:r w:rsidRPr="00963456">
              <w:rPr>
                <w:sz w:val="20"/>
                <w:szCs w:val="20"/>
              </w:rPr>
              <w:t xml:space="preserve"> 1.70)</w:t>
            </w:r>
          </w:p>
          <w:p w14:paraId="04FE5766" w14:textId="77777777" w:rsidR="00581E1B" w:rsidRPr="00963456" w:rsidRDefault="00581E1B" w:rsidP="00C30122">
            <w:pPr>
              <w:jc w:val="center"/>
              <w:rPr>
                <w:sz w:val="20"/>
                <w:szCs w:val="20"/>
              </w:rPr>
            </w:pPr>
            <w:r w:rsidRPr="00963456">
              <w:rPr>
                <w:sz w:val="20"/>
                <w:szCs w:val="20"/>
              </w:rPr>
              <w:t xml:space="preserve">-0.79 (-2.35 </w:t>
            </w:r>
            <w:r w:rsidRPr="008905E2">
              <w:rPr>
                <w:sz w:val="20"/>
                <w:szCs w:val="20"/>
              </w:rPr>
              <w:t>–</w:t>
            </w:r>
            <w:r w:rsidRPr="00963456">
              <w:rPr>
                <w:sz w:val="20"/>
                <w:szCs w:val="20"/>
              </w:rPr>
              <w:t xml:space="preserve"> 0.78)</w:t>
            </w:r>
          </w:p>
          <w:p w14:paraId="2C6B9429" w14:textId="77777777" w:rsidR="00581E1B" w:rsidRPr="00963456" w:rsidRDefault="00581E1B" w:rsidP="00C30122">
            <w:pPr>
              <w:jc w:val="center"/>
              <w:rPr>
                <w:sz w:val="20"/>
                <w:szCs w:val="20"/>
              </w:rPr>
            </w:pPr>
            <w:r w:rsidRPr="00963456">
              <w:rPr>
                <w:sz w:val="20"/>
                <w:szCs w:val="20"/>
              </w:rPr>
              <w:t xml:space="preserve">-0.81 (-2.46 </w:t>
            </w:r>
            <w:r w:rsidRPr="008905E2">
              <w:rPr>
                <w:sz w:val="20"/>
                <w:szCs w:val="20"/>
              </w:rPr>
              <w:t>–</w:t>
            </w:r>
            <w:r w:rsidRPr="00963456">
              <w:rPr>
                <w:sz w:val="20"/>
                <w:szCs w:val="20"/>
              </w:rPr>
              <w:t xml:space="preserve"> 0.83)</w:t>
            </w:r>
          </w:p>
          <w:p w14:paraId="361FB3E6" w14:textId="77777777" w:rsidR="00581E1B" w:rsidRPr="00963456" w:rsidRDefault="00581E1B" w:rsidP="00C30122">
            <w:pPr>
              <w:jc w:val="center"/>
              <w:rPr>
                <w:sz w:val="20"/>
                <w:szCs w:val="20"/>
              </w:rPr>
            </w:pPr>
            <w:r w:rsidRPr="00963456">
              <w:rPr>
                <w:sz w:val="20"/>
                <w:szCs w:val="20"/>
              </w:rPr>
              <w:t xml:space="preserve">-1.40 (-3.23 </w:t>
            </w:r>
            <w:r w:rsidRPr="008905E2">
              <w:rPr>
                <w:sz w:val="20"/>
                <w:szCs w:val="20"/>
              </w:rPr>
              <w:t>–</w:t>
            </w:r>
            <w:r w:rsidRPr="00963456">
              <w:rPr>
                <w:sz w:val="20"/>
                <w:szCs w:val="20"/>
              </w:rPr>
              <w:t xml:space="preserve"> 0.44)</w:t>
            </w:r>
          </w:p>
          <w:p w14:paraId="79455192" w14:textId="77777777" w:rsidR="00581E1B" w:rsidRPr="00963456" w:rsidRDefault="00581E1B" w:rsidP="00C30122">
            <w:pPr>
              <w:jc w:val="center"/>
              <w:rPr>
                <w:sz w:val="20"/>
                <w:szCs w:val="20"/>
              </w:rPr>
            </w:pPr>
            <w:r w:rsidRPr="00963456">
              <w:rPr>
                <w:sz w:val="20"/>
                <w:szCs w:val="20"/>
              </w:rPr>
              <w:t xml:space="preserve">-0.62 (-2.06 </w:t>
            </w:r>
            <w:r w:rsidRPr="008905E2">
              <w:rPr>
                <w:sz w:val="20"/>
                <w:szCs w:val="20"/>
              </w:rPr>
              <w:t>–</w:t>
            </w:r>
            <w:r w:rsidRPr="00963456">
              <w:rPr>
                <w:sz w:val="20"/>
                <w:szCs w:val="20"/>
              </w:rPr>
              <w:t xml:space="preserve"> 0.81)</w:t>
            </w:r>
          </w:p>
        </w:tc>
      </w:tr>
      <w:tr w:rsidR="00581E1B" w:rsidRPr="00881A03" w14:paraId="7E5AC7FC" w14:textId="77777777" w:rsidTr="00C30122">
        <w:trPr>
          <w:trHeight w:val="29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78DCE132" w14:textId="77777777" w:rsidR="00581E1B" w:rsidRPr="00881A03" w:rsidRDefault="00581E1B" w:rsidP="00C30122">
            <w:pPr>
              <w:rPr>
                <w:sz w:val="20"/>
                <w:szCs w:val="20"/>
              </w:rPr>
            </w:pPr>
            <w:r w:rsidRPr="00881A03">
              <w:rPr>
                <w:sz w:val="20"/>
                <w:szCs w:val="20"/>
              </w:rPr>
              <w:t>Age (years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4CB83B11" w14:textId="77777777" w:rsidR="00581E1B" w:rsidRPr="001F0C7B" w:rsidRDefault="00581E1B" w:rsidP="00C30122">
            <w:pPr>
              <w:jc w:val="center"/>
              <w:rPr>
                <w:sz w:val="20"/>
                <w:szCs w:val="20"/>
              </w:rPr>
            </w:pPr>
            <w:r w:rsidRPr="001F0C7B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37**</w:t>
            </w:r>
            <w:r w:rsidRPr="001F0C7B">
              <w:rPr>
                <w:sz w:val="20"/>
                <w:szCs w:val="20"/>
              </w:rPr>
              <w:t xml:space="preserve"> (-0.6</w:t>
            </w:r>
            <w:r>
              <w:rPr>
                <w:sz w:val="20"/>
                <w:szCs w:val="20"/>
              </w:rPr>
              <w:t>8</w:t>
            </w:r>
            <w:r w:rsidRPr="001F0C7B">
              <w:rPr>
                <w:sz w:val="20"/>
                <w:szCs w:val="20"/>
              </w:rPr>
              <w:t xml:space="preserve"> – 0.0</w:t>
            </w:r>
            <w:r>
              <w:rPr>
                <w:sz w:val="20"/>
                <w:szCs w:val="20"/>
              </w:rPr>
              <w:t>5</w:t>
            </w:r>
            <w:r w:rsidRPr="001F0C7B">
              <w:rPr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2BED769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 w:rsidRPr="001F0C7B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31*</w:t>
            </w:r>
            <w:r w:rsidRPr="001F0C7B">
              <w:rPr>
                <w:sz w:val="20"/>
                <w:szCs w:val="20"/>
              </w:rPr>
              <w:t xml:space="preserve"> (-0.6</w:t>
            </w:r>
            <w:r>
              <w:rPr>
                <w:sz w:val="20"/>
                <w:szCs w:val="20"/>
              </w:rPr>
              <w:t>5</w:t>
            </w:r>
            <w:r w:rsidRPr="001F0C7B">
              <w:rPr>
                <w:sz w:val="20"/>
                <w:szCs w:val="20"/>
              </w:rPr>
              <w:t xml:space="preserve"> – 0.0</w:t>
            </w:r>
            <w:r>
              <w:rPr>
                <w:sz w:val="20"/>
                <w:szCs w:val="20"/>
              </w:rPr>
              <w:t>3</w:t>
            </w:r>
            <w:r w:rsidRPr="001F0C7B">
              <w:rPr>
                <w:sz w:val="20"/>
                <w:szCs w:val="20"/>
              </w:rPr>
              <w:t>)</w:t>
            </w:r>
          </w:p>
        </w:tc>
      </w:tr>
      <w:tr w:rsidR="00581E1B" w:rsidRPr="00881A03" w14:paraId="643FC079" w14:textId="77777777" w:rsidTr="00C30122">
        <w:trPr>
          <w:trHeight w:val="29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7BB6FD83" w14:textId="77777777" w:rsidR="00581E1B" w:rsidRPr="00881A03" w:rsidRDefault="00581E1B" w:rsidP="00C30122">
            <w:pPr>
              <w:rPr>
                <w:sz w:val="20"/>
                <w:szCs w:val="20"/>
              </w:rPr>
            </w:pPr>
            <w:r w:rsidRPr="00881A03">
              <w:rPr>
                <w:sz w:val="20"/>
                <w:szCs w:val="20"/>
              </w:rPr>
              <w:t>Femal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36288B3E" w14:textId="77777777" w:rsidR="00581E1B" w:rsidRPr="001F0C7B" w:rsidRDefault="00581E1B" w:rsidP="00C30122">
            <w:pPr>
              <w:jc w:val="center"/>
              <w:rPr>
                <w:sz w:val="20"/>
                <w:szCs w:val="20"/>
              </w:rPr>
            </w:pPr>
            <w:r w:rsidRPr="001F0C7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 xml:space="preserve">11 </w:t>
            </w:r>
            <w:r w:rsidRPr="001F0C7B">
              <w:rPr>
                <w:sz w:val="20"/>
                <w:szCs w:val="20"/>
              </w:rPr>
              <w:t>(-0.</w:t>
            </w:r>
            <w:r>
              <w:rPr>
                <w:sz w:val="20"/>
                <w:szCs w:val="20"/>
              </w:rPr>
              <w:t>27</w:t>
            </w:r>
            <w:r w:rsidRPr="001F0C7B">
              <w:rPr>
                <w:sz w:val="20"/>
                <w:szCs w:val="20"/>
              </w:rPr>
              <w:t xml:space="preserve"> – 0.</w:t>
            </w:r>
            <w:r>
              <w:rPr>
                <w:sz w:val="20"/>
                <w:szCs w:val="20"/>
              </w:rPr>
              <w:t>49</w:t>
            </w:r>
            <w:r w:rsidRPr="001F0C7B">
              <w:rPr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4C729EB7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 w:rsidRPr="001F0C7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 xml:space="preserve">12 </w:t>
            </w:r>
            <w:r w:rsidRPr="001F0C7B">
              <w:rPr>
                <w:sz w:val="20"/>
                <w:szCs w:val="20"/>
              </w:rPr>
              <w:t>(-0.</w:t>
            </w:r>
            <w:r>
              <w:rPr>
                <w:sz w:val="20"/>
                <w:szCs w:val="20"/>
              </w:rPr>
              <w:t>29</w:t>
            </w:r>
            <w:r w:rsidRPr="001F0C7B">
              <w:rPr>
                <w:sz w:val="20"/>
                <w:szCs w:val="20"/>
              </w:rPr>
              <w:t xml:space="preserve"> – 0.</w:t>
            </w:r>
            <w:r>
              <w:rPr>
                <w:sz w:val="20"/>
                <w:szCs w:val="20"/>
              </w:rPr>
              <w:t>52</w:t>
            </w:r>
            <w:r w:rsidRPr="001F0C7B">
              <w:rPr>
                <w:sz w:val="20"/>
                <w:szCs w:val="20"/>
              </w:rPr>
              <w:t>)</w:t>
            </w:r>
          </w:p>
        </w:tc>
      </w:tr>
      <w:tr w:rsidR="00581E1B" w:rsidRPr="00881A03" w14:paraId="70ED09A4" w14:textId="77777777" w:rsidTr="00C30122">
        <w:trPr>
          <w:trHeight w:val="29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7CC7D4AB" w14:textId="77777777" w:rsidR="00581E1B" w:rsidRPr="00881A03" w:rsidRDefault="00581E1B" w:rsidP="00C30122">
            <w:pPr>
              <w:rPr>
                <w:sz w:val="20"/>
                <w:szCs w:val="20"/>
              </w:rPr>
            </w:pPr>
            <w:r w:rsidRPr="00881A03">
              <w:rPr>
                <w:sz w:val="20"/>
                <w:szCs w:val="20"/>
              </w:rPr>
              <w:t>Snacking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1936A7D9" w14:textId="77777777" w:rsidR="00581E1B" w:rsidRPr="001F0C7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 (-0.26 </w:t>
            </w:r>
            <w:r w:rsidRPr="001F0C7B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0.77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60D1EFE5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 w:rsidRPr="001F0C7B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2</w:t>
            </w:r>
            <w:r w:rsidRPr="001F0C7B">
              <w:rPr>
                <w:sz w:val="20"/>
                <w:szCs w:val="20"/>
              </w:rPr>
              <w:t xml:space="preserve"> (-0.3</w:t>
            </w:r>
            <w:r>
              <w:rPr>
                <w:sz w:val="20"/>
                <w:szCs w:val="20"/>
              </w:rPr>
              <w:t>4</w:t>
            </w:r>
            <w:r w:rsidRPr="001F0C7B">
              <w:rPr>
                <w:sz w:val="20"/>
                <w:szCs w:val="20"/>
              </w:rPr>
              <w:t xml:space="preserve"> – 0.7</w:t>
            </w:r>
            <w:r>
              <w:rPr>
                <w:sz w:val="20"/>
                <w:szCs w:val="20"/>
              </w:rPr>
              <w:t>7</w:t>
            </w:r>
            <w:r w:rsidRPr="001F0C7B">
              <w:rPr>
                <w:sz w:val="20"/>
                <w:szCs w:val="20"/>
              </w:rPr>
              <w:t>)</w:t>
            </w:r>
          </w:p>
        </w:tc>
      </w:tr>
      <w:tr w:rsidR="00581E1B" w:rsidRPr="00881A03" w14:paraId="5FA511F8" w14:textId="77777777" w:rsidTr="00C30122">
        <w:trPr>
          <w:trHeight w:val="29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5097D688" w14:textId="77777777" w:rsidR="00581E1B" w:rsidRDefault="00581E1B" w:rsidP="00C301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ily time spent on </w:t>
            </w:r>
            <w:proofErr w:type="gramStart"/>
            <w:r>
              <w:rPr>
                <w:sz w:val="20"/>
                <w:szCs w:val="20"/>
              </w:rPr>
              <w:t>schoolwork</w:t>
            </w:r>
            <w:proofErr w:type="gramEnd"/>
          </w:p>
          <w:p w14:paraId="6C0E0648" w14:textId="77777777" w:rsidR="00581E1B" w:rsidRDefault="00581E1B" w:rsidP="00C301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0-2 hours</w:t>
            </w:r>
          </w:p>
          <w:p w14:paraId="7113E10E" w14:textId="77777777" w:rsidR="00581E1B" w:rsidRDefault="00581E1B" w:rsidP="00C301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2-4 hours</w:t>
            </w:r>
          </w:p>
          <w:p w14:paraId="22ADBB51" w14:textId="77777777" w:rsidR="00581E1B" w:rsidRPr="00881A03" w:rsidRDefault="00581E1B" w:rsidP="00C301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5 or more hour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7DF7D52F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27BA6636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  <w:p w14:paraId="34EFDC17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5 (-0.36 </w:t>
            </w:r>
            <w:r w:rsidRPr="001F0C7B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0.47)</w:t>
            </w:r>
          </w:p>
          <w:p w14:paraId="70DB3A37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53 (-1.45 </w:t>
            </w:r>
            <w:r w:rsidRPr="001F0C7B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0.39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25554459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532BC141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  <w:p w14:paraId="50A1B9EC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1 (-0.46 </w:t>
            </w:r>
            <w:r w:rsidRPr="001F0C7B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0.44)</w:t>
            </w:r>
          </w:p>
          <w:p w14:paraId="67666E5F" w14:textId="77777777" w:rsidR="00581E1B" w:rsidRPr="001F0C7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64 (-1.60 </w:t>
            </w:r>
            <w:r w:rsidRPr="001F0C7B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0.33)</w:t>
            </w:r>
          </w:p>
        </w:tc>
      </w:tr>
      <w:tr w:rsidR="00581E1B" w:rsidRPr="00881A03" w14:paraId="376AB2DA" w14:textId="77777777" w:rsidTr="00C30122">
        <w:trPr>
          <w:trHeight w:val="290"/>
        </w:trPr>
        <w:tc>
          <w:tcPr>
            <w:tcW w:w="2880" w:type="dxa"/>
            <w:tcBorders>
              <w:top w:val="single" w:sz="4" w:space="0" w:color="auto"/>
            </w:tcBorders>
          </w:tcPr>
          <w:p w14:paraId="5AAF40AB" w14:textId="77777777" w:rsidR="00581E1B" w:rsidRPr="00881A03" w:rsidRDefault="00581E1B" w:rsidP="00C301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ant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1050B757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48** (4.71 </w:t>
            </w:r>
            <w:r w:rsidRPr="001F0C7B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0.26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03964892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65** (4.38 </w:t>
            </w:r>
            <w:r w:rsidRPr="001F0C7B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0.92)</w:t>
            </w:r>
          </w:p>
        </w:tc>
      </w:tr>
      <w:tr w:rsidR="00581E1B" w:rsidRPr="00881A03" w14:paraId="2BC4CBDD" w14:textId="77777777" w:rsidTr="00C30122">
        <w:trPr>
          <w:trHeight w:val="290"/>
        </w:trPr>
        <w:tc>
          <w:tcPr>
            <w:tcW w:w="2880" w:type="dxa"/>
          </w:tcPr>
          <w:p w14:paraId="135C1650" w14:textId="77777777" w:rsidR="00581E1B" w:rsidRPr="00881A03" w:rsidRDefault="00581E1B" w:rsidP="00C301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s</w:t>
            </w:r>
          </w:p>
        </w:tc>
        <w:tc>
          <w:tcPr>
            <w:tcW w:w="2700" w:type="dxa"/>
          </w:tcPr>
          <w:p w14:paraId="4ED0A89E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2520" w:type="dxa"/>
          </w:tcPr>
          <w:p w14:paraId="35E1A006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</w:t>
            </w:r>
          </w:p>
        </w:tc>
      </w:tr>
      <w:tr w:rsidR="00581E1B" w:rsidRPr="00881A03" w14:paraId="164EE786" w14:textId="77777777" w:rsidTr="00C30122">
        <w:trPr>
          <w:trHeight w:val="290"/>
        </w:trPr>
        <w:tc>
          <w:tcPr>
            <w:tcW w:w="2880" w:type="dxa"/>
          </w:tcPr>
          <w:p w14:paraId="37CDB447" w14:textId="77777777" w:rsidR="00581E1B" w:rsidRDefault="00581E1B" w:rsidP="00C301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statistic</w:t>
            </w:r>
          </w:p>
        </w:tc>
        <w:tc>
          <w:tcPr>
            <w:tcW w:w="2700" w:type="dxa"/>
          </w:tcPr>
          <w:p w14:paraId="6989DD36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2520" w:type="dxa"/>
          </w:tcPr>
          <w:p w14:paraId="68F83D27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 w:rsidR="00581E1B" w:rsidRPr="00881A03" w14:paraId="74FF6806" w14:textId="77777777" w:rsidTr="00C30122">
        <w:trPr>
          <w:trHeight w:val="290"/>
        </w:trPr>
        <w:tc>
          <w:tcPr>
            <w:tcW w:w="2880" w:type="dxa"/>
          </w:tcPr>
          <w:p w14:paraId="6C14B7CC" w14:textId="77777777" w:rsidR="00581E1B" w:rsidRDefault="00581E1B" w:rsidP="00C301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&gt; F</w:t>
            </w:r>
          </w:p>
        </w:tc>
        <w:tc>
          <w:tcPr>
            <w:tcW w:w="2700" w:type="dxa"/>
          </w:tcPr>
          <w:p w14:paraId="71DC0F2F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2</w:t>
            </w:r>
          </w:p>
        </w:tc>
        <w:tc>
          <w:tcPr>
            <w:tcW w:w="2520" w:type="dxa"/>
          </w:tcPr>
          <w:p w14:paraId="223F6481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08</w:t>
            </w:r>
          </w:p>
        </w:tc>
      </w:tr>
    </w:tbl>
    <w:p w14:paraId="0546B31B" w14:textId="77777777" w:rsidR="00581E1B" w:rsidRDefault="00581E1B" w:rsidP="00581E1B">
      <w:pPr>
        <w:rPr>
          <w:sz w:val="16"/>
          <w:szCs w:val="16"/>
        </w:rPr>
      </w:pPr>
      <w:r w:rsidRPr="007505DB">
        <w:rPr>
          <w:sz w:val="16"/>
          <w:szCs w:val="16"/>
        </w:rPr>
        <w:t>*p&lt;0.1; **p&lt;0.05</w:t>
      </w:r>
    </w:p>
    <w:p w14:paraId="0451CF48" w14:textId="77777777" w:rsidR="00581E1B" w:rsidRDefault="00581E1B" w:rsidP="00581E1B">
      <w:pPr>
        <w:rPr>
          <w:sz w:val="16"/>
          <w:szCs w:val="16"/>
        </w:rPr>
      </w:pPr>
    </w:p>
    <w:p w14:paraId="5189A0AC" w14:textId="77777777" w:rsidR="00581E1B" w:rsidRDefault="00581E1B" w:rsidP="00581E1B">
      <w:pPr>
        <w:rPr>
          <w:sz w:val="16"/>
          <w:szCs w:val="16"/>
        </w:rPr>
      </w:pPr>
    </w:p>
    <w:p w14:paraId="27E5C412" w14:textId="77777777" w:rsidR="00581E1B" w:rsidRDefault="00581E1B" w:rsidP="00581E1B">
      <w:pPr>
        <w:rPr>
          <w:sz w:val="16"/>
          <w:szCs w:val="16"/>
        </w:rPr>
      </w:pPr>
    </w:p>
    <w:p w14:paraId="349FBB5C" w14:textId="77777777" w:rsidR="00581E1B" w:rsidRDefault="00581E1B" w:rsidP="00581E1B">
      <w:pPr>
        <w:rPr>
          <w:sz w:val="16"/>
          <w:szCs w:val="16"/>
        </w:rPr>
      </w:pPr>
    </w:p>
    <w:p w14:paraId="6EE38393" w14:textId="77777777" w:rsidR="00581E1B" w:rsidRDefault="00581E1B" w:rsidP="00581E1B">
      <w:pPr>
        <w:rPr>
          <w:sz w:val="16"/>
          <w:szCs w:val="16"/>
        </w:rPr>
      </w:pPr>
    </w:p>
    <w:p w14:paraId="293B7F5C" w14:textId="77777777" w:rsidR="00581E1B" w:rsidRDefault="00581E1B" w:rsidP="00581E1B">
      <w:pPr>
        <w:rPr>
          <w:sz w:val="16"/>
          <w:szCs w:val="16"/>
        </w:rPr>
      </w:pPr>
    </w:p>
    <w:p w14:paraId="6A91C80F" w14:textId="77777777" w:rsidR="00581E1B" w:rsidRDefault="00581E1B" w:rsidP="00581E1B">
      <w:pPr>
        <w:rPr>
          <w:sz w:val="16"/>
          <w:szCs w:val="16"/>
        </w:rPr>
      </w:pPr>
    </w:p>
    <w:p w14:paraId="75B4C6E8" w14:textId="77777777" w:rsidR="00581E1B" w:rsidRDefault="00581E1B" w:rsidP="00581E1B">
      <w:pPr>
        <w:rPr>
          <w:sz w:val="16"/>
          <w:szCs w:val="16"/>
        </w:rPr>
      </w:pPr>
    </w:p>
    <w:p w14:paraId="333F9BDB" w14:textId="77777777" w:rsidR="00581E1B" w:rsidRDefault="00581E1B" w:rsidP="00581E1B">
      <w:pPr>
        <w:rPr>
          <w:sz w:val="16"/>
          <w:szCs w:val="16"/>
        </w:rPr>
      </w:pPr>
    </w:p>
    <w:p w14:paraId="2A4AF7DA" w14:textId="77777777" w:rsidR="00581E1B" w:rsidRDefault="00581E1B" w:rsidP="00581E1B">
      <w:pPr>
        <w:rPr>
          <w:sz w:val="16"/>
          <w:szCs w:val="16"/>
        </w:rPr>
      </w:pPr>
    </w:p>
    <w:p w14:paraId="19133120" w14:textId="77777777" w:rsidR="00581E1B" w:rsidRDefault="00581E1B" w:rsidP="00581E1B">
      <w:pPr>
        <w:rPr>
          <w:sz w:val="16"/>
          <w:szCs w:val="16"/>
        </w:rPr>
      </w:pPr>
    </w:p>
    <w:p w14:paraId="105064AE" w14:textId="77777777" w:rsidR="00581E1B" w:rsidRDefault="00581E1B" w:rsidP="00581E1B">
      <w:pPr>
        <w:rPr>
          <w:sz w:val="16"/>
          <w:szCs w:val="16"/>
        </w:rPr>
      </w:pPr>
    </w:p>
    <w:p w14:paraId="773328B2" w14:textId="77777777" w:rsidR="00581E1B" w:rsidRDefault="00581E1B" w:rsidP="00581E1B">
      <w:pPr>
        <w:rPr>
          <w:sz w:val="16"/>
          <w:szCs w:val="16"/>
        </w:rPr>
      </w:pPr>
    </w:p>
    <w:p w14:paraId="00AD2B6E" w14:textId="77777777" w:rsidR="00581E1B" w:rsidRDefault="00581E1B" w:rsidP="00581E1B">
      <w:pPr>
        <w:rPr>
          <w:sz w:val="16"/>
          <w:szCs w:val="16"/>
        </w:rPr>
      </w:pPr>
    </w:p>
    <w:p w14:paraId="0E67CAB2" w14:textId="77777777" w:rsidR="00581E1B" w:rsidRDefault="00581E1B" w:rsidP="00581E1B">
      <w:pPr>
        <w:rPr>
          <w:sz w:val="16"/>
          <w:szCs w:val="16"/>
        </w:rPr>
      </w:pPr>
    </w:p>
    <w:p w14:paraId="3ED7B6D4" w14:textId="77777777" w:rsidR="00581E1B" w:rsidRDefault="00581E1B" w:rsidP="00581E1B">
      <w:pPr>
        <w:rPr>
          <w:sz w:val="16"/>
          <w:szCs w:val="16"/>
        </w:rPr>
      </w:pPr>
    </w:p>
    <w:p w14:paraId="748DAFC7" w14:textId="77777777" w:rsidR="00581E1B" w:rsidRDefault="00581E1B" w:rsidP="00581E1B">
      <w:pPr>
        <w:rPr>
          <w:sz w:val="16"/>
          <w:szCs w:val="16"/>
        </w:rPr>
      </w:pPr>
    </w:p>
    <w:p w14:paraId="7A9D55D5" w14:textId="77777777" w:rsidR="00581E1B" w:rsidRDefault="00581E1B" w:rsidP="00581E1B">
      <w:pPr>
        <w:rPr>
          <w:sz w:val="16"/>
          <w:szCs w:val="16"/>
        </w:rPr>
      </w:pPr>
    </w:p>
    <w:p w14:paraId="00F2C5FE" w14:textId="77777777" w:rsidR="00581E1B" w:rsidRDefault="00581E1B" w:rsidP="00581E1B">
      <w:pPr>
        <w:rPr>
          <w:b/>
          <w:bCs/>
        </w:rPr>
      </w:pPr>
    </w:p>
    <w:p w14:paraId="7CA24D41" w14:textId="77777777" w:rsidR="00581E1B" w:rsidRPr="00A13D54" w:rsidRDefault="00581E1B" w:rsidP="00581E1B">
      <w:pPr>
        <w:rPr>
          <w:b/>
          <w:bCs/>
        </w:rPr>
      </w:pPr>
      <w:r>
        <w:rPr>
          <w:b/>
          <w:bCs/>
        </w:rPr>
        <w:t xml:space="preserve">Table S9. </w:t>
      </w:r>
      <w:r w:rsidRPr="00A13D54">
        <w:rPr>
          <w:b/>
          <w:bCs/>
        </w:rPr>
        <w:t xml:space="preserve">Consumption frequency (%) of foods </w:t>
      </w:r>
      <w:r>
        <w:rPr>
          <w:b/>
          <w:bCs/>
        </w:rPr>
        <w:t xml:space="preserve">and beverages </w:t>
      </w:r>
      <w:r w:rsidRPr="00A13D54">
        <w:rPr>
          <w:b/>
          <w:bCs/>
        </w:rPr>
        <w:t>included in the Nova screener for the consumption of UPF in schoolchildren in Chile, 2020</w:t>
      </w:r>
      <w:r>
        <w:rPr>
          <w:b/>
          <w:bCs/>
        </w:rPr>
        <w:t xml:space="preserve"> (n=428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81E1B" w:rsidRPr="008351E5" w14:paraId="687F31A7" w14:textId="77777777" w:rsidTr="00C30122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797AA85A" w14:textId="77777777" w:rsidR="00581E1B" w:rsidRPr="008351E5" w:rsidRDefault="00581E1B" w:rsidP="00C30122">
            <w:pPr>
              <w:rPr>
                <w:b/>
                <w:bCs/>
                <w:sz w:val="20"/>
                <w:szCs w:val="20"/>
              </w:rPr>
            </w:pPr>
            <w:r w:rsidRPr="008351E5">
              <w:rPr>
                <w:b/>
                <w:bCs/>
                <w:sz w:val="20"/>
                <w:szCs w:val="20"/>
              </w:rPr>
              <w:t>Food group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1998618" w14:textId="77777777" w:rsidR="00581E1B" w:rsidRPr="008351E5" w:rsidRDefault="00581E1B" w:rsidP="00C3012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ods and beverage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29BA3B3C" w14:textId="77777777" w:rsidR="00581E1B" w:rsidRPr="008351E5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 (n)</w:t>
            </w:r>
          </w:p>
        </w:tc>
      </w:tr>
      <w:tr w:rsidR="00581E1B" w:rsidRPr="008351E5" w14:paraId="378E762D" w14:textId="77777777" w:rsidTr="00C30122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72A0D118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Beverage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E828879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1. Regular or diet soda</w:t>
            </w:r>
          </w:p>
          <w:p w14:paraId="10BA3C16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2. Canned or bottled fruit juice</w:t>
            </w:r>
          </w:p>
          <w:p w14:paraId="539FDF53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3.Chocolate milk (canned or powder)</w:t>
            </w:r>
          </w:p>
          <w:p w14:paraId="374749FF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4. Tea or coffee-based drink</w:t>
            </w:r>
          </w:p>
          <w:p w14:paraId="44EE831E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5. Flavored yogurt</w:t>
            </w:r>
          </w:p>
          <w:p w14:paraId="0D28FAAE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6. None of the above</w:t>
            </w:r>
          </w:p>
          <w:p w14:paraId="7825A473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7. Don’t know</w:t>
            </w:r>
            <w:r>
              <w:rPr>
                <w:sz w:val="20"/>
                <w:szCs w:val="20"/>
              </w:rPr>
              <w:t>/don’t respond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5722B54E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 (66)</w:t>
            </w:r>
          </w:p>
          <w:p w14:paraId="69924FF8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 (87)</w:t>
            </w:r>
          </w:p>
          <w:p w14:paraId="2D12C6BE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 (31)</w:t>
            </w:r>
          </w:p>
          <w:p w14:paraId="445F4535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15EEE876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 (158)</w:t>
            </w:r>
          </w:p>
          <w:p w14:paraId="0958A10E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 (37)</w:t>
            </w:r>
          </w:p>
          <w:p w14:paraId="282753AE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17)</w:t>
            </w:r>
          </w:p>
          <w:p w14:paraId="07C1F987" w14:textId="77777777" w:rsidR="00581E1B" w:rsidRPr="008351E5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2)</w:t>
            </w:r>
          </w:p>
        </w:tc>
      </w:tr>
      <w:tr w:rsidR="00581E1B" w:rsidRPr="008351E5" w14:paraId="31C49331" w14:textId="77777777" w:rsidTr="00C30122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6F5876C9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Products that replace or accompany meal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2FD1E013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 xml:space="preserve">1. Sausage, </w:t>
            </w:r>
            <w:proofErr w:type="gramStart"/>
            <w:r w:rsidRPr="008351E5">
              <w:rPr>
                <w:sz w:val="20"/>
                <w:szCs w:val="20"/>
              </w:rPr>
              <w:t>hamburgers</w:t>
            </w:r>
            <w:proofErr w:type="gramEnd"/>
            <w:r w:rsidRPr="008351E5">
              <w:rPr>
                <w:sz w:val="20"/>
                <w:szCs w:val="20"/>
              </w:rPr>
              <w:t xml:space="preserve"> or nuggets </w:t>
            </w:r>
          </w:p>
          <w:p w14:paraId="218E17D7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 xml:space="preserve">2. Ham, </w:t>
            </w:r>
            <w:proofErr w:type="gramStart"/>
            <w:r w:rsidRPr="008351E5">
              <w:rPr>
                <w:sz w:val="20"/>
                <w:szCs w:val="20"/>
              </w:rPr>
              <w:t>mortadella</w:t>
            </w:r>
            <w:proofErr w:type="gramEnd"/>
            <w:r w:rsidRPr="008351E5">
              <w:rPr>
                <w:sz w:val="20"/>
                <w:szCs w:val="20"/>
              </w:rPr>
              <w:t xml:space="preserve"> or salami</w:t>
            </w:r>
          </w:p>
          <w:p w14:paraId="63354BE6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3. Loaf bread or other type of packaged bread</w:t>
            </w:r>
          </w:p>
          <w:p w14:paraId="0EADAA9F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4. French fries from store or restaurant</w:t>
            </w:r>
          </w:p>
          <w:p w14:paraId="3777571A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5. Mayonnaise, ketchup, or margarine</w:t>
            </w:r>
          </w:p>
          <w:p w14:paraId="785542E7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 xml:space="preserve">6. Instant noodles, packaged </w:t>
            </w:r>
            <w:proofErr w:type="gramStart"/>
            <w:r w:rsidRPr="008351E5">
              <w:rPr>
                <w:sz w:val="20"/>
                <w:szCs w:val="20"/>
              </w:rPr>
              <w:t>soup</w:t>
            </w:r>
            <w:proofErr w:type="gramEnd"/>
            <w:r w:rsidRPr="008351E5">
              <w:rPr>
                <w:sz w:val="20"/>
                <w:szCs w:val="20"/>
              </w:rPr>
              <w:t xml:space="preserve"> or other ready-to-eat foods </w:t>
            </w:r>
          </w:p>
          <w:p w14:paraId="79F49C8A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 xml:space="preserve">7. Frozen lasagna or other frozen ready-made meals </w:t>
            </w:r>
          </w:p>
          <w:p w14:paraId="38264774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8. Salad dressing</w:t>
            </w:r>
          </w:p>
          <w:p w14:paraId="2F900795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9. None of the above</w:t>
            </w:r>
          </w:p>
          <w:p w14:paraId="437F9BD2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10. Don’t know</w:t>
            </w:r>
            <w:r>
              <w:rPr>
                <w:sz w:val="20"/>
                <w:szCs w:val="20"/>
              </w:rPr>
              <w:t>/don’t respond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189A614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 (27)</w:t>
            </w:r>
          </w:p>
          <w:p w14:paraId="68B4F81F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 (61)</w:t>
            </w:r>
          </w:p>
          <w:p w14:paraId="019FB992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 (71)</w:t>
            </w:r>
          </w:p>
          <w:p w14:paraId="679ED6A0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539CA7FE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8)</w:t>
            </w:r>
          </w:p>
          <w:p w14:paraId="3BE5A7D8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7464EADF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 (48)</w:t>
            </w:r>
          </w:p>
          <w:p w14:paraId="5E93724F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59951FEF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 (37)</w:t>
            </w:r>
          </w:p>
          <w:p w14:paraId="48F6E87E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43420D5A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(1)</w:t>
            </w:r>
          </w:p>
          <w:p w14:paraId="58071EE5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243911EE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7)</w:t>
            </w:r>
          </w:p>
          <w:p w14:paraId="3C71B007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 (73)</w:t>
            </w:r>
          </w:p>
          <w:p w14:paraId="707ACAD7" w14:textId="77777777" w:rsidR="00581E1B" w:rsidRPr="008351E5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81E1B" w:rsidRPr="008351E5" w14:paraId="3764C878" w14:textId="77777777" w:rsidTr="00C30122">
        <w:tc>
          <w:tcPr>
            <w:tcW w:w="3116" w:type="dxa"/>
            <w:tcBorders>
              <w:top w:val="single" w:sz="4" w:space="0" w:color="auto"/>
            </w:tcBorders>
          </w:tcPr>
          <w:p w14:paraId="5D4F86A8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Products often consumed as snacks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4EEDBC4A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1. Potato chips or any kind of salty snacks</w:t>
            </w:r>
          </w:p>
          <w:p w14:paraId="115D33E2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2. Packaged cookies, biscuits or similar</w:t>
            </w:r>
          </w:p>
          <w:p w14:paraId="3F9C2624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 xml:space="preserve">3. Packaged cakes, </w:t>
            </w:r>
            <w:proofErr w:type="gramStart"/>
            <w:r w:rsidRPr="008351E5">
              <w:rPr>
                <w:sz w:val="20"/>
                <w:szCs w:val="20"/>
              </w:rPr>
              <w:t>muffins</w:t>
            </w:r>
            <w:proofErr w:type="gramEnd"/>
            <w:r w:rsidRPr="008351E5">
              <w:rPr>
                <w:sz w:val="20"/>
                <w:szCs w:val="20"/>
              </w:rPr>
              <w:t xml:space="preserve"> or pies</w:t>
            </w:r>
          </w:p>
          <w:p w14:paraId="64700007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4. Cereal bar</w:t>
            </w:r>
          </w:p>
          <w:p w14:paraId="37BDFB4A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5. Ice cream or frozen desserts</w:t>
            </w:r>
          </w:p>
          <w:p w14:paraId="0E5E0B32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6. Chocolate bar or candy with chocolate</w:t>
            </w:r>
          </w:p>
          <w:p w14:paraId="48E03150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7. Packaged sugary breakfast cereal</w:t>
            </w:r>
          </w:p>
          <w:p w14:paraId="5BD0B416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8. None of the above</w:t>
            </w:r>
          </w:p>
          <w:p w14:paraId="70998AA7" w14:textId="77777777" w:rsidR="00581E1B" w:rsidRPr="008351E5" w:rsidRDefault="00581E1B" w:rsidP="00C30122">
            <w:pPr>
              <w:rPr>
                <w:sz w:val="20"/>
                <w:szCs w:val="20"/>
              </w:rPr>
            </w:pPr>
            <w:r w:rsidRPr="008351E5">
              <w:rPr>
                <w:sz w:val="20"/>
                <w:szCs w:val="20"/>
              </w:rPr>
              <w:t>9. Don’t know</w:t>
            </w:r>
            <w:r>
              <w:rPr>
                <w:sz w:val="20"/>
                <w:szCs w:val="20"/>
              </w:rPr>
              <w:t>/don’t respond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4D6920A1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 (28)</w:t>
            </w:r>
          </w:p>
          <w:p w14:paraId="551592FC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37B4A6DD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 (51)</w:t>
            </w:r>
          </w:p>
          <w:p w14:paraId="2872338B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40302B5F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 (22)</w:t>
            </w:r>
          </w:p>
          <w:p w14:paraId="12FCA71E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7)</w:t>
            </w:r>
          </w:p>
          <w:p w14:paraId="01A3E7F1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 (20)</w:t>
            </w:r>
          </w:p>
          <w:p w14:paraId="0805CB51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 (19)</w:t>
            </w:r>
          </w:p>
          <w:p w14:paraId="61558FD5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2A7BC691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 (26)</w:t>
            </w:r>
          </w:p>
          <w:p w14:paraId="697D8549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3 (93)</w:t>
            </w:r>
          </w:p>
          <w:p w14:paraId="0F6F2ED8" w14:textId="77777777" w:rsidR="00581E1B" w:rsidRPr="008351E5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2)</w:t>
            </w:r>
          </w:p>
        </w:tc>
      </w:tr>
    </w:tbl>
    <w:p w14:paraId="306B7FAF" w14:textId="77777777" w:rsidR="00581E1B" w:rsidRPr="00A13D54" w:rsidRDefault="00581E1B" w:rsidP="00581E1B">
      <w:pPr>
        <w:rPr>
          <w:b/>
          <w:bCs/>
        </w:rPr>
      </w:pPr>
    </w:p>
    <w:p w14:paraId="270E191E" w14:textId="77777777" w:rsidR="00581E1B" w:rsidRDefault="00581E1B" w:rsidP="00581E1B">
      <w:pPr>
        <w:rPr>
          <w:b/>
          <w:bCs/>
        </w:rPr>
      </w:pPr>
    </w:p>
    <w:p w14:paraId="62E664BF" w14:textId="77777777" w:rsidR="00581E1B" w:rsidRDefault="00581E1B" w:rsidP="00581E1B">
      <w:pPr>
        <w:rPr>
          <w:b/>
          <w:bCs/>
        </w:rPr>
      </w:pPr>
    </w:p>
    <w:p w14:paraId="3BB3CCDA" w14:textId="77777777" w:rsidR="00581E1B" w:rsidRPr="00E66DBE" w:rsidRDefault="00581E1B" w:rsidP="00581E1B">
      <w:pPr>
        <w:rPr>
          <w:b/>
          <w:bCs/>
        </w:rPr>
      </w:pPr>
      <w:r>
        <w:rPr>
          <w:b/>
          <w:bCs/>
        </w:rPr>
        <w:t xml:space="preserve">Table S10. </w:t>
      </w:r>
      <w:r w:rsidRPr="00E66DBE">
        <w:rPr>
          <w:b/>
          <w:bCs/>
        </w:rPr>
        <w:t xml:space="preserve">UPF </w:t>
      </w:r>
      <w:r>
        <w:rPr>
          <w:b/>
          <w:bCs/>
        </w:rPr>
        <w:t xml:space="preserve">intake frequency </w:t>
      </w:r>
      <w:r w:rsidRPr="00E66DBE">
        <w:rPr>
          <w:b/>
          <w:bCs/>
        </w:rPr>
        <w:t>by score</w:t>
      </w:r>
      <w:r>
        <w:rPr>
          <w:b/>
          <w:bCs/>
        </w:rPr>
        <w:t xml:space="preserve"> (n=428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3"/>
        <w:gridCol w:w="4373"/>
      </w:tblGrid>
      <w:tr w:rsidR="00581E1B" w14:paraId="4755FCB8" w14:textId="77777777" w:rsidTr="00C30122">
        <w:trPr>
          <w:trHeight w:val="282"/>
        </w:trPr>
        <w:tc>
          <w:tcPr>
            <w:tcW w:w="4373" w:type="dxa"/>
            <w:tcBorders>
              <w:top w:val="single" w:sz="4" w:space="0" w:color="auto"/>
              <w:bottom w:val="single" w:sz="4" w:space="0" w:color="auto"/>
            </w:tcBorders>
          </w:tcPr>
          <w:p w14:paraId="7BC69C63" w14:textId="77777777" w:rsidR="00581E1B" w:rsidRDefault="00581E1B" w:rsidP="00C30122">
            <w:pPr>
              <w:rPr>
                <w:b/>
                <w:bCs/>
              </w:rPr>
            </w:pPr>
            <w:r>
              <w:rPr>
                <w:b/>
                <w:bCs/>
              </w:rPr>
              <w:t>Nova score for the consumption of UPF</w:t>
            </w:r>
          </w:p>
        </w:tc>
        <w:tc>
          <w:tcPr>
            <w:tcW w:w="4373" w:type="dxa"/>
            <w:tcBorders>
              <w:top w:val="single" w:sz="4" w:space="0" w:color="auto"/>
              <w:bottom w:val="single" w:sz="4" w:space="0" w:color="auto"/>
            </w:tcBorders>
          </w:tcPr>
          <w:p w14:paraId="0D6A6FF7" w14:textId="77777777" w:rsidR="00581E1B" w:rsidRDefault="00581E1B" w:rsidP="00C3012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 (n)</w:t>
            </w:r>
          </w:p>
        </w:tc>
      </w:tr>
      <w:tr w:rsidR="00581E1B" w14:paraId="06DB7224" w14:textId="77777777" w:rsidTr="00C30122">
        <w:trPr>
          <w:trHeight w:val="282"/>
        </w:trPr>
        <w:tc>
          <w:tcPr>
            <w:tcW w:w="4373" w:type="dxa"/>
            <w:tcBorders>
              <w:top w:val="single" w:sz="4" w:space="0" w:color="auto"/>
            </w:tcBorders>
          </w:tcPr>
          <w:p w14:paraId="48CCFC34" w14:textId="77777777" w:rsidR="00581E1B" w:rsidRPr="00AE23C2" w:rsidRDefault="00581E1B" w:rsidP="00C30122">
            <w:pPr>
              <w:jc w:val="center"/>
            </w:pPr>
            <w:r w:rsidRPr="00AE23C2">
              <w:t>0-1</w:t>
            </w:r>
          </w:p>
        </w:tc>
        <w:tc>
          <w:tcPr>
            <w:tcW w:w="4373" w:type="dxa"/>
            <w:tcBorders>
              <w:top w:val="single" w:sz="4" w:space="0" w:color="auto"/>
            </w:tcBorders>
          </w:tcPr>
          <w:p w14:paraId="7AF43D2A" w14:textId="77777777" w:rsidR="00581E1B" w:rsidRPr="00AE23C2" w:rsidRDefault="00581E1B" w:rsidP="00C30122">
            <w:pPr>
              <w:jc w:val="center"/>
            </w:pPr>
            <w:r>
              <w:t>7.0 (30)</w:t>
            </w:r>
          </w:p>
        </w:tc>
      </w:tr>
      <w:tr w:rsidR="00581E1B" w14:paraId="0A76FB9F" w14:textId="77777777" w:rsidTr="00C30122">
        <w:trPr>
          <w:trHeight w:val="294"/>
        </w:trPr>
        <w:tc>
          <w:tcPr>
            <w:tcW w:w="4373" w:type="dxa"/>
          </w:tcPr>
          <w:p w14:paraId="2BB6888D" w14:textId="77777777" w:rsidR="00581E1B" w:rsidRPr="00AE23C2" w:rsidRDefault="00581E1B" w:rsidP="00C30122">
            <w:pPr>
              <w:jc w:val="center"/>
            </w:pPr>
            <w:r>
              <w:t>2</w:t>
            </w:r>
          </w:p>
        </w:tc>
        <w:tc>
          <w:tcPr>
            <w:tcW w:w="4373" w:type="dxa"/>
          </w:tcPr>
          <w:p w14:paraId="14A148EA" w14:textId="77777777" w:rsidR="00581E1B" w:rsidRPr="00AE23C2" w:rsidRDefault="00581E1B" w:rsidP="00C30122">
            <w:pPr>
              <w:jc w:val="center"/>
            </w:pPr>
            <w:r>
              <w:t>13.1 (56)</w:t>
            </w:r>
          </w:p>
        </w:tc>
      </w:tr>
      <w:tr w:rsidR="00581E1B" w14:paraId="47AC02FB" w14:textId="77777777" w:rsidTr="00C30122">
        <w:trPr>
          <w:trHeight w:val="282"/>
        </w:trPr>
        <w:tc>
          <w:tcPr>
            <w:tcW w:w="4373" w:type="dxa"/>
          </w:tcPr>
          <w:p w14:paraId="119FC899" w14:textId="77777777" w:rsidR="00581E1B" w:rsidRPr="00AE23C2" w:rsidRDefault="00581E1B" w:rsidP="00C30122">
            <w:pPr>
              <w:jc w:val="center"/>
            </w:pPr>
            <w:r>
              <w:t>3</w:t>
            </w:r>
          </w:p>
        </w:tc>
        <w:tc>
          <w:tcPr>
            <w:tcW w:w="4373" w:type="dxa"/>
          </w:tcPr>
          <w:p w14:paraId="39DF5426" w14:textId="77777777" w:rsidR="00581E1B" w:rsidRPr="00AE23C2" w:rsidRDefault="00581E1B" w:rsidP="00C30122">
            <w:pPr>
              <w:jc w:val="center"/>
            </w:pPr>
            <w:r>
              <w:t>15.4 (66)</w:t>
            </w:r>
          </w:p>
        </w:tc>
      </w:tr>
      <w:tr w:rsidR="00581E1B" w14:paraId="1C607F8F" w14:textId="77777777" w:rsidTr="00C30122">
        <w:trPr>
          <w:trHeight w:val="294"/>
        </w:trPr>
        <w:tc>
          <w:tcPr>
            <w:tcW w:w="4373" w:type="dxa"/>
          </w:tcPr>
          <w:p w14:paraId="2CFB3479" w14:textId="77777777" w:rsidR="00581E1B" w:rsidRPr="00AE23C2" w:rsidRDefault="00581E1B" w:rsidP="00C30122">
            <w:pPr>
              <w:jc w:val="center"/>
            </w:pPr>
            <w:r>
              <w:t>4</w:t>
            </w:r>
          </w:p>
        </w:tc>
        <w:tc>
          <w:tcPr>
            <w:tcW w:w="4373" w:type="dxa"/>
          </w:tcPr>
          <w:p w14:paraId="3C18BEE7" w14:textId="77777777" w:rsidR="00581E1B" w:rsidRPr="00AE23C2" w:rsidRDefault="00581E1B" w:rsidP="00C30122">
            <w:pPr>
              <w:jc w:val="center"/>
            </w:pPr>
            <w:r>
              <w:t>21.3 (91)</w:t>
            </w:r>
          </w:p>
        </w:tc>
      </w:tr>
      <w:tr w:rsidR="00581E1B" w14:paraId="545CC541" w14:textId="77777777" w:rsidTr="00C30122">
        <w:trPr>
          <w:trHeight w:val="282"/>
        </w:trPr>
        <w:tc>
          <w:tcPr>
            <w:tcW w:w="4373" w:type="dxa"/>
          </w:tcPr>
          <w:p w14:paraId="3D0A4A0C" w14:textId="77777777" w:rsidR="00581E1B" w:rsidRDefault="00581E1B" w:rsidP="00C30122">
            <w:pPr>
              <w:jc w:val="center"/>
            </w:pPr>
            <w:r>
              <w:t>5 or more</w:t>
            </w:r>
          </w:p>
        </w:tc>
        <w:tc>
          <w:tcPr>
            <w:tcW w:w="4373" w:type="dxa"/>
          </w:tcPr>
          <w:p w14:paraId="4EC77192" w14:textId="77777777" w:rsidR="00581E1B" w:rsidRPr="00AE23C2" w:rsidRDefault="00581E1B" w:rsidP="00C30122">
            <w:pPr>
              <w:jc w:val="center"/>
            </w:pPr>
            <w:r>
              <w:t>43.2 (185)</w:t>
            </w:r>
          </w:p>
        </w:tc>
      </w:tr>
    </w:tbl>
    <w:p w14:paraId="060838F1" w14:textId="77777777" w:rsidR="00581E1B" w:rsidRDefault="00581E1B" w:rsidP="00581E1B">
      <w:pPr>
        <w:rPr>
          <w:b/>
          <w:bCs/>
        </w:rPr>
      </w:pPr>
    </w:p>
    <w:p w14:paraId="047D1F5D" w14:textId="77777777" w:rsidR="00581E1B" w:rsidRDefault="00581E1B" w:rsidP="00581E1B">
      <w:pPr>
        <w:rPr>
          <w:b/>
          <w:bCs/>
        </w:rPr>
      </w:pPr>
    </w:p>
    <w:p w14:paraId="4F28F3E6" w14:textId="77777777" w:rsidR="00581E1B" w:rsidRDefault="00581E1B" w:rsidP="00581E1B">
      <w:pPr>
        <w:rPr>
          <w:b/>
          <w:bCs/>
        </w:rPr>
      </w:pPr>
    </w:p>
    <w:p w14:paraId="71219279" w14:textId="77777777" w:rsidR="00581E1B" w:rsidRDefault="00581E1B" w:rsidP="00581E1B">
      <w:pPr>
        <w:rPr>
          <w:b/>
          <w:bCs/>
        </w:rPr>
      </w:pPr>
    </w:p>
    <w:p w14:paraId="2FFD1695" w14:textId="77777777" w:rsidR="00581E1B" w:rsidRPr="00E66DBE" w:rsidRDefault="00581E1B" w:rsidP="00581E1B">
      <w:pPr>
        <w:rPr>
          <w:b/>
          <w:bCs/>
        </w:rPr>
      </w:pPr>
      <w:r>
        <w:rPr>
          <w:b/>
          <w:bCs/>
        </w:rPr>
        <w:t xml:space="preserve">Table S11. </w:t>
      </w:r>
      <w:r w:rsidRPr="00E66DBE">
        <w:rPr>
          <w:b/>
          <w:bCs/>
        </w:rPr>
        <w:t xml:space="preserve">Multiple linear regression models predicting UPF consumption (n=428) </w:t>
      </w:r>
      <w:r w:rsidRPr="00CE6BC1">
        <w:rPr>
          <w:b/>
          <w:bCs/>
        </w:rPr>
        <w:t>with dummy var</w:t>
      </w:r>
      <w:r>
        <w:rPr>
          <w:b/>
          <w:bCs/>
        </w:rPr>
        <w:t>iable</w:t>
      </w:r>
      <w:r w:rsidRPr="00CE6BC1">
        <w:rPr>
          <w:b/>
          <w:bCs/>
        </w:rPr>
        <w:t xml:space="preserve">s </w:t>
      </w:r>
      <w:r>
        <w:rPr>
          <w:b/>
          <w:bCs/>
        </w:rPr>
        <w:t xml:space="preserve">for daily </w:t>
      </w:r>
      <w:r w:rsidRPr="00CE6BC1">
        <w:rPr>
          <w:b/>
          <w:bCs/>
        </w:rPr>
        <w:t>routine</w:t>
      </w:r>
      <w:r>
        <w:rPr>
          <w:b/>
          <w:bCs/>
        </w:rPr>
        <w:t xml:space="preserve"> categories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4"/>
        <w:gridCol w:w="1966"/>
        <w:gridCol w:w="2045"/>
        <w:gridCol w:w="2045"/>
      </w:tblGrid>
      <w:tr w:rsidR="00581E1B" w:rsidRPr="00881A03" w14:paraId="6D54496E" w14:textId="77777777" w:rsidTr="00C30122">
        <w:trPr>
          <w:trHeight w:val="561"/>
        </w:trPr>
        <w:tc>
          <w:tcPr>
            <w:tcW w:w="3304" w:type="dxa"/>
            <w:tcBorders>
              <w:top w:val="single" w:sz="4" w:space="0" w:color="auto"/>
              <w:bottom w:val="single" w:sz="4" w:space="0" w:color="auto"/>
            </w:tcBorders>
          </w:tcPr>
          <w:p w14:paraId="1B5817E4" w14:textId="77777777" w:rsidR="00581E1B" w:rsidRPr="00881A03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w:r w:rsidRPr="00881A03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1D993D6D" w14:textId="77777777" w:rsidR="00581E1B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β</m:t>
                </m:r>
              </m:oMath>
            </m:oMathPara>
          </w:p>
          <w:p w14:paraId="1AD64FE6" w14:textId="77777777" w:rsidR="00581E1B" w:rsidRPr="00881A03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w:r w:rsidRPr="00881A03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2AC3E11B" w14:textId="77777777" w:rsidR="00581E1B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β</m:t>
                </m:r>
              </m:oMath>
            </m:oMathPara>
          </w:p>
          <w:p w14:paraId="379F8547" w14:textId="77777777" w:rsidR="00581E1B" w:rsidRPr="00881A03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w:r w:rsidRPr="00881A03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7DC8BEAB" w14:textId="77777777" w:rsidR="00581E1B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β</m:t>
              </m:r>
            </m:oMath>
            <w:r w:rsidRPr="00881A03">
              <w:rPr>
                <w:b/>
                <w:bCs/>
                <w:sz w:val="20"/>
                <w:szCs w:val="20"/>
              </w:rPr>
              <w:t xml:space="preserve"> </w:t>
            </w:r>
          </w:p>
          <w:p w14:paraId="1947AA13" w14:textId="77777777" w:rsidR="00581E1B" w:rsidRPr="00881A03" w:rsidRDefault="00581E1B" w:rsidP="00C30122">
            <w:pPr>
              <w:jc w:val="center"/>
              <w:rPr>
                <w:b/>
                <w:bCs/>
                <w:sz w:val="20"/>
                <w:szCs w:val="20"/>
              </w:rPr>
            </w:pPr>
            <w:r w:rsidRPr="00881A03">
              <w:rPr>
                <w:b/>
                <w:bCs/>
                <w:sz w:val="20"/>
                <w:szCs w:val="20"/>
              </w:rPr>
              <w:t>(95% CI)</w:t>
            </w:r>
          </w:p>
        </w:tc>
      </w:tr>
      <w:tr w:rsidR="00581E1B" w:rsidRPr="00881A03" w14:paraId="7F1C4B8C" w14:textId="77777777" w:rsidTr="00C30122">
        <w:trPr>
          <w:trHeight w:val="1255"/>
        </w:trPr>
        <w:tc>
          <w:tcPr>
            <w:tcW w:w="3304" w:type="dxa"/>
            <w:tcBorders>
              <w:top w:val="single" w:sz="4" w:space="0" w:color="auto"/>
              <w:bottom w:val="single" w:sz="4" w:space="0" w:color="auto"/>
            </w:tcBorders>
          </w:tcPr>
          <w:p w14:paraId="5591F972" w14:textId="77777777" w:rsidR="00581E1B" w:rsidRPr="00881A03" w:rsidRDefault="00581E1B" w:rsidP="00C30122">
            <w:pPr>
              <w:rPr>
                <w:i/>
                <w:iCs/>
                <w:sz w:val="20"/>
                <w:szCs w:val="20"/>
              </w:rPr>
            </w:pPr>
            <w:r w:rsidRPr="00881A03">
              <w:rPr>
                <w:i/>
                <w:iCs/>
                <w:sz w:val="20"/>
                <w:szCs w:val="20"/>
              </w:rPr>
              <w:t xml:space="preserve">Home-school learning </w:t>
            </w:r>
            <w:proofErr w:type="gramStart"/>
            <w:r w:rsidRPr="00881A03">
              <w:rPr>
                <w:i/>
                <w:iCs/>
                <w:sz w:val="20"/>
                <w:szCs w:val="20"/>
              </w:rPr>
              <w:t>environment</w:t>
            </w:r>
            <w:proofErr w:type="gramEnd"/>
          </w:p>
          <w:p w14:paraId="5C1B6740" w14:textId="77777777" w:rsidR="00581E1B" w:rsidRPr="00881A03" w:rsidRDefault="00581E1B" w:rsidP="00C30122">
            <w:pPr>
              <w:rPr>
                <w:sz w:val="20"/>
                <w:szCs w:val="20"/>
              </w:rPr>
            </w:pPr>
            <w:proofErr w:type="gramStart"/>
            <w:r w:rsidRPr="00881A03">
              <w:rPr>
                <w:sz w:val="20"/>
                <w:szCs w:val="20"/>
              </w:rPr>
              <w:t>Total</w:t>
            </w:r>
            <w:proofErr w:type="gramEnd"/>
            <w:r w:rsidRPr="00881A03">
              <w:rPr>
                <w:sz w:val="20"/>
                <w:szCs w:val="20"/>
              </w:rPr>
              <w:t xml:space="preserve"> home-school score</w:t>
            </w:r>
          </w:p>
          <w:p w14:paraId="2254DE1D" w14:textId="77777777" w:rsidR="00581E1B" w:rsidRPr="00881A03" w:rsidRDefault="00581E1B" w:rsidP="00C30122">
            <w:pPr>
              <w:rPr>
                <w:sz w:val="20"/>
                <w:szCs w:val="20"/>
              </w:rPr>
            </w:pPr>
          </w:p>
          <w:p w14:paraId="2CD9CC89" w14:textId="77777777" w:rsidR="00581E1B" w:rsidRPr="00881A03" w:rsidRDefault="00581E1B" w:rsidP="00C30122">
            <w:pPr>
              <w:rPr>
                <w:sz w:val="20"/>
                <w:szCs w:val="20"/>
              </w:rPr>
            </w:pPr>
            <w:r w:rsidRPr="00881A03">
              <w:rPr>
                <w:sz w:val="20"/>
                <w:szCs w:val="20"/>
              </w:rPr>
              <w:t xml:space="preserve">School preparedness </w:t>
            </w:r>
          </w:p>
          <w:p w14:paraId="3A8880FB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21C8F587" w14:textId="77777777" w:rsidR="00581E1B" w:rsidRDefault="00581E1B" w:rsidP="00C30122">
            <w:pPr>
              <w:rPr>
                <w:sz w:val="20"/>
                <w:szCs w:val="20"/>
              </w:rPr>
            </w:pPr>
            <w:r w:rsidRPr="00881A03">
              <w:rPr>
                <w:sz w:val="20"/>
                <w:szCs w:val="20"/>
              </w:rPr>
              <w:t xml:space="preserve">School closure diff </w:t>
            </w:r>
          </w:p>
          <w:p w14:paraId="357FF570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08F7A8C6" w14:textId="77777777" w:rsidR="00581E1B" w:rsidRDefault="00581E1B" w:rsidP="00C30122">
            <w:pPr>
              <w:rPr>
                <w:sz w:val="20"/>
                <w:szCs w:val="20"/>
              </w:rPr>
            </w:pPr>
            <w:r w:rsidRPr="00881A03">
              <w:rPr>
                <w:sz w:val="20"/>
                <w:szCs w:val="20"/>
              </w:rPr>
              <w:t xml:space="preserve">Daily routine </w:t>
            </w:r>
          </w:p>
          <w:p w14:paraId="20127AAA" w14:textId="77777777" w:rsidR="00581E1B" w:rsidRDefault="00581E1B" w:rsidP="00C301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Not at all</w:t>
            </w:r>
          </w:p>
          <w:p w14:paraId="7FF89136" w14:textId="77777777" w:rsidR="00581E1B" w:rsidRDefault="00581E1B" w:rsidP="00C301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A bit</w:t>
            </w:r>
          </w:p>
          <w:p w14:paraId="7DE7D36D" w14:textId="77777777" w:rsidR="00581E1B" w:rsidRDefault="00581E1B" w:rsidP="00C301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41A704E4" w14:textId="77777777" w:rsidR="00581E1B" w:rsidRDefault="00581E1B" w:rsidP="00C301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A lot </w:t>
            </w:r>
          </w:p>
          <w:p w14:paraId="3F738841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4E3EEEE5" w14:textId="77777777" w:rsidR="00581E1B" w:rsidRDefault="00581E1B" w:rsidP="00C301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Completely</w:t>
            </w:r>
          </w:p>
          <w:p w14:paraId="5F5F9364" w14:textId="77777777" w:rsidR="00581E1B" w:rsidRPr="00881A03" w:rsidRDefault="00581E1B" w:rsidP="00C30122">
            <w:pPr>
              <w:rPr>
                <w:sz w:val="20"/>
                <w:szCs w:val="20"/>
              </w:rPr>
            </w:pP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70A6591D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38B59C0E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2A309BEE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25DAC0F2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5428C254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3AB3F61E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24F5C26E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0330AE29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7D961735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  <w:p w14:paraId="020554EE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  <w:p w14:paraId="2197DEA4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83 – 0.36)</w:t>
            </w:r>
          </w:p>
          <w:p w14:paraId="5A450B8D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</w:t>
            </w:r>
          </w:p>
          <w:p w14:paraId="25D90621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15 – 0.12)</w:t>
            </w:r>
          </w:p>
          <w:p w14:paraId="11CCD4AB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</w:t>
            </w:r>
          </w:p>
          <w:p w14:paraId="7A074BD4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19 – 0.17)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04F50E90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483C583E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4E1229A0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29D3B691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  <w:r w:rsidRPr="008905E2">
              <w:rPr>
                <w:sz w:val="20"/>
                <w:szCs w:val="20"/>
              </w:rPr>
              <w:t xml:space="preserve"> </w:t>
            </w:r>
          </w:p>
          <w:p w14:paraId="3A0FB18B" w14:textId="77777777" w:rsidR="00581E1B" w:rsidRPr="008905E2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(-0.0</w:t>
            </w:r>
            <w:r>
              <w:rPr>
                <w:sz w:val="20"/>
                <w:szCs w:val="20"/>
              </w:rPr>
              <w:t xml:space="preserve">4 </w:t>
            </w:r>
            <w:r w:rsidRPr="008905E2">
              <w:rPr>
                <w:sz w:val="20"/>
                <w:szCs w:val="20"/>
              </w:rPr>
              <w:t>– 0.</w:t>
            </w:r>
            <w:r>
              <w:rPr>
                <w:sz w:val="20"/>
                <w:szCs w:val="20"/>
              </w:rPr>
              <w:t>06</w:t>
            </w:r>
            <w:r w:rsidRPr="008905E2">
              <w:rPr>
                <w:sz w:val="20"/>
                <w:szCs w:val="20"/>
              </w:rPr>
              <w:t>)</w:t>
            </w:r>
          </w:p>
          <w:p w14:paraId="071AE54F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0</w:t>
            </w:r>
            <w:r w:rsidRPr="008905E2">
              <w:rPr>
                <w:sz w:val="20"/>
                <w:szCs w:val="20"/>
              </w:rPr>
              <w:t xml:space="preserve"> </w:t>
            </w:r>
          </w:p>
          <w:p w14:paraId="2DDBC9F0" w14:textId="77777777" w:rsidR="00581E1B" w:rsidRPr="008905E2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(-0.</w:t>
            </w:r>
            <w:r>
              <w:rPr>
                <w:sz w:val="20"/>
                <w:szCs w:val="20"/>
              </w:rPr>
              <w:t>06</w:t>
            </w:r>
            <w:r w:rsidRPr="008905E2">
              <w:rPr>
                <w:sz w:val="20"/>
                <w:szCs w:val="20"/>
              </w:rPr>
              <w:t xml:space="preserve"> – 0.</w:t>
            </w:r>
            <w:r>
              <w:rPr>
                <w:sz w:val="20"/>
                <w:szCs w:val="20"/>
              </w:rPr>
              <w:t>06</w:t>
            </w:r>
            <w:r w:rsidRPr="008905E2">
              <w:rPr>
                <w:sz w:val="20"/>
                <w:szCs w:val="20"/>
              </w:rPr>
              <w:t>)</w:t>
            </w:r>
          </w:p>
          <w:p w14:paraId="63DEC58A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744D38AA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  <w:p w14:paraId="5183C36C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21</w:t>
            </w:r>
          </w:p>
          <w:p w14:paraId="46ECF534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(-0.</w:t>
            </w:r>
            <w:r>
              <w:rPr>
                <w:sz w:val="20"/>
                <w:szCs w:val="20"/>
              </w:rPr>
              <w:t>81</w:t>
            </w:r>
            <w:r w:rsidRPr="008905E2">
              <w:rPr>
                <w:sz w:val="20"/>
                <w:szCs w:val="20"/>
              </w:rPr>
              <w:t>– 0.</w:t>
            </w:r>
            <w:r>
              <w:rPr>
                <w:sz w:val="20"/>
                <w:szCs w:val="20"/>
              </w:rPr>
              <w:t>39</w:t>
            </w:r>
            <w:r w:rsidRPr="008905E2">
              <w:rPr>
                <w:sz w:val="20"/>
                <w:szCs w:val="20"/>
              </w:rPr>
              <w:t>)</w:t>
            </w:r>
          </w:p>
          <w:p w14:paraId="0B87A61C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  <w:p w14:paraId="6DFC27F5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17 – 0.12)</w:t>
            </w:r>
          </w:p>
          <w:p w14:paraId="7D95CD26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</w:t>
            </w:r>
          </w:p>
          <w:p w14:paraId="76EC216A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21 – 0.19)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5BCACE07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0E4EB963" w14:textId="77777777" w:rsidR="00581E1B" w:rsidRPr="00881A03" w:rsidRDefault="00581E1B" w:rsidP="00C30122">
            <w:pPr>
              <w:rPr>
                <w:sz w:val="20"/>
                <w:szCs w:val="20"/>
              </w:rPr>
            </w:pPr>
          </w:p>
          <w:p w14:paraId="7D2AD271" w14:textId="77777777" w:rsidR="00581E1B" w:rsidRDefault="00581E1B" w:rsidP="00C30122">
            <w:pPr>
              <w:rPr>
                <w:sz w:val="20"/>
                <w:szCs w:val="20"/>
              </w:rPr>
            </w:pPr>
          </w:p>
          <w:p w14:paraId="6ED84431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</w:p>
          <w:p w14:paraId="79BCF17A" w14:textId="77777777" w:rsidR="00581E1B" w:rsidRPr="008905E2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(-0.0</w:t>
            </w:r>
            <w:r>
              <w:rPr>
                <w:sz w:val="20"/>
                <w:szCs w:val="20"/>
              </w:rPr>
              <w:t>4</w:t>
            </w:r>
            <w:r w:rsidRPr="008905E2">
              <w:rPr>
                <w:sz w:val="20"/>
                <w:szCs w:val="20"/>
              </w:rPr>
              <w:t xml:space="preserve"> – 0.0</w:t>
            </w:r>
            <w:r>
              <w:rPr>
                <w:sz w:val="20"/>
                <w:szCs w:val="20"/>
              </w:rPr>
              <w:t>6</w:t>
            </w:r>
            <w:r w:rsidRPr="008905E2">
              <w:rPr>
                <w:sz w:val="20"/>
                <w:szCs w:val="20"/>
              </w:rPr>
              <w:t>)</w:t>
            </w:r>
          </w:p>
          <w:p w14:paraId="6088C1E4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0</w:t>
            </w:r>
          </w:p>
          <w:p w14:paraId="7983294F" w14:textId="77777777" w:rsidR="00581E1B" w:rsidRPr="008905E2" w:rsidRDefault="00581E1B" w:rsidP="00C30122">
            <w:pPr>
              <w:jc w:val="center"/>
              <w:rPr>
                <w:sz w:val="20"/>
                <w:szCs w:val="20"/>
              </w:rPr>
            </w:pPr>
            <w:r w:rsidRPr="008905E2">
              <w:rPr>
                <w:sz w:val="20"/>
                <w:szCs w:val="20"/>
              </w:rPr>
              <w:t>(-0.0</w:t>
            </w:r>
            <w:r>
              <w:rPr>
                <w:sz w:val="20"/>
                <w:szCs w:val="20"/>
              </w:rPr>
              <w:t>6</w:t>
            </w:r>
            <w:r w:rsidRPr="008905E2">
              <w:rPr>
                <w:sz w:val="20"/>
                <w:szCs w:val="20"/>
              </w:rPr>
              <w:t xml:space="preserve"> – 0.0</w:t>
            </w:r>
            <w:r>
              <w:rPr>
                <w:sz w:val="20"/>
                <w:szCs w:val="20"/>
              </w:rPr>
              <w:t>6</w:t>
            </w:r>
            <w:r w:rsidRPr="008905E2">
              <w:rPr>
                <w:sz w:val="20"/>
                <w:szCs w:val="20"/>
              </w:rPr>
              <w:t>)</w:t>
            </w:r>
          </w:p>
          <w:p w14:paraId="37D4A19A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  <w:p w14:paraId="73486BFB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  <w:p w14:paraId="3C63709F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881A03">
              <w:rPr>
                <w:sz w:val="20"/>
                <w:szCs w:val="20"/>
              </w:rPr>
              <w:t>-0.2</w:t>
            </w:r>
            <w:r>
              <w:rPr>
                <w:sz w:val="20"/>
                <w:szCs w:val="20"/>
              </w:rPr>
              <w:t>2</w:t>
            </w:r>
          </w:p>
          <w:p w14:paraId="4DE46817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881A03">
              <w:rPr>
                <w:sz w:val="20"/>
                <w:szCs w:val="20"/>
              </w:rPr>
              <w:t>(-0.</w:t>
            </w:r>
            <w:r>
              <w:rPr>
                <w:sz w:val="20"/>
                <w:szCs w:val="20"/>
              </w:rPr>
              <w:t>84</w:t>
            </w:r>
            <w:r w:rsidRPr="00881A03">
              <w:rPr>
                <w:sz w:val="20"/>
                <w:szCs w:val="20"/>
              </w:rPr>
              <w:t xml:space="preserve"> – 0.</w:t>
            </w:r>
            <w:r>
              <w:rPr>
                <w:sz w:val="20"/>
                <w:szCs w:val="20"/>
              </w:rPr>
              <w:t>39</w:t>
            </w:r>
            <w:r w:rsidRPr="00881A03">
              <w:rPr>
                <w:sz w:val="20"/>
                <w:szCs w:val="20"/>
              </w:rPr>
              <w:t>)</w:t>
            </w:r>
          </w:p>
          <w:p w14:paraId="4E7A1C83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*</w:t>
            </w:r>
          </w:p>
          <w:p w14:paraId="3DA4A57B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23 – 0.09)</w:t>
            </w:r>
          </w:p>
          <w:p w14:paraId="706D3BFE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</w:t>
            </w:r>
          </w:p>
          <w:p w14:paraId="29A37716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25 – 0.17)</w:t>
            </w:r>
          </w:p>
        </w:tc>
      </w:tr>
      <w:tr w:rsidR="00581E1B" w:rsidRPr="00881A03" w14:paraId="62AF60E6" w14:textId="77777777" w:rsidTr="00C30122">
        <w:trPr>
          <w:trHeight w:val="284"/>
        </w:trPr>
        <w:tc>
          <w:tcPr>
            <w:tcW w:w="3304" w:type="dxa"/>
            <w:tcBorders>
              <w:top w:val="single" w:sz="4" w:space="0" w:color="auto"/>
              <w:bottom w:val="single" w:sz="4" w:space="0" w:color="auto"/>
            </w:tcBorders>
          </w:tcPr>
          <w:p w14:paraId="7B8B41C7" w14:textId="77777777" w:rsidR="00581E1B" w:rsidRPr="00881A03" w:rsidRDefault="00581E1B" w:rsidP="00C30122">
            <w:pPr>
              <w:rPr>
                <w:sz w:val="20"/>
                <w:szCs w:val="20"/>
              </w:rPr>
            </w:pPr>
            <w:r w:rsidRPr="00881A03">
              <w:rPr>
                <w:sz w:val="20"/>
                <w:szCs w:val="20"/>
              </w:rPr>
              <w:t>Age (years)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28675C51" w14:textId="77777777" w:rsidR="00581E1B" w:rsidRPr="001F0C7B" w:rsidRDefault="00581E1B" w:rsidP="00C30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204D4DFE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1F0C7B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34**</w:t>
            </w:r>
            <w:r w:rsidRPr="001F0C7B">
              <w:rPr>
                <w:sz w:val="20"/>
                <w:szCs w:val="20"/>
              </w:rPr>
              <w:t xml:space="preserve"> </w:t>
            </w:r>
          </w:p>
          <w:p w14:paraId="50B5D673" w14:textId="77777777" w:rsidR="00581E1B" w:rsidRPr="001F0C7B" w:rsidRDefault="00581E1B" w:rsidP="00C30122">
            <w:pPr>
              <w:jc w:val="center"/>
              <w:rPr>
                <w:sz w:val="20"/>
                <w:szCs w:val="20"/>
              </w:rPr>
            </w:pPr>
            <w:r w:rsidRPr="001F0C7B">
              <w:rPr>
                <w:sz w:val="20"/>
                <w:szCs w:val="20"/>
              </w:rPr>
              <w:t>(-0.6</w:t>
            </w:r>
            <w:r>
              <w:rPr>
                <w:sz w:val="20"/>
                <w:szCs w:val="20"/>
              </w:rPr>
              <w:t>5</w:t>
            </w:r>
            <w:r w:rsidRPr="001F0C7B">
              <w:rPr>
                <w:sz w:val="20"/>
                <w:szCs w:val="20"/>
              </w:rPr>
              <w:t xml:space="preserve"> – 0.0</w:t>
            </w:r>
            <w:r>
              <w:rPr>
                <w:sz w:val="20"/>
                <w:szCs w:val="20"/>
              </w:rPr>
              <w:t>3</w:t>
            </w:r>
            <w:r w:rsidRPr="001F0C7B">
              <w:rPr>
                <w:sz w:val="20"/>
                <w:szCs w:val="20"/>
              </w:rPr>
              <w:t>)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6AF0D710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1F0C7B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32**</w:t>
            </w:r>
            <w:r w:rsidRPr="001F0C7B">
              <w:rPr>
                <w:sz w:val="20"/>
                <w:szCs w:val="20"/>
              </w:rPr>
              <w:t xml:space="preserve"> </w:t>
            </w:r>
          </w:p>
          <w:p w14:paraId="3477601F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 w:rsidRPr="001F0C7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</w:t>
            </w:r>
            <w:r w:rsidRPr="001F0C7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4</w:t>
            </w:r>
            <w:r w:rsidRPr="001F0C7B">
              <w:rPr>
                <w:sz w:val="20"/>
                <w:szCs w:val="20"/>
              </w:rPr>
              <w:t xml:space="preserve"> – </w:t>
            </w:r>
            <w:r>
              <w:rPr>
                <w:sz w:val="20"/>
                <w:szCs w:val="20"/>
              </w:rPr>
              <w:t>-0.01</w:t>
            </w:r>
            <w:r w:rsidRPr="001F0C7B">
              <w:rPr>
                <w:sz w:val="20"/>
                <w:szCs w:val="20"/>
              </w:rPr>
              <w:t>)</w:t>
            </w:r>
          </w:p>
        </w:tc>
      </w:tr>
      <w:tr w:rsidR="00581E1B" w:rsidRPr="00881A03" w14:paraId="57C50E36" w14:textId="77777777" w:rsidTr="00C30122">
        <w:trPr>
          <w:trHeight w:val="284"/>
        </w:trPr>
        <w:tc>
          <w:tcPr>
            <w:tcW w:w="3304" w:type="dxa"/>
            <w:tcBorders>
              <w:top w:val="single" w:sz="4" w:space="0" w:color="auto"/>
              <w:bottom w:val="single" w:sz="4" w:space="0" w:color="auto"/>
            </w:tcBorders>
          </w:tcPr>
          <w:p w14:paraId="7D253703" w14:textId="77777777" w:rsidR="00581E1B" w:rsidRPr="00881A03" w:rsidRDefault="00581E1B" w:rsidP="00C30122">
            <w:pPr>
              <w:rPr>
                <w:sz w:val="20"/>
                <w:szCs w:val="20"/>
              </w:rPr>
            </w:pPr>
            <w:r w:rsidRPr="00881A03">
              <w:rPr>
                <w:sz w:val="20"/>
                <w:szCs w:val="20"/>
              </w:rPr>
              <w:t>Female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17BC57AB" w14:textId="77777777" w:rsidR="00581E1B" w:rsidRPr="001F0C7B" w:rsidRDefault="00581E1B" w:rsidP="00C30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2F7BEC0D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1F0C7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1</w:t>
            </w:r>
          </w:p>
          <w:p w14:paraId="401B79A7" w14:textId="77777777" w:rsidR="00581E1B" w:rsidRPr="001F0C7B" w:rsidRDefault="00581E1B" w:rsidP="00C30122">
            <w:pPr>
              <w:jc w:val="center"/>
              <w:rPr>
                <w:sz w:val="20"/>
                <w:szCs w:val="20"/>
              </w:rPr>
            </w:pPr>
            <w:r w:rsidRPr="001F0C7B">
              <w:rPr>
                <w:sz w:val="20"/>
                <w:szCs w:val="20"/>
              </w:rPr>
              <w:t xml:space="preserve"> (-0.</w:t>
            </w:r>
            <w:r>
              <w:rPr>
                <w:sz w:val="20"/>
                <w:szCs w:val="20"/>
              </w:rPr>
              <w:t>26</w:t>
            </w:r>
            <w:r w:rsidRPr="001F0C7B">
              <w:rPr>
                <w:sz w:val="20"/>
                <w:szCs w:val="20"/>
              </w:rPr>
              <w:t xml:space="preserve"> – 0.</w:t>
            </w:r>
            <w:r>
              <w:rPr>
                <w:sz w:val="20"/>
                <w:szCs w:val="20"/>
              </w:rPr>
              <w:t>49</w:t>
            </w:r>
            <w:r w:rsidRPr="001F0C7B">
              <w:rPr>
                <w:sz w:val="20"/>
                <w:szCs w:val="20"/>
              </w:rPr>
              <w:t>)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7916C7B8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1F0C7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9</w:t>
            </w:r>
            <w:r w:rsidRPr="001F0C7B">
              <w:rPr>
                <w:sz w:val="20"/>
                <w:szCs w:val="20"/>
              </w:rPr>
              <w:t xml:space="preserve"> </w:t>
            </w:r>
          </w:p>
          <w:p w14:paraId="79F8C5B1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 w:rsidRPr="001F0C7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0.29</w:t>
            </w:r>
            <w:r w:rsidRPr="001F0C7B">
              <w:rPr>
                <w:sz w:val="20"/>
                <w:szCs w:val="20"/>
              </w:rPr>
              <w:t xml:space="preserve"> – 0.</w:t>
            </w:r>
            <w:r>
              <w:rPr>
                <w:sz w:val="20"/>
                <w:szCs w:val="20"/>
              </w:rPr>
              <w:t>47</w:t>
            </w:r>
            <w:r w:rsidRPr="001F0C7B">
              <w:rPr>
                <w:sz w:val="20"/>
                <w:szCs w:val="20"/>
              </w:rPr>
              <w:t>)</w:t>
            </w:r>
          </w:p>
        </w:tc>
      </w:tr>
      <w:tr w:rsidR="00581E1B" w:rsidRPr="00881A03" w14:paraId="6858E7AD" w14:textId="77777777" w:rsidTr="00C30122">
        <w:trPr>
          <w:trHeight w:val="284"/>
        </w:trPr>
        <w:tc>
          <w:tcPr>
            <w:tcW w:w="3304" w:type="dxa"/>
            <w:tcBorders>
              <w:top w:val="single" w:sz="4" w:space="0" w:color="auto"/>
              <w:bottom w:val="single" w:sz="4" w:space="0" w:color="auto"/>
            </w:tcBorders>
          </w:tcPr>
          <w:p w14:paraId="3DBF11A6" w14:textId="77777777" w:rsidR="00581E1B" w:rsidRPr="00881A03" w:rsidRDefault="00581E1B" w:rsidP="00C30122">
            <w:pPr>
              <w:rPr>
                <w:sz w:val="20"/>
                <w:szCs w:val="20"/>
              </w:rPr>
            </w:pPr>
            <w:r w:rsidRPr="00881A03">
              <w:rPr>
                <w:sz w:val="20"/>
                <w:szCs w:val="20"/>
              </w:rPr>
              <w:t>Snacking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6614D396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480609DE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  <w:p w14:paraId="2AB56477" w14:textId="77777777" w:rsidR="00581E1B" w:rsidRPr="001F0C7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-0.31 </w:t>
            </w:r>
            <w:r w:rsidRPr="001F0C7B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0.71)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0BDBE267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1F0C7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0</w:t>
            </w:r>
            <w:r w:rsidRPr="001F0C7B">
              <w:rPr>
                <w:sz w:val="20"/>
                <w:szCs w:val="20"/>
              </w:rPr>
              <w:t xml:space="preserve"> </w:t>
            </w:r>
          </w:p>
          <w:p w14:paraId="0D89539A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 w:rsidRPr="001F0C7B">
              <w:rPr>
                <w:sz w:val="20"/>
                <w:szCs w:val="20"/>
              </w:rPr>
              <w:t>(-0.</w:t>
            </w:r>
            <w:r>
              <w:rPr>
                <w:sz w:val="20"/>
                <w:szCs w:val="20"/>
              </w:rPr>
              <w:t>31</w:t>
            </w:r>
            <w:r w:rsidRPr="001F0C7B">
              <w:rPr>
                <w:sz w:val="20"/>
                <w:szCs w:val="20"/>
              </w:rPr>
              <w:t xml:space="preserve"> – 0.</w:t>
            </w:r>
            <w:r>
              <w:rPr>
                <w:sz w:val="20"/>
                <w:szCs w:val="20"/>
              </w:rPr>
              <w:t>71</w:t>
            </w:r>
            <w:r w:rsidRPr="001F0C7B">
              <w:rPr>
                <w:sz w:val="20"/>
                <w:szCs w:val="20"/>
              </w:rPr>
              <w:t>)</w:t>
            </w:r>
          </w:p>
        </w:tc>
      </w:tr>
      <w:tr w:rsidR="00581E1B" w:rsidRPr="00881A03" w14:paraId="794C452F" w14:textId="77777777" w:rsidTr="00C30122">
        <w:trPr>
          <w:trHeight w:val="284"/>
        </w:trPr>
        <w:tc>
          <w:tcPr>
            <w:tcW w:w="3304" w:type="dxa"/>
            <w:tcBorders>
              <w:top w:val="single" w:sz="4" w:space="0" w:color="auto"/>
              <w:bottom w:val="single" w:sz="4" w:space="0" w:color="auto"/>
            </w:tcBorders>
          </w:tcPr>
          <w:p w14:paraId="35BCC28C" w14:textId="77777777" w:rsidR="00581E1B" w:rsidRDefault="00581E1B" w:rsidP="00C301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lic</w:t>
            </w:r>
            <w:r w:rsidRPr="00881A03">
              <w:rPr>
                <w:sz w:val="20"/>
                <w:szCs w:val="20"/>
              </w:rPr>
              <w:t xml:space="preserve"> school</w:t>
            </w:r>
          </w:p>
          <w:p w14:paraId="25804183" w14:textId="77777777" w:rsidR="00581E1B" w:rsidRPr="00881A03" w:rsidRDefault="00581E1B" w:rsidP="00C301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445E1176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67D0B1A8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4C3C7969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  <w:p w14:paraId="470A82E4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97 – 1.77)</w:t>
            </w:r>
          </w:p>
        </w:tc>
      </w:tr>
      <w:tr w:rsidR="00581E1B" w:rsidRPr="00881A03" w14:paraId="1647F5D9" w14:textId="77777777" w:rsidTr="00C30122">
        <w:trPr>
          <w:trHeight w:val="284"/>
        </w:trPr>
        <w:tc>
          <w:tcPr>
            <w:tcW w:w="3304" w:type="dxa"/>
            <w:tcBorders>
              <w:top w:val="single" w:sz="4" w:space="0" w:color="auto"/>
              <w:bottom w:val="single" w:sz="4" w:space="0" w:color="auto"/>
            </w:tcBorders>
          </w:tcPr>
          <w:p w14:paraId="7E070C8A" w14:textId="77777777" w:rsidR="00581E1B" w:rsidRPr="00881A03" w:rsidRDefault="00581E1B" w:rsidP="00C30122">
            <w:pPr>
              <w:rPr>
                <w:sz w:val="20"/>
                <w:szCs w:val="20"/>
              </w:rPr>
            </w:pPr>
            <w:r w:rsidRPr="00881A03">
              <w:rPr>
                <w:sz w:val="20"/>
                <w:szCs w:val="20"/>
              </w:rPr>
              <w:t>Eligibility for school meals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6F78FCB2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0F832E88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369CC03E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 w:rsidRPr="001F0C7B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0</w:t>
            </w:r>
            <w:r w:rsidRPr="001F0C7B">
              <w:rPr>
                <w:sz w:val="20"/>
                <w:szCs w:val="20"/>
              </w:rPr>
              <w:t xml:space="preserve"> </w:t>
            </w:r>
          </w:p>
          <w:p w14:paraId="3687E423" w14:textId="77777777" w:rsidR="00581E1B" w:rsidRPr="00881A03" w:rsidRDefault="00581E1B" w:rsidP="00C30122">
            <w:pPr>
              <w:jc w:val="center"/>
              <w:rPr>
                <w:sz w:val="20"/>
                <w:szCs w:val="20"/>
              </w:rPr>
            </w:pPr>
            <w:r w:rsidRPr="001F0C7B">
              <w:rPr>
                <w:sz w:val="20"/>
                <w:szCs w:val="20"/>
              </w:rPr>
              <w:t>(-0.0</w:t>
            </w:r>
            <w:r>
              <w:rPr>
                <w:sz w:val="20"/>
                <w:szCs w:val="20"/>
              </w:rPr>
              <w:t>1</w:t>
            </w:r>
            <w:r w:rsidRPr="001F0C7B">
              <w:rPr>
                <w:sz w:val="20"/>
                <w:szCs w:val="20"/>
              </w:rPr>
              <w:t xml:space="preserve"> – 0.01)</w:t>
            </w:r>
          </w:p>
        </w:tc>
      </w:tr>
      <w:tr w:rsidR="00581E1B" w:rsidRPr="00881A03" w14:paraId="5D3BA8A9" w14:textId="77777777" w:rsidTr="00C30122">
        <w:trPr>
          <w:trHeight w:val="284"/>
        </w:trPr>
        <w:tc>
          <w:tcPr>
            <w:tcW w:w="3304" w:type="dxa"/>
            <w:tcBorders>
              <w:top w:val="single" w:sz="4" w:space="0" w:color="auto"/>
            </w:tcBorders>
          </w:tcPr>
          <w:p w14:paraId="61AF4538" w14:textId="77777777" w:rsidR="00581E1B" w:rsidRPr="00881A03" w:rsidRDefault="00581E1B" w:rsidP="00C301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ant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1BFF68D0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8**</w:t>
            </w:r>
          </w:p>
          <w:p w14:paraId="3064A385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06 – 5.11)</w:t>
            </w: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1FE1E263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1**</w:t>
            </w:r>
          </w:p>
          <w:p w14:paraId="37B6A4DD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4.38 </w:t>
            </w:r>
            <w:r w:rsidRPr="001F0C7B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9.84)</w:t>
            </w: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74DF9543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5**</w:t>
            </w:r>
          </w:p>
          <w:p w14:paraId="406E2985" w14:textId="77777777" w:rsidR="00581E1B" w:rsidRPr="001F0C7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3.84 </w:t>
            </w:r>
            <w:r w:rsidRPr="001F0C7B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9.86)</w:t>
            </w:r>
          </w:p>
        </w:tc>
      </w:tr>
      <w:tr w:rsidR="00581E1B" w:rsidRPr="00881A03" w14:paraId="61FCF4A6" w14:textId="77777777" w:rsidTr="00C30122">
        <w:trPr>
          <w:trHeight w:val="284"/>
        </w:trPr>
        <w:tc>
          <w:tcPr>
            <w:tcW w:w="3304" w:type="dxa"/>
          </w:tcPr>
          <w:p w14:paraId="54C230F6" w14:textId="77777777" w:rsidR="00581E1B" w:rsidRPr="00881A03" w:rsidRDefault="00581E1B" w:rsidP="00C301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s</w:t>
            </w:r>
          </w:p>
        </w:tc>
        <w:tc>
          <w:tcPr>
            <w:tcW w:w="1966" w:type="dxa"/>
          </w:tcPr>
          <w:p w14:paraId="38DD37D7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</w:t>
            </w:r>
          </w:p>
        </w:tc>
        <w:tc>
          <w:tcPr>
            <w:tcW w:w="2045" w:type="dxa"/>
          </w:tcPr>
          <w:p w14:paraId="19B41138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</w:t>
            </w:r>
          </w:p>
        </w:tc>
        <w:tc>
          <w:tcPr>
            <w:tcW w:w="2045" w:type="dxa"/>
          </w:tcPr>
          <w:p w14:paraId="2C054A37" w14:textId="77777777" w:rsidR="00581E1B" w:rsidRPr="001F0C7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</w:t>
            </w:r>
          </w:p>
        </w:tc>
      </w:tr>
      <w:tr w:rsidR="00581E1B" w:rsidRPr="00881A03" w14:paraId="77316BDF" w14:textId="77777777" w:rsidTr="00C30122">
        <w:trPr>
          <w:trHeight w:val="284"/>
        </w:trPr>
        <w:tc>
          <w:tcPr>
            <w:tcW w:w="3304" w:type="dxa"/>
          </w:tcPr>
          <w:p w14:paraId="404267E2" w14:textId="77777777" w:rsidR="00581E1B" w:rsidRDefault="00581E1B" w:rsidP="00C301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statistic</w:t>
            </w:r>
          </w:p>
        </w:tc>
        <w:tc>
          <w:tcPr>
            <w:tcW w:w="1966" w:type="dxa"/>
          </w:tcPr>
          <w:p w14:paraId="4E98324D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45" w:type="dxa"/>
          </w:tcPr>
          <w:p w14:paraId="3FCE8EB6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2045" w:type="dxa"/>
          </w:tcPr>
          <w:p w14:paraId="7245B4AE" w14:textId="77777777" w:rsidR="00581E1B" w:rsidRPr="001F0C7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 w:rsidR="00581E1B" w:rsidRPr="00881A03" w14:paraId="1A4E421F" w14:textId="77777777" w:rsidTr="00C30122">
        <w:trPr>
          <w:trHeight w:val="284"/>
        </w:trPr>
        <w:tc>
          <w:tcPr>
            <w:tcW w:w="3304" w:type="dxa"/>
          </w:tcPr>
          <w:p w14:paraId="3E04432C" w14:textId="77777777" w:rsidR="00581E1B" w:rsidRDefault="00581E1B" w:rsidP="00C301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&gt; F</w:t>
            </w:r>
          </w:p>
        </w:tc>
        <w:tc>
          <w:tcPr>
            <w:tcW w:w="1966" w:type="dxa"/>
          </w:tcPr>
          <w:p w14:paraId="4491BDE2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06</w:t>
            </w:r>
          </w:p>
        </w:tc>
        <w:tc>
          <w:tcPr>
            <w:tcW w:w="2045" w:type="dxa"/>
          </w:tcPr>
          <w:p w14:paraId="262E6B35" w14:textId="77777777" w:rsidR="00581E1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74</w:t>
            </w:r>
          </w:p>
        </w:tc>
        <w:tc>
          <w:tcPr>
            <w:tcW w:w="2045" w:type="dxa"/>
          </w:tcPr>
          <w:p w14:paraId="5DD39D81" w14:textId="77777777" w:rsidR="00581E1B" w:rsidRPr="001F0C7B" w:rsidRDefault="00581E1B" w:rsidP="00C30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22</w:t>
            </w:r>
          </w:p>
        </w:tc>
      </w:tr>
    </w:tbl>
    <w:p w14:paraId="474B5416" w14:textId="77777777" w:rsidR="00581E1B" w:rsidRPr="00572A54" w:rsidRDefault="00581E1B" w:rsidP="00581E1B">
      <w:pPr>
        <w:rPr>
          <w:color w:val="000000" w:themeColor="text1"/>
          <w:sz w:val="16"/>
          <w:szCs w:val="16"/>
        </w:rPr>
      </w:pPr>
      <w:r w:rsidRPr="007505DB">
        <w:rPr>
          <w:sz w:val="16"/>
          <w:szCs w:val="16"/>
        </w:rPr>
        <w:t>*p&lt;0.1; **p&lt;0.05</w:t>
      </w:r>
      <w:r>
        <w:rPr>
          <w:sz w:val="16"/>
          <w:szCs w:val="16"/>
        </w:rPr>
        <w:t xml:space="preserve">. </w:t>
      </w:r>
      <w:r w:rsidRPr="00572A54">
        <w:rPr>
          <w:color w:val="000000" w:themeColor="text1"/>
          <w:sz w:val="16"/>
          <w:szCs w:val="16"/>
        </w:rPr>
        <w:t>Total home-school score describes the home school learning environment which is composed by three constructs: school preparedness for online teaching (0-24), school closure difficulties (0-16) and daily routine (0-4). N</w:t>
      </w:r>
      <w:r>
        <w:rPr>
          <w:color w:val="000000" w:themeColor="text1"/>
          <w:sz w:val="16"/>
          <w:szCs w:val="16"/>
        </w:rPr>
        <w:t>ova</w:t>
      </w:r>
      <w:r w:rsidRPr="00572A54">
        <w:rPr>
          <w:color w:val="000000" w:themeColor="text1"/>
          <w:sz w:val="16"/>
          <w:szCs w:val="16"/>
        </w:rPr>
        <w:t xml:space="preserve"> score for UPF goes from 0 to 20.</w:t>
      </w:r>
    </w:p>
    <w:p w14:paraId="2FE5AC01" w14:textId="77777777" w:rsidR="00581E1B" w:rsidRDefault="00581E1B" w:rsidP="00581E1B"/>
    <w:p w14:paraId="19047E4E" w14:textId="77777777" w:rsidR="00581E1B" w:rsidRDefault="00581E1B" w:rsidP="00581E1B">
      <w:pPr>
        <w:rPr>
          <w:b/>
          <w:bCs/>
          <w:color w:val="000000" w:themeColor="text1"/>
          <w:sz w:val="22"/>
          <w:szCs w:val="22"/>
        </w:rPr>
      </w:pPr>
    </w:p>
    <w:p w14:paraId="5C6E24F1" w14:textId="77777777" w:rsidR="00581E1B" w:rsidRPr="00E66DBE" w:rsidRDefault="00581E1B" w:rsidP="00581E1B">
      <w:pPr>
        <w:rPr>
          <w:b/>
          <w:bCs/>
        </w:rPr>
      </w:pPr>
      <w:r>
        <w:rPr>
          <w:b/>
          <w:bCs/>
        </w:rPr>
        <w:t>Table S12. Frequency of survey responses by month (n=428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6"/>
        <w:gridCol w:w="3064"/>
        <w:gridCol w:w="2874"/>
      </w:tblGrid>
      <w:tr w:rsidR="00581E1B" w14:paraId="5C407299" w14:textId="77777777" w:rsidTr="00C30122">
        <w:trPr>
          <w:trHeight w:val="281"/>
        </w:trPr>
        <w:tc>
          <w:tcPr>
            <w:tcW w:w="3326" w:type="dxa"/>
            <w:tcBorders>
              <w:top w:val="single" w:sz="4" w:space="0" w:color="auto"/>
              <w:bottom w:val="single" w:sz="4" w:space="0" w:color="auto"/>
            </w:tcBorders>
          </w:tcPr>
          <w:p w14:paraId="088C0AA5" w14:textId="77777777" w:rsidR="00581E1B" w:rsidRDefault="00581E1B" w:rsidP="00C3012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</w:tcPr>
          <w:p w14:paraId="7F810E4A" w14:textId="77777777" w:rsidR="00581E1B" w:rsidRDefault="00581E1B" w:rsidP="00C3012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Adult survey</w:t>
            </w:r>
          </w:p>
        </w:tc>
        <w:tc>
          <w:tcPr>
            <w:tcW w:w="2874" w:type="dxa"/>
            <w:tcBorders>
              <w:top w:val="single" w:sz="4" w:space="0" w:color="auto"/>
              <w:bottom w:val="single" w:sz="4" w:space="0" w:color="auto"/>
            </w:tcBorders>
          </w:tcPr>
          <w:p w14:paraId="150E2F7C" w14:textId="77777777" w:rsidR="00581E1B" w:rsidRDefault="00581E1B" w:rsidP="00C3012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Child survey</w:t>
            </w:r>
          </w:p>
        </w:tc>
      </w:tr>
      <w:tr w:rsidR="00581E1B" w14:paraId="12F50EC0" w14:textId="77777777" w:rsidTr="00C30122">
        <w:trPr>
          <w:trHeight w:val="281"/>
        </w:trPr>
        <w:tc>
          <w:tcPr>
            <w:tcW w:w="3326" w:type="dxa"/>
            <w:tcBorders>
              <w:top w:val="single" w:sz="4" w:space="0" w:color="auto"/>
              <w:bottom w:val="single" w:sz="4" w:space="0" w:color="auto"/>
            </w:tcBorders>
          </w:tcPr>
          <w:p w14:paraId="2F794D85" w14:textId="77777777" w:rsidR="00581E1B" w:rsidRDefault="00581E1B" w:rsidP="00C3012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Month, 2020</w:t>
            </w:r>
          </w:p>
        </w:tc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</w:tcPr>
          <w:p w14:paraId="5B9FBD68" w14:textId="77777777" w:rsidR="00581E1B" w:rsidRDefault="00581E1B" w:rsidP="00C3012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% (n)</w:t>
            </w:r>
          </w:p>
        </w:tc>
        <w:tc>
          <w:tcPr>
            <w:tcW w:w="2874" w:type="dxa"/>
            <w:tcBorders>
              <w:top w:val="single" w:sz="4" w:space="0" w:color="auto"/>
              <w:bottom w:val="single" w:sz="4" w:space="0" w:color="auto"/>
            </w:tcBorders>
          </w:tcPr>
          <w:p w14:paraId="1A3233AC" w14:textId="77777777" w:rsidR="00581E1B" w:rsidRDefault="00581E1B" w:rsidP="00C3012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% (n)</w:t>
            </w:r>
          </w:p>
        </w:tc>
      </w:tr>
      <w:tr w:rsidR="00581E1B" w14:paraId="1B17DD6E" w14:textId="77777777" w:rsidTr="00C30122">
        <w:trPr>
          <w:trHeight w:val="281"/>
        </w:trPr>
        <w:tc>
          <w:tcPr>
            <w:tcW w:w="3326" w:type="dxa"/>
            <w:tcBorders>
              <w:top w:val="single" w:sz="4" w:space="0" w:color="auto"/>
            </w:tcBorders>
          </w:tcPr>
          <w:p w14:paraId="5E43973E" w14:textId="77777777" w:rsidR="00581E1B" w:rsidRPr="00F40BE1" w:rsidRDefault="00581E1B" w:rsidP="00C30122">
            <w:pPr>
              <w:rPr>
                <w:color w:val="000000" w:themeColor="text1"/>
                <w:sz w:val="22"/>
                <w:szCs w:val="22"/>
              </w:rPr>
            </w:pPr>
            <w:r w:rsidRPr="00F40BE1">
              <w:rPr>
                <w:color w:val="000000" w:themeColor="text1"/>
                <w:sz w:val="22"/>
                <w:szCs w:val="22"/>
              </w:rPr>
              <w:t>Jun</w:t>
            </w:r>
            <w:r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3064" w:type="dxa"/>
            <w:tcBorders>
              <w:top w:val="single" w:sz="4" w:space="0" w:color="auto"/>
            </w:tcBorders>
          </w:tcPr>
          <w:p w14:paraId="620E07E7" w14:textId="77777777" w:rsidR="00581E1B" w:rsidRPr="00F40BE1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5.4 (66)</w:t>
            </w:r>
          </w:p>
        </w:tc>
        <w:tc>
          <w:tcPr>
            <w:tcW w:w="2874" w:type="dxa"/>
            <w:tcBorders>
              <w:top w:val="single" w:sz="4" w:space="0" w:color="auto"/>
            </w:tcBorders>
          </w:tcPr>
          <w:p w14:paraId="4F5215B7" w14:textId="77777777" w:rsidR="00581E1B" w:rsidRPr="00F40BE1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581E1B" w14:paraId="353DF9CF" w14:textId="77777777" w:rsidTr="00C30122">
        <w:trPr>
          <w:trHeight w:val="298"/>
        </w:trPr>
        <w:tc>
          <w:tcPr>
            <w:tcW w:w="3326" w:type="dxa"/>
          </w:tcPr>
          <w:p w14:paraId="7D969787" w14:textId="77777777" w:rsidR="00581E1B" w:rsidRPr="00F40BE1" w:rsidRDefault="00581E1B" w:rsidP="00C3012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July</w:t>
            </w:r>
          </w:p>
        </w:tc>
        <w:tc>
          <w:tcPr>
            <w:tcW w:w="3064" w:type="dxa"/>
          </w:tcPr>
          <w:p w14:paraId="15401CB1" w14:textId="77777777" w:rsidR="00581E1B" w:rsidRPr="00F40BE1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5.4 (237)</w:t>
            </w:r>
          </w:p>
        </w:tc>
        <w:tc>
          <w:tcPr>
            <w:tcW w:w="2874" w:type="dxa"/>
          </w:tcPr>
          <w:p w14:paraId="57997583" w14:textId="77777777" w:rsidR="00581E1B" w:rsidRPr="00F40BE1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6.3 (241)</w:t>
            </w:r>
          </w:p>
        </w:tc>
      </w:tr>
      <w:tr w:rsidR="00581E1B" w14:paraId="35423497" w14:textId="77777777" w:rsidTr="00C30122">
        <w:trPr>
          <w:trHeight w:val="281"/>
        </w:trPr>
        <w:tc>
          <w:tcPr>
            <w:tcW w:w="3326" w:type="dxa"/>
          </w:tcPr>
          <w:p w14:paraId="25A53E29" w14:textId="77777777" w:rsidR="00581E1B" w:rsidRPr="00F40BE1" w:rsidRDefault="00581E1B" w:rsidP="00C3012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ugust</w:t>
            </w:r>
          </w:p>
        </w:tc>
        <w:tc>
          <w:tcPr>
            <w:tcW w:w="3064" w:type="dxa"/>
          </w:tcPr>
          <w:p w14:paraId="4F4E7B11" w14:textId="77777777" w:rsidR="00581E1B" w:rsidRPr="00F40BE1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7.1 (73)</w:t>
            </w:r>
          </w:p>
        </w:tc>
        <w:tc>
          <w:tcPr>
            <w:tcW w:w="2874" w:type="dxa"/>
          </w:tcPr>
          <w:p w14:paraId="10D422A8" w14:textId="77777777" w:rsidR="00581E1B" w:rsidRPr="00F40BE1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4.6 (148)</w:t>
            </w:r>
          </w:p>
        </w:tc>
      </w:tr>
      <w:tr w:rsidR="00581E1B" w14:paraId="768DEAAD" w14:textId="77777777" w:rsidTr="00C30122">
        <w:trPr>
          <w:trHeight w:val="281"/>
        </w:trPr>
        <w:tc>
          <w:tcPr>
            <w:tcW w:w="3326" w:type="dxa"/>
          </w:tcPr>
          <w:p w14:paraId="47E8491D" w14:textId="77777777" w:rsidR="00581E1B" w:rsidRPr="00F40BE1" w:rsidRDefault="00581E1B" w:rsidP="00C3012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eptember</w:t>
            </w:r>
          </w:p>
        </w:tc>
        <w:tc>
          <w:tcPr>
            <w:tcW w:w="3064" w:type="dxa"/>
          </w:tcPr>
          <w:p w14:paraId="3549C995" w14:textId="77777777" w:rsidR="00581E1B" w:rsidRPr="00F40BE1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.7 (33)</w:t>
            </w:r>
          </w:p>
        </w:tc>
        <w:tc>
          <w:tcPr>
            <w:tcW w:w="2874" w:type="dxa"/>
          </w:tcPr>
          <w:p w14:paraId="6AC7301E" w14:textId="77777777" w:rsidR="00581E1B" w:rsidRPr="00F40BE1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8.2 (35)</w:t>
            </w:r>
          </w:p>
        </w:tc>
      </w:tr>
      <w:tr w:rsidR="00581E1B" w14:paraId="4CDCC00B" w14:textId="77777777" w:rsidTr="00C30122">
        <w:trPr>
          <w:trHeight w:val="81"/>
        </w:trPr>
        <w:tc>
          <w:tcPr>
            <w:tcW w:w="3326" w:type="dxa"/>
          </w:tcPr>
          <w:p w14:paraId="3D70F1BF" w14:textId="77777777" w:rsidR="00581E1B" w:rsidRDefault="00581E1B" w:rsidP="00C3012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October</w:t>
            </w:r>
          </w:p>
        </w:tc>
        <w:tc>
          <w:tcPr>
            <w:tcW w:w="3064" w:type="dxa"/>
          </w:tcPr>
          <w:p w14:paraId="30F712D1" w14:textId="77777777" w:rsidR="00581E1B" w:rsidRPr="00F40BE1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5 (2)</w:t>
            </w:r>
          </w:p>
        </w:tc>
        <w:tc>
          <w:tcPr>
            <w:tcW w:w="2874" w:type="dxa"/>
          </w:tcPr>
          <w:p w14:paraId="11999B05" w14:textId="77777777" w:rsidR="00581E1B" w:rsidRPr="00F40BE1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9 (4)</w:t>
            </w:r>
          </w:p>
        </w:tc>
      </w:tr>
      <w:tr w:rsidR="00581E1B" w14:paraId="62C1DDDB" w14:textId="77777777" w:rsidTr="00C30122">
        <w:trPr>
          <w:trHeight w:val="81"/>
        </w:trPr>
        <w:tc>
          <w:tcPr>
            <w:tcW w:w="3326" w:type="dxa"/>
            <w:tcBorders>
              <w:bottom w:val="single" w:sz="4" w:space="0" w:color="auto"/>
            </w:tcBorders>
          </w:tcPr>
          <w:p w14:paraId="4BC04CCC" w14:textId="77777777" w:rsidR="00581E1B" w:rsidRDefault="00581E1B" w:rsidP="00C3012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Missing </w:t>
            </w:r>
          </w:p>
        </w:tc>
        <w:tc>
          <w:tcPr>
            <w:tcW w:w="3064" w:type="dxa"/>
            <w:tcBorders>
              <w:bottom w:val="single" w:sz="4" w:space="0" w:color="auto"/>
            </w:tcBorders>
          </w:tcPr>
          <w:p w14:paraId="2B4F100B" w14:textId="77777777" w:rsidR="00581E1B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.0 (17)</w:t>
            </w:r>
          </w:p>
        </w:tc>
        <w:tc>
          <w:tcPr>
            <w:tcW w:w="2874" w:type="dxa"/>
            <w:tcBorders>
              <w:bottom w:val="single" w:sz="4" w:space="0" w:color="auto"/>
            </w:tcBorders>
          </w:tcPr>
          <w:p w14:paraId="132738FC" w14:textId="77777777" w:rsidR="00581E1B" w:rsidRPr="00F40BE1" w:rsidRDefault="00581E1B" w:rsidP="00C3012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</w:t>
            </w:r>
          </w:p>
        </w:tc>
      </w:tr>
    </w:tbl>
    <w:p w14:paraId="4269113F" w14:textId="77777777" w:rsidR="00581E1B" w:rsidRDefault="00581E1B" w:rsidP="00581E1B">
      <w:pPr>
        <w:rPr>
          <w:sz w:val="16"/>
          <w:szCs w:val="16"/>
        </w:rPr>
      </w:pPr>
    </w:p>
    <w:p w14:paraId="53C76CEF" w14:textId="77777777" w:rsidR="00581E1B" w:rsidRDefault="00581E1B" w:rsidP="00581E1B">
      <w:pPr>
        <w:rPr>
          <w:sz w:val="16"/>
          <w:szCs w:val="16"/>
        </w:rPr>
      </w:pPr>
    </w:p>
    <w:p w14:paraId="24AAFEDE" w14:textId="77777777" w:rsidR="00581E1B" w:rsidRDefault="00581E1B" w:rsidP="00581E1B">
      <w:pPr>
        <w:ind w:firstLine="720"/>
        <w:rPr>
          <w:sz w:val="16"/>
          <w:szCs w:val="16"/>
        </w:rPr>
      </w:pPr>
    </w:p>
    <w:p w14:paraId="59FCC509" w14:textId="77777777" w:rsidR="00586883" w:rsidRDefault="00586883"/>
    <w:sectPr w:rsidR="00586883" w:rsidSect="00581E1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39A31" w14:textId="77777777" w:rsidR="00581E1B" w:rsidRDefault="00581E1B" w:rsidP="00581E1B">
      <w:r>
        <w:separator/>
      </w:r>
    </w:p>
  </w:endnote>
  <w:endnote w:type="continuationSeparator" w:id="0">
    <w:p w14:paraId="1E2C74B8" w14:textId="77777777" w:rsidR="00581E1B" w:rsidRDefault="00581E1B" w:rsidP="00581E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40833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C7A6AD" w14:textId="76801B40" w:rsidR="00581E1B" w:rsidRDefault="00581E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6F44A9" w14:textId="77777777" w:rsidR="00581E1B" w:rsidRDefault="00581E1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307636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673266" w14:textId="77777777" w:rsidR="00BD783C" w:rsidRDefault="00581E1B" w:rsidP="00BD17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053A63" w14:textId="77777777" w:rsidR="000E3BC6" w:rsidRDefault="00581E1B" w:rsidP="00BD78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7538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70B113" w14:textId="3153E473" w:rsidR="00581E1B" w:rsidRDefault="00581E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7841FD" w14:textId="77777777" w:rsidR="000E3BC6" w:rsidRDefault="00581E1B" w:rsidP="00BD783C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7A4F30" w14:textId="77777777" w:rsidR="000E3BC6" w:rsidRDefault="00581E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A67EA" w14:textId="77777777" w:rsidR="00581E1B" w:rsidRDefault="00581E1B" w:rsidP="00581E1B">
      <w:r>
        <w:separator/>
      </w:r>
    </w:p>
  </w:footnote>
  <w:footnote w:type="continuationSeparator" w:id="0">
    <w:p w14:paraId="7A3D5D81" w14:textId="77777777" w:rsidR="00581E1B" w:rsidRDefault="00581E1B" w:rsidP="00581E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A2D16E" w14:textId="77777777" w:rsidR="000E3BC6" w:rsidRDefault="00581E1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BCEDD9" w14:textId="77777777" w:rsidR="000E3BC6" w:rsidRDefault="00581E1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B7C31E" w14:textId="77777777" w:rsidR="000E3BC6" w:rsidRDefault="00581E1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00319"/>
    <w:multiLevelType w:val="hybridMultilevel"/>
    <w:tmpl w:val="7D9C3B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4B53E3"/>
    <w:multiLevelType w:val="hybridMultilevel"/>
    <w:tmpl w:val="CC9271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4942A3"/>
    <w:multiLevelType w:val="hybridMultilevel"/>
    <w:tmpl w:val="515EE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AD5545"/>
    <w:multiLevelType w:val="hybridMultilevel"/>
    <w:tmpl w:val="679E6D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3706BD"/>
    <w:multiLevelType w:val="hybridMultilevel"/>
    <w:tmpl w:val="A9E66912"/>
    <w:lvl w:ilvl="0" w:tplc="29646322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8029DA"/>
    <w:multiLevelType w:val="hybridMultilevel"/>
    <w:tmpl w:val="A1EAF9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E96534"/>
    <w:multiLevelType w:val="hybridMultilevel"/>
    <w:tmpl w:val="C61C9F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623048"/>
    <w:multiLevelType w:val="hybridMultilevel"/>
    <w:tmpl w:val="41908E28"/>
    <w:lvl w:ilvl="0" w:tplc="7D1E8100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081793"/>
    <w:multiLevelType w:val="hybridMultilevel"/>
    <w:tmpl w:val="C0340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574345"/>
    <w:multiLevelType w:val="hybridMultilevel"/>
    <w:tmpl w:val="D81A0F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8F44F9"/>
    <w:multiLevelType w:val="hybridMultilevel"/>
    <w:tmpl w:val="9F4ED9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9D646D"/>
    <w:multiLevelType w:val="hybridMultilevel"/>
    <w:tmpl w:val="CAA0DB30"/>
    <w:lvl w:ilvl="0" w:tplc="5B66ECBC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B0733C"/>
    <w:multiLevelType w:val="hybridMultilevel"/>
    <w:tmpl w:val="2C1A5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DC5730"/>
    <w:multiLevelType w:val="hybridMultilevel"/>
    <w:tmpl w:val="4EF468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F227B5"/>
    <w:multiLevelType w:val="hybridMultilevel"/>
    <w:tmpl w:val="13B690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2703C21"/>
    <w:multiLevelType w:val="hybridMultilevel"/>
    <w:tmpl w:val="04BC1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EE6B58"/>
    <w:multiLevelType w:val="hybridMultilevel"/>
    <w:tmpl w:val="9EC8F4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8829C8"/>
    <w:multiLevelType w:val="hybridMultilevel"/>
    <w:tmpl w:val="F558C5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B830CE"/>
    <w:multiLevelType w:val="hybridMultilevel"/>
    <w:tmpl w:val="DA3AA40C"/>
    <w:lvl w:ilvl="0" w:tplc="42E49B00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2A551C"/>
    <w:multiLevelType w:val="hybridMultilevel"/>
    <w:tmpl w:val="A7C4A9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447592"/>
    <w:multiLevelType w:val="hybridMultilevel"/>
    <w:tmpl w:val="74A8C3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5714810">
    <w:abstractNumId w:val="17"/>
  </w:num>
  <w:num w:numId="2" w16cid:durableId="141429682">
    <w:abstractNumId w:val="19"/>
  </w:num>
  <w:num w:numId="3" w16cid:durableId="1793744899">
    <w:abstractNumId w:val="8"/>
  </w:num>
  <w:num w:numId="4" w16cid:durableId="547763640">
    <w:abstractNumId w:val="3"/>
  </w:num>
  <w:num w:numId="5" w16cid:durableId="232547091">
    <w:abstractNumId w:val="20"/>
  </w:num>
  <w:num w:numId="6" w16cid:durableId="199438473">
    <w:abstractNumId w:val="12"/>
  </w:num>
  <w:num w:numId="7" w16cid:durableId="917860372">
    <w:abstractNumId w:val="6"/>
  </w:num>
  <w:num w:numId="8" w16cid:durableId="126900023">
    <w:abstractNumId w:val="0"/>
  </w:num>
  <w:num w:numId="9" w16cid:durableId="400565776">
    <w:abstractNumId w:val="13"/>
  </w:num>
  <w:num w:numId="10" w16cid:durableId="2047946848">
    <w:abstractNumId w:val="2"/>
  </w:num>
  <w:num w:numId="11" w16cid:durableId="339281918">
    <w:abstractNumId w:val="5"/>
  </w:num>
  <w:num w:numId="12" w16cid:durableId="1293944409">
    <w:abstractNumId w:val="16"/>
  </w:num>
  <w:num w:numId="13" w16cid:durableId="1162503822">
    <w:abstractNumId w:val="1"/>
  </w:num>
  <w:num w:numId="14" w16cid:durableId="676423753">
    <w:abstractNumId w:val="7"/>
  </w:num>
  <w:num w:numId="15" w16cid:durableId="2048482471">
    <w:abstractNumId w:val="4"/>
  </w:num>
  <w:num w:numId="16" w16cid:durableId="833839783">
    <w:abstractNumId w:val="11"/>
  </w:num>
  <w:num w:numId="17" w16cid:durableId="1767311374">
    <w:abstractNumId w:val="18"/>
  </w:num>
  <w:num w:numId="18" w16cid:durableId="572550533">
    <w:abstractNumId w:val="10"/>
  </w:num>
  <w:num w:numId="19" w16cid:durableId="1634823284">
    <w:abstractNumId w:val="15"/>
  </w:num>
  <w:num w:numId="20" w16cid:durableId="1626348727">
    <w:abstractNumId w:val="14"/>
  </w:num>
  <w:num w:numId="21" w16cid:durableId="123419863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E1B"/>
    <w:rsid w:val="00581E1B"/>
    <w:rsid w:val="00586883"/>
    <w:rsid w:val="00B86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A8B6F"/>
  <w15:chartTrackingRefBased/>
  <w15:docId w15:val="{CF36AC2E-A64C-4A8D-8F9A-2475E445D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E1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1E1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E1B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ListParagraph">
    <w:name w:val="List Paragraph"/>
    <w:basedOn w:val="Normal"/>
    <w:uiPriority w:val="34"/>
    <w:qFormat/>
    <w:rsid w:val="00581E1B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Default">
    <w:name w:val="Default"/>
    <w:rsid w:val="00581E1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581E1B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81E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81E1B"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1E1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581E1B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581E1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E1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E1B"/>
    <w:rPr>
      <w:rFonts w:ascii="Times New Roman" w:eastAsia="Times New Roman" w:hAnsi="Times New Roman" w:cs="Times New Roman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81E1B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81E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1E1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81E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1E1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81E1B"/>
    <w:rPr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581E1B"/>
  </w:style>
  <w:style w:type="character" w:styleId="LineNumber">
    <w:name w:val="line number"/>
    <w:basedOn w:val="DefaultParagraphFont"/>
    <w:uiPriority w:val="99"/>
    <w:semiHidden/>
    <w:unhideWhenUsed/>
    <w:rsid w:val="00581E1B"/>
  </w:style>
  <w:style w:type="character" w:styleId="PlaceholderText">
    <w:name w:val="Placeholder Text"/>
    <w:basedOn w:val="DefaultParagraphFont"/>
    <w:uiPriority w:val="99"/>
    <w:semiHidden/>
    <w:rsid w:val="00581E1B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81E1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1E1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81E1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81E1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81E1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81E1B"/>
  </w:style>
  <w:style w:type="character" w:customStyle="1" w:styleId="EndNoteBibliographyChar">
    <w:name w:val="EndNote Bibliography Char"/>
    <w:basedOn w:val="DefaultParagraphFont"/>
    <w:link w:val="EndNoteBibliography"/>
    <w:rsid w:val="00581E1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581E1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287</Words>
  <Characters>13036</Characters>
  <Application>Microsoft Office Word</Application>
  <DocSecurity>0</DocSecurity>
  <Lines>108</Lines>
  <Paragraphs>30</Paragraphs>
  <ScaleCrop>false</ScaleCrop>
  <Company/>
  <LinksUpToDate>false</LinksUpToDate>
  <CharactersWithSpaces>15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tes, Gabriela (IFPRI)</dc:creator>
  <cp:keywords/>
  <dc:description/>
  <cp:lastModifiedBy>Fretes, Gabriela (IFPRI)</cp:lastModifiedBy>
  <cp:revision>1</cp:revision>
  <dcterms:created xsi:type="dcterms:W3CDTF">2023-07-28T13:13:00Z</dcterms:created>
  <dcterms:modified xsi:type="dcterms:W3CDTF">2023-07-28T13:15:00Z</dcterms:modified>
</cp:coreProperties>
</file>